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0316C6" w14:textId="388B8381" w:rsidR="00E30DC1" w:rsidRPr="006E7521" w:rsidRDefault="006E7521" w:rsidP="00E30DC1">
      <w:pPr>
        <w:pStyle w:val="Heading1"/>
        <w:rPr>
          <w:smallCaps w:val="0"/>
        </w:rPr>
      </w:pPr>
      <w:bookmarkStart w:id="0" w:name="_Toc120094846"/>
      <w:bookmarkStart w:id="1" w:name="_GoBack"/>
      <w:r w:rsidRPr="006E7521">
        <w:rPr>
          <w:smallCaps w:val="0"/>
        </w:rPr>
        <w:t>Additional file</w:t>
      </w:r>
      <w:bookmarkEnd w:id="0"/>
    </w:p>
    <w:p w14:paraId="5B8D7E4C" w14:textId="77777777" w:rsidR="00E30DC1" w:rsidRPr="00C7201D" w:rsidRDefault="00E30DC1" w:rsidP="00E30DC1">
      <w:pPr>
        <w:pStyle w:val="Caption"/>
      </w:pPr>
      <w:r w:rsidRPr="00C7201D">
        <w:t>Table</w:t>
      </w:r>
      <w:r>
        <w:t xml:space="preserve"> a</w:t>
      </w:r>
      <w:r w:rsidRPr="00C7201D">
        <w:t>. Description of population</w:t>
      </w:r>
      <w:r>
        <w:t>s at birth, 22, 33</w:t>
      </w:r>
      <w:r w:rsidRPr="00C7201D">
        <w:t xml:space="preserve">, </w:t>
      </w:r>
      <w:r>
        <w:t xml:space="preserve">and 44 years of age, </w:t>
      </w:r>
      <w:r w:rsidRPr="00C7201D">
        <w:t>NCDS-58 cohort</w:t>
      </w:r>
    </w:p>
    <w:tbl>
      <w:tblPr>
        <w:tblW w:w="993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709"/>
        <w:gridCol w:w="1135"/>
        <w:gridCol w:w="7"/>
        <w:gridCol w:w="184"/>
        <w:gridCol w:w="7"/>
        <w:gridCol w:w="585"/>
        <w:gridCol w:w="1342"/>
        <w:gridCol w:w="160"/>
        <w:gridCol w:w="1122"/>
        <w:gridCol w:w="1418"/>
      </w:tblGrid>
      <w:tr w:rsidR="00E30DC1" w:rsidRPr="00095568" w14:paraId="103D782F" w14:textId="77777777" w:rsidTr="00A24727">
        <w:trPr>
          <w:trHeight w:val="170"/>
        </w:trPr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17AD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1851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69204187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Dead </w:t>
            </w:r>
            <w:r w:rsidRPr="000955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(complete)</w:t>
            </w:r>
          </w:p>
        </w:tc>
        <w:tc>
          <w:tcPr>
            <w:tcW w:w="191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157ED7A6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927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E23BB98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Alive </w:t>
            </w:r>
            <w:r w:rsidRPr="000955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(complete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</w:tcPr>
          <w:p w14:paraId="7BE08A36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54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0232B35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Alive </w:t>
            </w:r>
            <w:r w:rsidRPr="000955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(imputed)</w:t>
            </w:r>
          </w:p>
        </w:tc>
      </w:tr>
      <w:tr w:rsidR="00E30DC1" w:rsidRPr="00095568" w14:paraId="6559C062" w14:textId="77777777" w:rsidTr="00A24727">
        <w:trPr>
          <w:trHeight w:val="17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5428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09013509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E5C5E15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095568">
              <w:rPr>
                <w:rFonts w:cstheme="minorHAnsi"/>
                <w:color w:val="000000"/>
                <w:sz w:val="18"/>
                <w:szCs w:val="18"/>
              </w:rPr>
              <w:t xml:space="preserve">N = </w:t>
            </w:r>
            <w:r>
              <w:rPr>
                <w:rFonts w:cstheme="minorHAnsi"/>
                <w:color w:val="000000"/>
                <w:sz w:val="18"/>
                <w:szCs w:val="18"/>
              </w:rPr>
              <w:t>1,286</w:t>
            </w:r>
            <w:r w:rsidRPr="00095568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1" w:type="dxa"/>
            <w:gridSpan w:val="2"/>
            <w:tcBorders>
              <w:left w:val="nil"/>
              <w:right w:val="nil"/>
            </w:tcBorders>
          </w:tcPr>
          <w:p w14:paraId="08920DDF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62AC700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14489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95568">
              <w:rPr>
                <w:rFonts w:cstheme="minorHAnsi"/>
                <w:color w:val="000000"/>
                <w:sz w:val="18"/>
                <w:szCs w:val="18"/>
              </w:rPr>
              <w:t xml:space="preserve">N = </w:t>
            </w:r>
            <w:r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Pr="00095568">
              <w:rPr>
                <w:rFonts w:cstheme="minorHAnsi"/>
                <w:color w:val="000000"/>
                <w:sz w:val="18"/>
                <w:szCs w:val="18"/>
              </w:rPr>
              <w:t>7,</w:t>
            </w:r>
            <w:r>
              <w:rPr>
                <w:rFonts w:cstheme="minorHAnsi"/>
                <w:color w:val="000000"/>
                <w:sz w:val="18"/>
                <w:szCs w:val="18"/>
              </w:rPr>
              <w:t>272</w:t>
            </w:r>
            <w:r w:rsidRPr="00095568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214F0713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FCF2C6E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9E87191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095568">
              <w:rPr>
                <w:rFonts w:cstheme="minorHAnsi"/>
                <w:color w:val="000000"/>
                <w:sz w:val="18"/>
                <w:szCs w:val="18"/>
              </w:rPr>
              <w:t xml:space="preserve">N = </w:t>
            </w:r>
            <w:r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Pr="00095568">
              <w:rPr>
                <w:rFonts w:cstheme="minorHAnsi"/>
                <w:color w:val="000000"/>
                <w:sz w:val="18"/>
                <w:szCs w:val="18"/>
              </w:rPr>
              <w:t>7,</w:t>
            </w:r>
            <w:r>
              <w:rPr>
                <w:rFonts w:cstheme="minorHAnsi"/>
                <w:color w:val="000000"/>
                <w:sz w:val="18"/>
                <w:szCs w:val="18"/>
              </w:rPr>
              <w:t>272</w:t>
            </w:r>
            <w:r w:rsidRPr="00095568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</w:tc>
      </w:tr>
      <w:tr w:rsidR="00E30DC1" w:rsidRPr="00095568" w14:paraId="0636C3D2" w14:textId="77777777" w:rsidTr="00A24727">
        <w:trPr>
          <w:trHeight w:val="170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36616B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441C57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miss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400009B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9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F2433B1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DFF107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miss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2E90C1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60" w:type="dxa"/>
            <w:tcBorders>
              <w:left w:val="nil"/>
              <w:bottom w:val="single" w:sz="4" w:space="0" w:color="auto"/>
              <w:right w:val="nil"/>
            </w:tcBorders>
          </w:tcPr>
          <w:p w14:paraId="01741595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6CA3F5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095568">
              <w:rPr>
                <w:rFonts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BDADC00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095568">
              <w:rPr>
                <w:rFonts w:cstheme="minorHAnsi"/>
                <w:color w:val="000000"/>
                <w:sz w:val="18"/>
                <w:szCs w:val="18"/>
              </w:rPr>
              <w:t>95%CI</w:t>
            </w:r>
          </w:p>
        </w:tc>
      </w:tr>
      <w:tr w:rsidR="00E30DC1" w:rsidRPr="00095568" w14:paraId="7188E597" w14:textId="77777777" w:rsidTr="00A24727">
        <w:trPr>
          <w:trHeight w:val="170"/>
        </w:trPr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02FE44" w14:textId="77777777" w:rsidR="00E30DC1" w:rsidRPr="00051598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At birth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53E172A2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AF79B7A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91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8145D01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040C65B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066679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</w:tcPr>
          <w:p w14:paraId="409632DB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D29E1FC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ACF6600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30DC1" w:rsidRPr="00095568" w14:paraId="2281E8B5" w14:textId="77777777" w:rsidTr="00A24727">
        <w:trPr>
          <w:trHeight w:val="170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B8A9" w14:textId="77777777" w:rsidR="00E30DC1" w:rsidRPr="00095568" w:rsidRDefault="00E30DC1" w:rsidP="00A24727">
            <w:pPr>
              <w:spacing w:after="0" w:line="240" w:lineRule="auto"/>
              <w:ind w:left="209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Born male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4DA4E6F6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bottom"/>
          </w:tcPr>
          <w:p w14:paraId="4A3D54B7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52 (58.6)</w:t>
            </w:r>
          </w:p>
        </w:tc>
        <w:tc>
          <w:tcPr>
            <w:tcW w:w="191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2DE7D928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3282A3DB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D79B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,843 (51.2)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</w:tcPr>
          <w:p w14:paraId="78604759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vAlign w:val="bottom"/>
          </w:tcPr>
          <w:p w14:paraId="209E0CB5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.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bottom"/>
          </w:tcPr>
          <w:p w14:paraId="6A5A3A77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50.5 to 52.0]</w:t>
            </w:r>
          </w:p>
        </w:tc>
      </w:tr>
      <w:tr w:rsidR="00E30DC1" w:rsidRPr="00095568" w14:paraId="411E9778" w14:textId="77777777" w:rsidTr="00A24727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3CCC" w14:textId="77777777" w:rsidR="00E30DC1" w:rsidRPr="00095568" w:rsidRDefault="00E30DC1" w:rsidP="00A24727">
            <w:pPr>
              <w:spacing w:after="0" w:line="240" w:lineRule="auto"/>
              <w:ind w:left="209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09556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Short education of moth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E3E2A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3CC5E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006 (80.3)</w:t>
            </w:r>
          </w:p>
        </w:tc>
        <w:tc>
          <w:tcPr>
            <w:tcW w:w="1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3F669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0DFD4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7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9F01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,010 (74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01BE525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298FA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3952D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73.8 to 75.2]</w:t>
            </w:r>
          </w:p>
        </w:tc>
      </w:tr>
      <w:tr w:rsidR="00E30DC1" w:rsidRPr="00095568" w14:paraId="56B46E32" w14:textId="77777777" w:rsidTr="00A24727">
        <w:trPr>
          <w:trHeight w:val="17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B24E" w14:textId="77777777" w:rsidR="00E30DC1" w:rsidRPr="00095568" w:rsidRDefault="00E30DC1" w:rsidP="00A24727">
            <w:pPr>
              <w:spacing w:after="0" w:line="240" w:lineRule="auto"/>
              <w:ind w:left="209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09556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Manual social class of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other parent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14:paraId="68B640C3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bottom"/>
          </w:tcPr>
          <w:p w14:paraId="32DF5E4B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5 (77.9)</w:t>
            </w:r>
          </w:p>
        </w:tc>
        <w:tc>
          <w:tcPr>
            <w:tcW w:w="191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3E313AD6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01AB0A8C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983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586E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,077 (72.5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030D36F4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vAlign w:val="bottom"/>
          </w:tcPr>
          <w:p w14:paraId="2D01E198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2.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3C384B7A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71.7 to 73.3]</w:t>
            </w:r>
          </w:p>
        </w:tc>
      </w:tr>
      <w:tr w:rsidR="00E30DC1" w:rsidRPr="00095568" w14:paraId="4ACF5B02" w14:textId="77777777" w:rsidTr="00A24727">
        <w:trPr>
          <w:trHeight w:val="17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F45D10" w14:textId="77777777" w:rsidR="00E30DC1" w:rsidRPr="00051598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Cultural capital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3A3140A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center"/>
          </w:tcPr>
          <w:p w14:paraId="3244ACAF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9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FA18261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right w:val="nil"/>
            </w:tcBorders>
          </w:tcPr>
          <w:p w14:paraId="42137DAF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C97021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4ADF5564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vAlign w:val="bottom"/>
          </w:tcPr>
          <w:p w14:paraId="74DBA808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29CA23E2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30DC1" w:rsidRPr="00095568" w14:paraId="5CC4130D" w14:textId="77777777" w:rsidTr="00A24727">
        <w:trPr>
          <w:trHeight w:val="170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347A0" w14:textId="77777777" w:rsidR="00E30DC1" w:rsidRPr="00CE70BB" w:rsidRDefault="00E30DC1" w:rsidP="00A24727">
            <w:pPr>
              <w:spacing w:after="0" w:line="240" w:lineRule="auto"/>
              <w:ind w:left="209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</w:pPr>
            <w:r w:rsidRPr="00CE70BB">
              <w:rPr>
                <w:rFonts w:cstheme="minorHAnsi"/>
                <w:color w:val="000000"/>
                <w:sz w:val="18"/>
                <w:szCs w:val="18"/>
              </w:rPr>
              <w:t>Less than O level at 2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1D3F8E2F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063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bottom"/>
          </w:tcPr>
          <w:p w14:paraId="2A3E585F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2 (45.7)</w:t>
            </w:r>
          </w:p>
        </w:tc>
        <w:tc>
          <w:tcPr>
            <w:tcW w:w="191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34D1104D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536B2101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975</w:t>
            </w: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E04B2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778 (38.9)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</w:tcPr>
          <w:p w14:paraId="1366F8A2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vAlign w:val="bottom"/>
          </w:tcPr>
          <w:p w14:paraId="705D1BC4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.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bottom"/>
          </w:tcPr>
          <w:p w14:paraId="3EFF21E5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38.4 to 40.2]</w:t>
            </w:r>
          </w:p>
        </w:tc>
      </w:tr>
      <w:tr w:rsidR="00E30DC1" w:rsidRPr="00095568" w14:paraId="37ADF466" w14:textId="77777777" w:rsidTr="00A24727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BB0CA" w14:textId="77777777" w:rsidR="00E30DC1" w:rsidRPr="00095568" w:rsidRDefault="00E30DC1" w:rsidP="00A24727">
            <w:pPr>
              <w:spacing w:after="0" w:line="240" w:lineRule="auto"/>
              <w:ind w:left="209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CE70BB">
              <w:rPr>
                <w:rFonts w:cstheme="minorHAnsi"/>
                <w:color w:val="000000"/>
                <w:sz w:val="18"/>
                <w:szCs w:val="18"/>
              </w:rPr>
              <w:t>No numeracy problems at 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A11C4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06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88AFC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4 (91.9)</w:t>
            </w:r>
          </w:p>
        </w:tc>
        <w:tc>
          <w:tcPr>
            <w:tcW w:w="1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8A5E9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1B69B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00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745C8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,629 (94.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13CCB98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B5A11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4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AFB78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94.2 to 95.1]</w:t>
            </w:r>
          </w:p>
        </w:tc>
      </w:tr>
      <w:tr w:rsidR="00E30DC1" w:rsidRPr="00095568" w14:paraId="5F9A54F4" w14:textId="77777777" w:rsidTr="00A24727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5C3AC" w14:textId="77777777" w:rsidR="00E30DC1" w:rsidRPr="00095568" w:rsidRDefault="00E30DC1" w:rsidP="00A24727">
            <w:pPr>
              <w:spacing w:after="0" w:line="240" w:lineRule="auto"/>
              <w:ind w:left="209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iteracy problems at 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0766C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06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BFE5F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 (10.3)</w:t>
            </w:r>
          </w:p>
        </w:tc>
        <w:tc>
          <w:tcPr>
            <w:tcW w:w="1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A8D5B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DA5DC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99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0E5E7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76 (9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4C40A7DC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46DB3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15081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9.3 to 10.5]</w:t>
            </w:r>
          </w:p>
        </w:tc>
      </w:tr>
      <w:tr w:rsidR="00E30DC1" w:rsidRPr="00095568" w14:paraId="410E5CB5" w14:textId="77777777" w:rsidTr="00A24727">
        <w:trPr>
          <w:trHeight w:val="170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A0AA7" w14:textId="77777777" w:rsidR="00E30DC1" w:rsidRPr="00095568" w:rsidRDefault="00E30DC1" w:rsidP="00A24727">
            <w:pPr>
              <w:spacing w:after="0" w:line="240" w:lineRule="auto"/>
              <w:ind w:left="209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oes not often read at 2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023785BC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063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bottom"/>
          </w:tcPr>
          <w:p w14:paraId="27122157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4 (37.7)</w:t>
            </w:r>
          </w:p>
        </w:tc>
        <w:tc>
          <w:tcPr>
            <w:tcW w:w="191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7D95C83E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762FE7DC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980</w:t>
            </w: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ECE25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782 (38.9)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</w:tcPr>
          <w:p w14:paraId="4C973895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vAlign w:val="bottom"/>
          </w:tcPr>
          <w:p w14:paraId="60628F7B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.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bottom"/>
          </w:tcPr>
          <w:p w14:paraId="40275C57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38.2 to 40.1]</w:t>
            </w:r>
          </w:p>
        </w:tc>
      </w:tr>
      <w:tr w:rsidR="00E30DC1" w:rsidRPr="00095568" w14:paraId="6BBF57EB" w14:textId="77777777" w:rsidTr="00A24727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76332" w14:textId="77777777" w:rsidR="00E30DC1" w:rsidRPr="00095568" w:rsidRDefault="00E30DC1" w:rsidP="00A24727">
            <w:pPr>
              <w:spacing w:after="0" w:line="240" w:lineRule="auto"/>
              <w:ind w:left="209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river’s license at 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54E08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5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F4CB7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16D15">
              <w:rPr>
                <w:rFonts w:ascii="Arial" w:hAnsi="Arial" w:cs="Arial"/>
                <w:color w:val="000000"/>
                <w:sz w:val="18"/>
                <w:szCs w:val="18"/>
              </w:rPr>
              <w:t>104 (76.5)</w:t>
            </w:r>
          </w:p>
        </w:tc>
        <w:tc>
          <w:tcPr>
            <w:tcW w:w="1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EF114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37BFD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13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845CA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DA7F7D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DA7F7D">
              <w:rPr>
                <w:rFonts w:ascii="Arial" w:hAnsi="Arial" w:cs="Arial"/>
                <w:color w:val="000000"/>
                <w:sz w:val="18"/>
                <w:szCs w:val="18"/>
              </w:rPr>
              <w:t>713 (87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7B7A4F04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6373A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6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17FC4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86.1 to 87.5]</w:t>
            </w:r>
          </w:p>
        </w:tc>
      </w:tr>
      <w:tr w:rsidR="00E30DC1" w:rsidRPr="00095568" w14:paraId="65A79302" w14:textId="77777777" w:rsidTr="00A24727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CCAC8" w14:textId="77777777" w:rsidR="00E30DC1" w:rsidRPr="00095568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conomic capi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C3099" w14:textId="77777777" w:rsidR="00E30DC1" w:rsidRDefault="00E30DC1" w:rsidP="00A2472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14489" w14:textId="77777777" w:rsidR="00E30DC1" w:rsidRDefault="00E30DC1" w:rsidP="00A2472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F0547" w14:textId="77777777" w:rsidR="00E30DC1" w:rsidRPr="00095568" w:rsidRDefault="00E30DC1" w:rsidP="00A24727">
            <w:pPr>
              <w:spacing w:after="0" w:line="240" w:lineRule="auto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A2F89" w14:textId="77777777" w:rsidR="00E30DC1" w:rsidRDefault="00E30DC1" w:rsidP="00A2472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E8431" w14:textId="77777777" w:rsidR="00E30DC1" w:rsidRDefault="00E30DC1" w:rsidP="00A2472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2E923B85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2307D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AF6B6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30DC1" w:rsidRPr="00095568" w14:paraId="61EAC112" w14:textId="77777777" w:rsidTr="00A24727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FAD55" w14:textId="77777777" w:rsidR="00E30DC1" w:rsidRPr="00095568" w:rsidRDefault="00E30DC1" w:rsidP="00A24727">
            <w:pPr>
              <w:spacing w:after="0" w:line="240" w:lineRule="auto"/>
              <w:ind w:left="209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ersonal savings &gt; median at 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98E84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06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D225E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4 (37.3)</w:t>
            </w:r>
          </w:p>
        </w:tc>
        <w:tc>
          <w:tcPr>
            <w:tcW w:w="1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C1D67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0ED88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96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550A5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190 (50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7C43CCC3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35ABC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CCEEB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49.3 to 50.7]</w:t>
            </w:r>
          </w:p>
        </w:tc>
      </w:tr>
      <w:tr w:rsidR="00E30DC1" w:rsidRPr="00095568" w14:paraId="6A5592D8" w14:textId="77777777" w:rsidTr="00A24727">
        <w:trPr>
          <w:trHeight w:val="170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DB61F" w14:textId="77777777" w:rsidR="00E30DC1" w:rsidRPr="00095568" w:rsidRDefault="00E30DC1" w:rsidP="00A24727">
            <w:pPr>
              <w:spacing w:after="0" w:line="240" w:lineRule="auto"/>
              <w:ind w:left="209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id work at 2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714069EC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51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bottom"/>
          </w:tcPr>
          <w:p w14:paraId="4F2C7872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6 (71.1)</w:t>
            </w:r>
          </w:p>
        </w:tc>
        <w:tc>
          <w:tcPr>
            <w:tcW w:w="191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78159509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6F03827D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067</w:t>
            </w: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1D7F0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,908 (79.5)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</w:tcPr>
          <w:p w14:paraId="65B60CFE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vAlign w:val="bottom"/>
          </w:tcPr>
          <w:p w14:paraId="141D6164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9.6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bottom"/>
          </w:tcPr>
          <w:p w14:paraId="462DE922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78.7 to 80.4]</w:t>
            </w:r>
          </w:p>
        </w:tc>
      </w:tr>
      <w:tr w:rsidR="00E30DC1" w:rsidRPr="00095568" w14:paraId="0534B0B0" w14:textId="77777777" w:rsidTr="00A24727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F4BF9" w14:textId="77777777" w:rsidR="00E30DC1" w:rsidRPr="00095568" w:rsidRDefault="00E30DC1" w:rsidP="00A24727">
            <w:pPr>
              <w:spacing w:after="0" w:line="240" w:lineRule="auto"/>
              <w:ind w:left="209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nual social class at 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271B0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5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04BDE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3 (49.2)</w:t>
            </w:r>
          </w:p>
        </w:tc>
        <w:tc>
          <w:tcPr>
            <w:tcW w:w="1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B892B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A2AD5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81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A2317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193 (40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4FC110E8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26F2B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FAB20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41.3 to 43.3]</w:t>
            </w:r>
          </w:p>
        </w:tc>
      </w:tr>
      <w:tr w:rsidR="00E30DC1" w:rsidRPr="00095568" w14:paraId="607BEAE5" w14:textId="77777777" w:rsidTr="00A24727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AFD0B" w14:textId="77777777" w:rsidR="00E30DC1" w:rsidRPr="00095568" w:rsidRDefault="00E30DC1" w:rsidP="00A24727">
            <w:pPr>
              <w:spacing w:after="0" w:line="240" w:lineRule="auto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ocial capi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A762D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45465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67B70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A3BE0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7BF18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723AB077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0C0A3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B0D59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30DC1" w:rsidRPr="00095568" w14:paraId="7987B105" w14:textId="77777777" w:rsidTr="00A24727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F2BAF" w14:textId="77777777" w:rsidR="00E30DC1" w:rsidRPr="00095568" w:rsidRDefault="00E30DC1" w:rsidP="00A24727">
            <w:pPr>
              <w:spacing w:after="0" w:line="240" w:lineRule="auto"/>
              <w:ind w:left="209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Does not often see friend at 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B9FE8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06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25E20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 (27.8)</w:t>
            </w:r>
          </w:p>
        </w:tc>
        <w:tc>
          <w:tcPr>
            <w:tcW w:w="1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1B91C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72596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97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9D119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877 (31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61776B3F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A2E72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4AE18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30.7 to 32.6]</w:t>
            </w:r>
          </w:p>
        </w:tc>
      </w:tr>
      <w:tr w:rsidR="00E30DC1" w:rsidRPr="00095568" w14:paraId="2E3659FB" w14:textId="77777777" w:rsidTr="00A24727">
        <w:trPr>
          <w:trHeight w:val="170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F1901" w14:textId="77777777" w:rsidR="00E30DC1" w:rsidRPr="00095568" w:rsidRDefault="00E30DC1" w:rsidP="00A24727">
            <w:pPr>
              <w:spacing w:after="0" w:line="240" w:lineRule="auto"/>
              <w:ind w:left="209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t married at 2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238F35E0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061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bottom"/>
          </w:tcPr>
          <w:p w14:paraId="4812852D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8 (56.9)</w:t>
            </w:r>
          </w:p>
        </w:tc>
        <w:tc>
          <w:tcPr>
            <w:tcW w:w="191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098BEF09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585DDE05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965</w:t>
            </w: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B5709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816 (55.4)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</w:tcPr>
          <w:p w14:paraId="47E6B95A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vAlign w:val="bottom"/>
          </w:tcPr>
          <w:p w14:paraId="79619DAA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.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bottom"/>
          </w:tcPr>
          <w:p w14:paraId="30EA7925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54.7 to 56.7]</w:t>
            </w:r>
          </w:p>
        </w:tc>
      </w:tr>
      <w:tr w:rsidR="00E30DC1" w:rsidRPr="00095568" w14:paraId="11BB1C69" w14:textId="77777777" w:rsidTr="00A24727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6CE58" w14:textId="77777777" w:rsidR="00E30DC1" w:rsidRPr="00095568" w:rsidRDefault="00E30DC1" w:rsidP="00A24727">
            <w:pPr>
              <w:spacing w:after="0" w:line="240" w:lineRule="auto"/>
              <w:ind w:left="209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 child at 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6EFD8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06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BFE45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4 (72.9)</w:t>
            </w:r>
          </w:p>
        </w:tc>
        <w:tc>
          <w:tcPr>
            <w:tcW w:w="1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67DE0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7C7EE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96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DA8DD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,163 (74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70A3F0FD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102E2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88460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73.6 to 75.3]</w:t>
            </w:r>
          </w:p>
        </w:tc>
      </w:tr>
      <w:tr w:rsidR="00E30DC1" w:rsidRPr="00095568" w14:paraId="015A0E4E" w14:textId="77777777" w:rsidTr="00A24727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DB133" w14:textId="77777777" w:rsidR="00E30DC1" w:rsidRPr="00095568" w:rsidRDefault="00E30DC1" w:rsidP="00A24727">
            <w:pPr>
              <w:spacing w:after="0" w:line="240" w:lineRule="auto"/>
              <w:ind w:left="209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Does not do laundry at 3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3CF31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9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0403A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 (44.0)</w:t>
            </w:r>
          </w:p>
        </w:tc>
        <w:tc>
          <w:tcPr>
            <w:tcW w:w="1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CB81B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F9EC7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,53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B1042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803 (43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473BA2C2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FC87D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B3F5A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45.2 to 47.1]</w:t>
            </w:r>
          </w:p>
        </w:tc>
      </w:tr>
      <w:tr w:rsidR="00E30DC1" w:rsidRPr="00095568" w14:paraId="7AE4F90B" w14:textId="77777777" w:rsidTr="00A24727">
        <w:trPr>
          <w:trHeight w:val="170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3790F" w14:textId="77777777" w:rsidR="00E30DC1" w:rsidRPr="00095568" w:rsidRDefault="00E30DC1" w:rsidP="00A24727">
            <w:pPr>
              <w:spacing w:after="0" w:line="240" w:lineRule="auto"/>
              <w:ind w:left="209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t religious at 2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0FA83388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064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bottom"/>
          </w:tcPr>
          <w:p w14:paraId="42CDA9D2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0 (40.5)</w:t>
            </w:r>
          </w:p>
        </w:tc>
        <w:tc>
          <w:tcPr>
            <w:tcW w:w="191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66F8A6B7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6C20BAFB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976</w:t>
            </w: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21CBB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036 (41.0)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</w:tcPr>
          <w:p w14:paraId="5204FAFD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vAlign w:val="bottom"/>
          </w:tcPr>
          <w:p w14:paraId="241D9993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bottom"/>
          </w:tcPr>
          <w:p w14:paraId="1E9951D4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40.4 to 42.3]</w:t>
            </w:r>
          </w:p>
        </w:tc>
      </w:tr>
      <w:tr w:rsidR="00E30DC1" w:rsidRPr="00095568" w14:paraId="34134481" w14:textId="77777777" w:rsidTr="00A24727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322B1" w14:textId="77777777" w:rsidR="00E30DC1" w:rsidRPr="00095568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ehaviou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6B857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ACBDA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B59E9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53942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244F6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42CC5CBF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EDAE3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00598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30DC1" w:rsidRPr="00095568" w14:paraId="3C82990D" w14:textId="77777777" w:rsidTr="00A24727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7C9C0" w14:textId="77777777" w:rsidR="00E30DC1" w:rsidRPr="00095568" w:rsidRDefault="00E30DC1" w:rsidP="00A24727">
            <w:pPr>
              <w:spacing w:after="0" w:line="240" w:lineRule="auto"/>
              <w:ind w:left="209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Often practices sport at 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3B022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06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8B29C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 (39.0)</w:t>
            </w:r>
          </w:p>
        </w:tc>
        <w:tc>
          <w:tcPr>
            <w:tcW w:w="1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8F598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2A9DA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97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ADDAB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858 (47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746E248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3B30F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90431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46.7 to 48.7]</w:t>
            </w:r>
          </w:p>
        </w:tc>
      </w:tr>
      <w:tr w:rsidR="00E30DC1" w:rsidRPr="00095568" w14:paraId="5ECF8B37" w14:textId="77777777" w:rsidTr="00A24727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66BF9" w14:textId="77777777" w:rsidR="00E30DC1" w:rsidRPr="00095568" w:rsidRDefault="00E30DC1" w:rsidP="00A24727">
            <w:pPr>
              <w:spacing w:after="0" w:line="240" w:lineRule="auto"/>
              <w:ind w:left="209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oes not practice sport at 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93102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5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9F5D1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2 (75.6)</w:t>
            </w:r>
          </w:p>
        </w:tc>
        <w:tc>
          <w:tcPr>
            <w:tcW w:w="1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80F78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63F70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07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CAB84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,730 (78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7C1CBC4B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0852D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7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1F9F8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76.7 to 78.5]</w:t>
            </w:r>
          </w:p>
        </w:tc>
      </w:tr>
      <w:tr w:rsidR="00E30DC1" w:rsidRPr="00095568" w14:paraId="525303DD" w14:textId="77777777" w:rsidTr="00A24727">
        <w:trPr>
          <w:trHeight w:val="170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C9B04" w14:textId="77777777" w:rsidR="00E30DC1" w:rsidRPr="00095568" w:rsidRDefault="00E30DC1" w:rsidP="00A24727">
            <w:pPr>
              <w:spacing w:after="0" w:line="240" w:lineRule="auto"/>
              <w:ind w:left="209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ften eats fried food at 3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7373C0B7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49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bottom"/>
          </w:tcPr>
          <w:p w14:paraId="3AB52BA2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1 (51.8)</w:t>
            </w:r>
          </w:p>
        </w:tc>
        <w:tc>
          <w:tcPr>
            <w:tcW w:w="191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5357C921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69CBEAAD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042</w:t>
            </w: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6DA12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068 (45.1)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</w:tcPr>
          <w:p w14:paraId="6F18BB9A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vAlign w:val="bottom"/>
          </w:tcPr>
          <w:p w14:paraId="22E205B3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.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bottom"/>
          </w:tcPr>
          <w:p w14:paraId="54015627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45.1 to 47.2]</w:t>
            </w:r>
          </w:p>
        </w:tc>
      </w:tr>
      <w:tr w:rsidR="00E30DC1" w:rsidRPr="00095568" w14:paraId="58E58470" w14:textId="77777777" w:rsidTr="00A24727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80C20" w14:textId="77777777" w:rsidR="00E30DC1" w:rsidRPr="00095568" w:rsidRDefault="00E30DC1" w:rsidP="00A24727">
            <w:pPr>
              <w:spacing w:after="0" w:line="240" w:lineRule="auto"/>
              <w:ind w:left="209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lcohol every day at 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61578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06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28160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 (16.7)</w:t>
            </w:r>
          </w:p>
        </w:tc>
        <w:tc>
          <w:tcPr>
            <w:tcW w:w="1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9FF31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FC0F0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97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96B43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527 (20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C54CC65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21D7A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1A28B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20.1 to 21.7]</w:t>
            </w:r>
          </w:p>
        </w:tc>
      </w:tr>
      <w:tr w:rsidR="00E30DC1" w:rsidRPr="00095568" w14:paraId="7ED09848" w14:textId="77777777" w:rsidTr="00A24727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6A3A3" w14:textId="77777777" w:rsidR="00E30DC1" w:rsidRPr="00095568" w:rsidRDefault="00E30DC1" w:rsidP="00A24727">
            <w:pPr>
              <w:spacing w:after="0" w:line="240" w:lineRule="auto"/>
              <w:ind w:left="209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cohol every day at 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09416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5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DCAD0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 (14.0)</w:t>
            </w:r>
          </w:p>
        </w:tc>
        <w:tc>
          <w:tcPr>
            <w:tcW w:w="1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A5797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F2760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04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680E4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381 (12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24B7DC6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4F1B2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8E832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11.8 to 13.1]</w:t>
            </w:r>
          </w:p>
        </w:tc>
      </w:tr>
      <w:tr w:rsidR="00E30DC1" w:rsidRPr="00095568" w14:paraId="75CD2375" w14:textId="77777777" w:rsidTr="00A24727">
        <w:trPr>
          <w:trHeight w:val="170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F055C" w14:textId="77777777" w:rsidR="00E30DC1" w:rsidRPr="00095568" w:rsidRDefault="00E30DC1" w:rsidP="00A24727">
            <w:pPr>
              <w:spacing w:after="0" w:line="240" w:lineRule="auto"/>
              <w:ind w:left="209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moking at 2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752D4FFE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063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bottom"/>
          </w:tcPr>
          <w:p w14:paraId="6662BE9A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4 (51.1)</w:t>
            </w:r>
          </w:p>
        </w:tc>
        <w:tc>
          <w:tcPr>
            <w:tcW w:w="191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7537198C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5DDBF682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967</w:t>
            </w: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CD3BC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746 (38.6)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</w:tcPr>
          <w:p w14:paraId="67A3AC76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vAlign w:val="bottom"/>
          </w:tcPr>
          <w:p w14:paraId="0D1C0A8E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.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bottom"/>
          </w:tcPr>
          <w:p w14:paraId="07CD9B58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38.2 to 40.0]</w:t>
            </w:r>
          </w:p>
        </w:tc>
      </w:tr>
      <w:tr w:rsidR="00E30DC1" w:rsidRPr="00095568" w14:paraId="76FB73F5" w14:textId="77777777" w:rsidTr="00A24727">
        <w:trPr>
          <w:trHeight w:val="17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D62AF3" w14:textId="77777777" w:rsidR="00E30DC1" w:rsidRPr="00095568" w:rsidRDefault="00E30DC1" w:rsidP="00A24727">
            <w:pPr>
              <w:spacing w:after="0" w:line="240" w:lineRule="auto"/>
              <w:ind w:left="209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moking at 3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14:paraId="083A9867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49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bottom"/>
          </w:tcPr>
          <w:p w14:paraId="4AF55F04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 (40.9)</w:t>
            </w:r>
          </w:p>
        </w:tc>
        <w:tc>
          <w:tcPr>
            <w:tcW w:w="191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424AEDC0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4F8FBBA9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055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1F2539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532 (31.5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3DE3EBF3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vAlign w:val="bottom"/>
          </w:tcPr>
          <w:p w14:paraId="6BDFA6DC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7E11411A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31.3 to 33.3]</w:t>
            </w:r>
          </w:p>
        </w:tc>
      </w:tr>
      <w:tr w:rsidR="00E30DC1" w:rsidRPr="00095568" w14:paraId="5C4ADFDC" w14:textId="77777777" w:rsidTr="00A24727">
        <w:trPr>
          <w:trHeight w:val="17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9C8567" w14:textId="77777777" w:rsidR="00E30DC1" w:rsidRPr="00095568" w:rsidRDefault="00E30DC1" w:rsidP="00A24727">
            <w:pPr>
              <w:spacing w:after="0" w:line="240" w:lineRule="auto"/>
              <w:ind w:left="209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13FA7">
              <w:rPr>
                <w:rFonts w:ascii="Arial" w:hAnsi="Arial" w:cs="Arial"/>
                <w:color w:val="000000"/>
                <w:sz w:val="18"/>
                <w:szCs w:val="18"/>
              </w:rPr>
              <w:t>Accident between 23 and 3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14:paraId="3AB67C96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49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bottom"/>
          </w:tcPr>
          <w:p w14:paraId="05D65ADE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 (35.8)</w:t>
            </w:r>
          </w:p>
        </w:tc>
        <w:tc>
          <w:tcPr>
            <w:tcW w:w="191" w:type="dxa"/>
            <w:gridSpan w:val="2"/>
            <w:tcBorders>
              <w:left w:val="nil"/>
              <w:right w:val="nil"/>
            </w:tcBorders>
            <w:vAlign w:val="bottom"/>
          </w:tcPr>
          <w:p w14:paraId="0B6897FF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left w:val="nil"/>
              <w:right w:val="nil"/>
            </w:tcBorders>
            <w:vAlign w:val="bottom"/>
          </w:tcPr>
          <w:p w14:paraId="469BBE98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068</w:t>
            </w: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EBA675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617 (41.2)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6E5DBD27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left w:val="nil"/>
              <w:right w:val="nil"/>
            </w:tcBorders>
            <w:vAlign w:val="bottom"/>
          </w:tcPr>
          <w:p w14:paraId="1D2E7B87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.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1B45B559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40.9 to 43.0]</w:t>
            </w:r>
          </w:p>
        </w:tc>
      </w:tr>
      <w:tr w:rsidR="00E30DC1" w:rsidRPr="00095568" w14:paraId="1F4B4BE0" w14:textId="77777777" w:rsidTr="00A24727">
        <w:trPr>
          <w:trHeight w:val="17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7AF488" w14:textId="77777777" w:rsidR="00E30DC1" w:rsidRPr="00E42C4A" w:rsidRDefault="00E30DC1" w:rsidP="00A24727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iomarkers*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B03D7AD" w14:textId="77777777" w:rsidR="00E30DC1" w:rsidRPr="00813FA7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D75F2A0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1" w:type="dxa"/>
            <w:gridSpan w:val="2"/>
            <w:tcBorders>
              <w:left w:val="nil"/>
              <w:right w:val="nil"/>
            </w:tcBorders>
            <w:vAlign w:val="bottom"/>
          </w:tcPr>
          <w:p w14:paraId="00E99176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left w:val="nil"/>
              <w:right w:val="nil"/>
            </w:tcBorders>
            <w:vAlign w:val="center"/>
          </w:tcPr>
          <w:p w14:paraId="1B7E0B39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815BC1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76A9DC7B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left w:val="nil"/>
              <w:right w:val="nil"/>
            </w:tcBorders>
            <w:vAlign w:val="bottom"/>
          </w:tcPr>
          <w:p w14:paraId="6D7C4946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54140687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30DC1" w:rsidRPr="00095568" w14:paraId="6817454B" w14:textId="77777777" w:rsidTr="00A24727">
        <w:trPr>
          <w:trHeight w:val="17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AA9A42" w14:textId="77777777" w:rsidR="00E30DC1" w:rsidRPr="00540ABD" w:rsidRDefault="00E30DC1" w:rsidP="00A24727">
            <w:pPr>
              <w:spacing w:after="0" w:line="240" w:lineRule="auto"/>
              <w:ind w:left="209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AB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Systolic Blood Pressure (mmHg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9EC8D32" w14:textId="77777777" w:rsidR="00E30DC1" w:rsidRPr="00813FA7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286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2F1B25A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91" w:type="dxa"/>
            <w:gridSpan w:val="2"/>
            <w:tcBorders>
              <w:left w:val="nil"/>
              <w:right w:val="nil"/>
            </w:tcBorders>
            <w:vAlign w:val="bottom"/>
          </w:tcPr>
          <w:p w14:paraId="0D53CB7D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left w:val="nil"/>
              <w:right w:val="nil"/>
            </w:tcBorders>
            <w:vAlign w:val="bottom"/>
          </w:tcPr>
          <w:p w14:paraId="62B23501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,229</w:t>
            </w: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A859D8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6.5 (16.5)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7A8B9300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left w:val="nil"/>
              <w:right w:val="nil"/>
            </w:tcBorders>
            <w:vAlign w:val="bottom"/>
          </w:tcPr>
          <w:p w14:paraId="5793578B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6.9 (16.5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4A9242BE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126.5 to 127.3]</w:t>
            </w:r>
          </w:p>
        </w:tc>
      </w:tr>
      <w:tr w:rsidR="00E30DC1" w:rsidRPr="00095568" w14:paraId="16987E00" w14:textId="77777777" w:rsidTr="00A24727">
        <w:trPr>
          <w:trHeight w:val="17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CA3904" w14:textId="77777777" w:rsidR="00E30DC1" w:rsidRPr="00540ABD" w:rsidRDefault="00E30DC1" w:rsidP="00A24727">
            <w:pPr>
              <w:spacing w:after="0" w:line="240" w:lineRule="auto"/>
              <w:ind w:left="209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AB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Log (Triglycerides </w:t>
            </w:r>
            <w:r w:rsidRPr="00540ABD">
              <w:rPr>
                <w:rFonts w:cstheme="minorHAnsi"/>
                <w:sz w:val="18"/>
                <w:szCs w:val="18"/>
              </w:rPr>
              <w:t>(g/L)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BFA486F" w14:textId="77777777" w:rsidR="00E30DC1" w:rsidRPr="00813FA7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46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D146E">
              <w:rPr>
                <w:rFonts w:ascii="Arial" w:hAnsi="Arial" w:cs="Arial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7BB9BF6F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91" w:type="dxa"/>
            <w:gridSpan w:val="2"/>
            <w:tcBorders>
              <w:left w:val="nil"/>
              <w:right w:val="nil"/>
            </w:tcBorders>
            <w:vAlign w:val="bottom"/>
          </w:tcPr>
          <w:p w14:paraId="1FF201EF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left w:val="nil"/>
              <w:right w:val="nil"/>
            </w:tcBorders>
            <w:vAlign w:val="bottom"/>
          </w:tcPr>
          <w:p w14:paraId="2240E400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767</w:t>
            </w: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7793FD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2 (0.6)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3C752F65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left w:val="nil"/>
              <w:right w:val="nil"/>
            </w:tcBorders>
            <w:vAlign w:val="bottom"/>
          </w:tcPr>
          <w:p w14:paraId="76A81167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4 (0.6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28B082D9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51 to 0.56]</w:t>
            </w:r>
          </w:p>
        </w:tc>
      </w:tr>
      <w:tr w:rsidR="00E30DC1" w:rsidRPr="00095568" w14:paraId="5BED141E" w14:textId="77777777" w:rsidTr="00A24727">
        <w:trPr>
          <w:trHeight w:val="17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267E32" w14:textId="77777777" w:rsidR="00E30DC1" w:rsidRPr="00540ABD" w:rsidRDefault="00E30DC1" w:rsidP="00A24727">
            <w:pPr>
              <w:spacing w:after="0" w:line="240" w:lineRule="auto"/>
              <w:ind w:left="209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AB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LDL Cholesterol </w:t>
            </w:r>
            <w:r w:rsidRPr="00540ABD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/>
                <w:b/>
                <w:bCs/>
                <w:sz w:val="18"/>
                <w:szCs w:val="18"/>
              </w:rPr>
              <w:t>mmol</w:t>
            </w:r>
            <w:r w:rsidRPr="00540ABD">
              <w:rPr>
                <w:rFonts w:cstheme="minorHAnsi"/>
                <w:sz w:val="18"/>
                <w:szCs w:val="18"/>
              </w:rPr>
              <w:t>/L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6C426D9" w14:textId="77777777" w:rsidR="00E30DC1" w:rsidRPr="00813FA7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46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D146E">
              <w:rPr>
                <w:rFonts w:ascii="Arial" w:hAnsi="Arial" w:cs="Arial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E130ED9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91" w:type="dxa"/>
            <w:gridSpan w:val="2"/>
            <w:tcBorders>
              <w:left w:val="nil"/>
              <w:right w:val="nil"/>
            </w:tcBorders>
            <w:vAlign w:val="bottom"/>
          </w:tcPr>
          <w:p w14:paraId="4C2D87A1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left w:val="nil"/>
              <w:right w:val="nil"/>
            </w:tcBorders>
            <w:vAlign w:val="bottom"/>
          </w:tcPr>
          <w:p w14:paraId="09B8FB71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362</w:t>
            </w: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92CA43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42 (0.9)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52662642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left w:val="nil"/>
              <w:right w:val="nil"/>
            </w:tcBorders>
            <w:vAlign w:val="bottom"/>
          </w:tcPr>
          <w:p w14:paraId="33D69B7A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46 (0.9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4B176791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3.43 to 3.50]</w:t>
            </w:r>
          </w:p>
        </w:tc>
      </w:tr>
      <w:tr w:rsidR="00E30DC1" w:rsidRPr="00095568" w14:paraId="35EB00AB" w14:textId="77777777" w:rsidTr="00A24727">
        <w:trPr>
          <w:trHeight w:val="17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29B910" w14:textId="77777777" w:rsidR="00E30DC1" w:rsidRPr="00540ABD" w:rsidRDefault="00E30DC1" w:rsidP="00A24727">
            <w:pPr>
              <w:spacing w:after="0" w:line="240" w:lineRule="auto"/>
              <w:ind w:left="209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AB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HbA1c (%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8AD5F73" w14:textId="77777777" w:rsidR="00E30DC1" w:rsidRPr="00813FA7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46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D146E">
              <w:rPr>
                <w:rFonts w:ascii="Arial" w:hAnsi="Arial" w:cs="Arial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E3380F1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91" w:type="dxa"/>
            <w:gridSpan w:val="2"/>
            <w:tcBorders>
              <w:left w:val="nil"/>
              <w:right w:val="nil"/>
            </w:tcBorders>
            <w:vAlign w:val="bottom"/>
          </w:tcPr>
          <w:p w14:paraId="38E65FF0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left w:val="nil"/>
              <w:right w:val="nil"/>
            </w:tcBorders>
            <w:vAlign w:val="bottom"/>
          </w:tcPr>
          <w:p w14:paraId="78FB517A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893</w:t>
            </w: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71A69C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26 (0.7)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0F11A117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left w:val="nil"/>
              <w:right w:val="nil"/>
            </w:tcBorders>
            <w:vAlign w:val="bottom"/>
          </w:tcPr>
          <w:p w14:paraId="325DB0D8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27 (0.7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4F561EDE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5.25 to 5.30]</w:t>
            </w:r>
          </w:p>
        </w:tc>
      </w:tr>
      <w:tr w:rsidR="00E30DC1" w:rsidRPr="00095568" w14:paraId="405CCDF3" w14:textId="77777777" w:rsidTr="00A24727">
        <w:trPr>
          <w:trHeight w:val="17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8567AE" w14:textId="77777777" w:rsidR="00E30DC1" w:rsidRPr="00540ABD" w:rsidRDefault="00E30DC1" w:rsidP="00A24727">
            <w:pPr>
              <w:spacing w:after="0" w:line="240" w:lineRule="auto"/>
              <w:ind w:left="209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AB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Log (CRP </w:t>
            </w:r>
            <w:r w:rsidRPr="00540ABD">
              <w:rPr>
                <w:rFonts w:cstheme="minorHAnsi"/>
                <w:sz w:val="18"/>
                <w:szCs w:val="18"/>
              </w:rPr>
              <w:t>(mg/L)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FE74397" w14:textId="77777777" w:rsidR="00E30DC1" w:rsidRPr="00813FA7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46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D146E">
              <w:rPr>
                <w:rFonts w:ascii="Arial" w:hAnsi="Arial" w:cs="Arial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6618FFB3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91" w:type="dxa"/>
            <w:gridSpan w:val="2"/>
            <w:tcBorders>
              <w:left w:val="nil"/>
              <w:right w:val="nil"/>
            </w:tcBorders>
            <w:vAlign w:val="bottom"/>
          </w:tcPr>
          <w:p w14:paraId="68165C01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left w:val="nil"/>
              <w:right w:val="nil"/>
            </w:tcBorders>
            <w:vAlign w:val="bottom"/>
          </w:tcPr>
          <w:p w14:paraId="3CD4745F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667</w:t>
            </w: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812A77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 (1.2)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1F46FBC9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left w:val="nil"/>
              <w:right w:val="nil"/>
            </w:tcBorders>
            <w:vAlign w:val="bottom"/>
          </w:tcPr>
          <w:p w14:paraId="01361EB9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 (1.2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14454460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02 to 0.10]</w:t>
            </w:r>
          </w:p>
        </w:tc>
      </w:tr>
      <w:tr w:rsidR="00E30DC1" w:rsidRPr="00095568" w14:paraId="5FF3101F" w14:textId="77777777" w:rsidTr="00A24727">
        <w:trPr>
          <w:trHeight w:val="170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55B5A9" w14:textId="77777777" w:rsidR="00E30DC1" w:rsidRPr="00540ABD" w:rsidRDefault="00E30DC1" w:rsidP="00A24727">
            <w:pPr>
              <w:spacing w:after="0" w:line="240" w:lineRule="auto"/>
              <w:ind w:left="209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AB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Log (Cortisol </w:t>
            </w:r>
            <w:r w:rsidRPr="00540ABD">
              <w:rPr>
                <w:rFonts w:cstheme="minorHAnsi"/>
                <w:sz w:val="18"/>
                <w:szCs w:val="18"/>
              </w:rPr>
              <w:t>(µg)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4A26F667" w14:textId="77777777" w:rsidR="00E30DC1" w:rsidRPr="00813FA7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46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D146E">
              <w:rPr>
                <w:rFonts w:ascii="Arial" w:hAnsi="Arial" w:cs="Arial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C7975F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9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B06FC11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600E8E0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389</w:t>
            </w:r>
          </w:p>
        </w:tc>
        <w:tc>
          <w:tcPr>
            <w:tcW w:w="13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F2A4E7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92 (0.5)</w:t>
            </w:r>
          </w:p>
        </w:tc>
        <w:tc>
          <w:tcPr>
            <w:tcW w:w="160" w:type="dxa"/>
            <w:tcBorders>
              <w:left w:val="nil"/>
              <w:bottom w:val="single" w:sz="4" w:space="0" w:color="auto"/>
              <w:right w:val="nil"/>
            </w:tcBorders>
          </w:tcPr>
          <w:p w14:paraId="16AD0F5B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832DCF2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92 (0.5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252DCF3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2.91 to 2.94]</w:t>
            </w:r>
          </w:p>
        </w:tc>
      </w:tr>
    </w:tbl>
    <w:p w14:paraId="0ABE57CC" w14:textId="77777777" w:rsidR="00E30DC1" w:rsidRDefault="00E30DC1" w:rsidP="00E30DC1">
      <w:pPr>
        <w:ind w:right="-569"/>
        <w:rPr>
          <w:i/>
          <w:iCs/>
          <w:sz w:val="18"/>
          <w:szCs w:val="18"/>
        </w:rPr>
      </w:pPr>
      <w:r w:rsidRPr="00416C16">
        <w:rPr>
          <w:i/>
          <w:iCs/>
          <w:sz w:val="18"/>
          <w:szCs w:val="18"/>
        </w:rPr>
        <w:t>Confidence intervals</w:t>
      </w:r>
      <w:r>
        <w:rPr>
          <w:i/>
          <w:iCs/>
          <w:sz w:val="18"/>
          <w:szCs w:val="18"/>
        </w:rPr>
        <w:t>, computed</w:t>
      </w:r>
      <w:r w:rsidRPr="00416C16">
        <w:rPr>
          <w:i/>
          <w:iCs/>
          <w:sz w:val="18"/>
          <w:szCs w:val="18"/>
        </w:rPr>
        <w:t xml:space="preserve"> in the 1</w:t>
      </w:r>
      <w:r>
        <w:rPr>
          <w:i/>
          <w:iCs/>
          <w:sz w:val="18"/>
          <w:szCs w:val="18"/>
        </w:rPr>
        <w:t>,</w:t>
      </w:r>
      <w:r w:rsidRPr="00416C16">
        <w:rPr>
          <w:i/>
          <w:iCs/>
          <w:sz w:val="18"/>
          <w:szCs w:val="18"/>
        </w:rPr>
        <w:t>0</w:t>
      </w:r>
      <w:r>
        <w:rPr>
          <w:i/>
          <w:iCs/>
          <w:sz w:val="18"/>
          <w:szCs w:val="18"/>
        </w:rPr>
        <w:t>0</w:t>
      </w:r>
      <w:r w:rsidRPr="00416C16">
        <w:rPr>
          <w:i/>
          <w:iCs/>
          <w:sz w:val="18"/>
          <w:szCs w:val="18"/>
        </w:rPr>
        <w:t>0 imputed bootstrapped database</w:t>
      </w:r>
      <w:r>
        <w:rPr>
          <w:i/>
          <w:iCs/>
          <w:sz w:val="18"/>
          <w:szCs w:val="18"/>
        </w:rPr>
        <w:t>s; * quantitative variables, mean(sd) is given</w:t>
      </w:r>
    </w:p>
    <w:p w14:paraId="433ADB1E" w14:textId="77777777" w:rsidR="00E30DC1" w:rsidRPr="00206C3B" w:rsidRDefault="00E30DC1" w:rsidP="00E30DC1">
      <w:pPr>
        <w:pStyle w:val="Caption"/>
      </w:pPr>
      <w:r w:rsidRPr="00C7201D">
        <w:t>Table</w:t>
      </w:r>
      <w:r>
        <w:t xml:space="preserve"> b.</w:t>
      </w:r>
      <w:r w:rsidRPr="00C7201D">
        <w:t xml:space="preserve"> </w:t>
      </w:r>
      <w:r>
        <w:t>Level of reference for mediation analysis</w:t>
      </w:r>
    </w:p>
    <w:tbl>
      <w:tblPr>
        <w:tblW w:w="425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134"/>
      </w:tblGrid>
      <w:tr w:rsidR="00E30DC1" w:rsidRPr="00FE0572" w14:paraId="58A7EFBA" w14:textId="77777777" w:rsidTr="00A24727">
        <w:trPr>
          <w:trHeight w:val="17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F4D59B" w14:textId="77777777" w:rsidR="00E30DC1" w:rsidRPr="00FE0572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FE057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Socio-behavioural characteristic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B36EA2" w14:textId="77777777" w:rsidR="00E30DC1" w:rsidRPr="00FE0572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FE057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Fixed at </w:t>
            </w:r>
          </w:p>
        </w:tc>
      </w:tr>
      <w:tr w:rsidR="00E30DC1" w:rsidRPr="00CE70BB" w14:paraId="30100B9F" w14:textId="77777777" w:rsidTr="00A24727">
        <w:trPr>
          <w:trHeight w:val="17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49939" w14:textId="77777777" w:rsidR="00E30DC1" w:rsidRPr="00CE70BB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More</w:t>
            </w:r>
            <w:r w:rsidRPr="00CE70BB">
              <w:rPr>
                <w:rFonts w:cstheme="minorHAnsi"/>
                <w:color w:val="000000"/>
                <w:sz w:val="18"/>
                <w:szCs w:val="18"/>
              </w:rPr>
              <w:t xml:space="preserve"> than O level at 2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E96F3B3" w14:textId="77777777" w:rsidR="00E30DC1" w:rsidRPr="00CE70BB" w:rsidRDefault="00E30DC1" w:rsidP="00A24727">
            <w:pPr>
              <w:spacing w:after="0" w:line="240" w:lineRule="auto"/>
              <w:ind w:left="209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E30DC1" w:rsidRPr="00095568" w14:paraId="3A7BBF5D" w14:textId="77777777" w:rsidTr="00A24727">
        <w:trPr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A9452" w14:textId="77777777" w:rsidR="00E30DC1" w:rsidRPr="00095568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N</w:t>
            </w:r>
            <w:r w:rsidRPr="00CE70BB">
              <w:rPr>
                <w:rFonts w:cstheme="minorHAnsi"/>
                <w:color w:val="000000"/>
                <w:sz w:val="18"/>
                <w:szCs w:val="18"/>
              </w:rPr>
              <w:t>umeracy problems at 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390B85" w14:textId="77777777" w:rsidR="00E30DC1" w:rsidRPr="00CE70BB" w:rsidRDefault="00E30DC1" w:rsidP="00A24727">
            <w:pPr>
              <w:spacing w:after="0" w:line="240" w:lineRule="auto"/>
              <w:ind w:left="209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</w:tr>
      <w:tr w:rsidR="00E30DC1" w:rsidRPr="00095568" w14:paraId="5D26CA4B" w14:textId="77777777" w:rsidTr="00A24727">
        <w:trPr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928A7" w14:textId="77777777" w:rsidR="00E30DC1" w:rsidRPr="00095568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iteracy problems at 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496EA7" w14:textId="77777777" w:rsidR="00E30DC1" w:rsidRDefault="00E30DC1" w:rsidP="00A24727">
            <w:pPr>
              <w:spacing w:after="0" w:line="240" w:lineRule="auto"/>
              <w:ind w:left="20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E30DC1" w:rsidRPr="00095568" w14:paraId="4B13EB17" w14:textId="77777777" w:rsidTr="00A24727">
        <w:trPr>
          <w:trHeight w:val="17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B7FFB" w14:textId="77777777" w:rsidR="00E30DC1" w:rsidRPr="00095568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ften read at 2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3D986C5" w14:textId="77777777" w:rsidR="00E30DC1" w:rsidRDefault="00E30DC1" w:rsidP="00A24727">
            <w:pPr>
              <w:spacing w:after="0" w:line="240" w:lineRule="auto"/>
              <w:ind w:left="20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9F5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E30DC1" w:rsidRPr="00095568" w14:paraId="7E3B41C3" w14:textId="77777777" w:rsidTr="00A24727">
        <w:trPr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E9BAF" w14:textId="77777777" w:rsidR="00E30DC1" w:rsidRPr="00095568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river’s license at 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17699B" w14:textId="77777777" w:rsidR="00E30DC1" w:rsidRDefault="00E30DC1" w:rsidP="00A24727">
            <w:pPr>
              <w:spacing w:after="0" w:line="240" w:lineRule="auto"/>
              <w:ind w:left="20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9F5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E30DC1" w:rsidRPr="00095568" w14:paraId="6F97F087" w14:textId="77777777" w:rsidTr="00A24727">
        <w:trPr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6C99B" w14:textId="77777777" w:rsidR="00E30DC1" w:rsidRPr="00095568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ersonal savings &gt; median at 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810B37" w14:textId="77777777" w:rsidR="00E30DC1" w:rsidRDefault="00E30DC1" w:rsidP="00A24727">
            <w:pPr>
              <w:spacing w:after="0" w:line="240" w:lineRule="auto"/>
              <w:ind w:left="20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9F5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E30DC1" w:rsidRPr="00095568" w14:paraId="67BE85F5" w14:textId="77777777" w:rsidTr="00A24727">
        <w:trPr>
          <w:trHeight w:val="17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36A0C" w14:textId="77777777" w:rsidR="00E30DC1" w:rsidRPr="00095568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id work at 2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F3823B4" w14:textId="77777777" w:rsidR="00E30DC1" w:rsidRDefault="00E30DC1" w:rsidP="00A24727">
            <w:pPr>
              <w:spacing w:after="0" w:line="240" w:lineRule="auto"/>
              <w:ind w:left="20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9F5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E30DC1" w:rsidRPr="00095568" w14:paraId="2F872B32" w14:textId="77777777" w:rsidTr="00A24727">
        <w:trPr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5F27B" w14:textId="77777777" w:rsidR="00E30DC1" w:rsidRPr="00095568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nual social class at 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D4106E" w14:textId="77777777" w:rsidR="00E30DC1" w:rsidRDefault="00E30DC1" w:rsidP="00A24727">
            <w:pPr>
              <w:spacing w:after="0" w:line="240" w:lineRule="auto"/>
              <w:ind w:left="20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E30DC1" w:rsidRPr="00095568" w14:paraId="0AC6AF48" w14:textId="77777777" w:rsidTr="00A24727">
        <w:trPr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0F1D5" w14:textId="77777777" w:rsidR="00E30DC1" w:rsidRPr="00095568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Often see friend at 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9A5BF6" w14:textId="77777777" w:rsidR="00E30DC1" w:rsidRDefault="00E30DC1" w:rsidP="00A24727">
            <w:pPr>
              <w:spacing w:after="0" w:line="240" w:lineRule="auto"/>
              <w:ind w:left="20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E30DC1" w:rsidRPr="00095568" w14:paraId="3F5FA497" w14:textId="77777777" w:rsidTr="00A24727">
        <w:trPr>
          <w:trHeight w:val="17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F1881" w14:textId="77777777" w:rsidR="00E30DC1" w:rsidRPr="00095568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rried at 2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69BBAF2" w14:textId="77777777" w:rsidR="00E30DC1" w:rsidRDefault="00E30DC1" w:rsidP="00A24727">
            <w:pPr>
              <w:spacing w:after="0" w:line="240" w:lineRule="auto"/>
              <w:ind w:left="20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E30DC1" w:rsidRPr="00095568" w14:paraId="0F73C098" w14:textId="77777777" w:rsidTr="00A24727">
        <w:trPr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A1B0F" w14:textId="77777777" w:rsidR="00E30DC1" w:rsidRPr="00095568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ild at 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2CDEFE" w14:textId="77777777" w:rsidR="00E30DC1" w:rsidRDefault="00E30DC1" w:rsidP="00A24727">
            <w:pPr>
              <w:spacing w:after="0" w:line="240" w:lineRule="auto"/>
              <w:ind w:left="20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E30DC1" w:rsidRPr="00095568" w14:paraId="42583B23" w14:textId="77777777" w:rsidTr="00A24727">
        <w:trPr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046AE" w14:textId="77777777" w:rsidR="00E30DC1" w:rsidRPr="00095568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Do laundry at 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947BA6" w14:textId="77777777" w:rsidR="00E30DC1" w:rsidRDefault="00E30DC1" w:rsidP="00A24727">
            <w:pPr>
              <w:spacing w:after="0" w:line="240" w:lineRule="auto"/>
              <w:ind w:left="20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E30DC1" w:rsidRPr="00095568" w14:paraId="3082D4D3" w14:textId="77777777" w:rsidTr="00A24727">
        <w:trPr>
          <w:trHeight w:val="17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19185" w14:textId="77777777" w:rsidR="00E30DC1" w:rsidRPr="00095568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ligious at 2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198730E" w14:textId="77777777" w:rsidR="00E30DC1" w:rsidRDefault="00E30DC1" w:rsidP="00A24727">
            <w:pPr>
              <w:spacing w:after="0" w:line="240" w:lineRule="auto"/>
              <w:ind w:left="20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E30DC1" w:rsidRPr="00095568" w14:paraId="64577E05" w14:textId="77777777" w:rsidTr="00A24727">
        <w:trPr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B7C58" w14:textId="77777777" w:rsidR="00E30DC1" w:rsidRPr="00095568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Often practices sport at 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4DFFB4" w14:textId="77777777" w:rsidR="00E30DC1" w:rsidRDefault="00E30DC1" w:rsidP="00A24727">
            <w:pPr>
              <w:spacing w:after="0" w:line="240" w:lineRule="auto"/>
              <w:ind w:left="20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E30DC1" w:rsidRPr="00095568" w14:paraId="1C28A1BC" w14:textId="77777777" w:rsidTr="00A24727">
        <w:trPr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A79BC" w14:textId="77777777" w:rsidR="00E30DC1" w:rsidRPr="00095568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oes not practice sport at 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6CD4B2" w14:textId="77777777" w:rsidR="00E30DC1" w:rsidRDefault="00E30DC1" w:rsidP="00A24727">
            <w:pPr>
              <w:spacing w:after="0" w:line="240" w:lineRule="auto"/>
              <w:ind w:left="20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E30DC1" w:rsidRPr="00095568" w14:paraId="41E8D6FA" w14:textId="77777777" w:rsidTr="00A24727">
        <w:trPr>
          <w:trHeight w:val="17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16071" w14:textId="77777777" w:rsidR="00E30DC1" w:rsidRPr="00095568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ften eats fried food at 3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46DC344" w14:textId="77777777" w:rsidR="00E30DC1" w:rsidRDefault="00E30DC1" w:rsidP="00A24727">
            <w:pPr>
              <w:spacing w:after="0" w:line="240" w:lineRule="auto"/>
              <w:ind w:left="20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E30DC1" w:rsidRPr="00095568" w14:paraId="28770EBA" w14:textId="77777777" w:rsidTr="00A24727">
        <w:trPr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C1568" w14:textId="77777777" w:rsidR="00E30DC1" w:rsidRPr="00095568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lcohol every day at 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1DEF6D" w14:textId="77777777" w:rsidR="00E30DC1" w:rsidRDefault="00E30DC1" w:rsidP="00A24727">
            <w:pPr>
              <w:spacing w:after="0" w:line="240" w:lineRule="auto"/>
              <w:ind w:left="20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E30DC1" w:rsidRPr="00095568" w14:paraId="799B291D" w14:textId="77777777" w:rsidTr="00A24727">
        <w:trPr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CBF26" w14:textId="77777777" w:rsidR="00E30DC1" w:rsidRPr="00095568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cohol every day at 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BDFCE2" w14:textId="77777777" w:rsidR="00E30DC1" w:rsidRDefault="00E30DC1" w:rsidP="00A24727">
            <w:pPr>
              <w:spacing w:after="0" w:line="240" w:lineRule="auto"/>
              <w:ind w:left="20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E30DC1" w:rsidRPr="00095568" w14:paraId="3234AEB8" w14:textId="77777777" w:rsidTr="00A24727">
        <w:trPr>
          <w:trHeight w:val="17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53485" w14:textId="77777777" w:rsidR="00E30DC1" w:rsidRPr="00095568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moking at 2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13CBD3E" w14:textId="77777777" w:rsidR="00E30DC1" w:rsidRDefault="00E30DC1" w:rsidP="00A24727">
            <w:pPr>
              <w:spacing w:after="0" w:line="240" w:lineRule="auto"/>
              <w:ind w:left="20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E30DC1" w:rsidRPr="00095568" w14:paraId="6C60C37C" w14:textId="77777777" w:rsidTr="00A24727">
        <w:trPr>
          <w:trHeight w:val="17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1F8F5A" w14:textId="77777777" w:rsidR="00E30DC1" w:rsidRPr="00095568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moking at 3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7CB469D" w14:textId="77777777" w:rsidR="00E30DC1" w:rsidRDefault="00E30DC1" w:rsidP="00A24727">
            <w:pPr>
              <w:spacing w:after="0" w:line="240" w:lineRule="auto"/>
              <w:ind w:left="20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E30DC1" w:rsidRPr="00095568" w14:paraId="230666E6" w14:textId="77777777" w:rsidTr="00A24727">
        <w:trPr>
          <w:trHeight w:val="170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384CB4" w14:textId="77777777" w:rsidR="00E30DC1" w:rsidRPr="00095568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13FA7">
              <w:rPr>
                <w:rFonts w:ascii="Arial" w:hAnsi="Arial" w:cs="Arial"/>
                <w:color w:val="000000"/>
                <w:sz w:val="18"/>
                <w:szCs w:val="18"/>
              </w:rPr>
              <w:t>Accident between 23 and 3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5E37B85" w14:textId="77777777" w:rsidR="00E30DC1" w:rsidRPr="00813FA7" w:rsidRDefault="00E30DC1" w:rsidP="00A24727">
            <w:pPr>
              <w:spacing w:after="0" w:line="240" w:lineRule="auto"/>
              <w:ind w:left="20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</w:tbl>
    <w:p w14:paraId="47A64744" w14:textId="77777777" w:rsidR="00E30DC1" w:rsidRDefault="00E30DC1" w:rsidP="00E30DC1">
      <w:pPr>
        <w:rPr>
          <w:i/>
          <w:iCs/>
          <w:sz w:val="18"/>
          <w:szCs w:val="18"/>
        </w:rPr>
      </w:pPr>
    </w:p>
    <w:p w14:paraId="5108E101" w14:textId="77777777" w:rsidR="00E30DC1" w:rsidRPr="00C7201D" w:rsidRDefault="00E30DC1" w:rsidP="00E30DC1">
      <w:pPr>
        <w:pStyle w:val="Caption"/>
      </w:pPr>
      <w:r w:rsidRPr="00C7201D">
        <w:lastRenderedPageBreak/>
        <w:t>Table</w:t>
      </w:r>
      <w:r>
        <w:t xml:space="preserve"> c</w:t>
      </w:r>
      <w:r w:rsidRPr="00C7201D">
        <w:t xml:space="preserve">. Total effect (TE) of being born </w:t>
      </w:r>
      <w:r>
        <w:t>deprived</w:t>
      </w:r>
      <w:r w:rsidRPr="00C7201D">
        <w:t xml:space="preserve"> on biomarkers</w:t>
      </w:r>
      <w:r>
        <w:t xml:space="preserve"> at 44-45</w:t>
      </w:r>
      <w:r w:rsidRPr="00C7201D">
        <w:t>, NCDS-58 cohort</w:t>
      </w:r>
      <w:r>
        <w:t xml:space="preserve"> (</w:t>
      </w:r>
      <w:r w:rsidRPr="00095568">
        <w:rPr>
          <w:rFonts w:cstheme="minorHAnsi"/>
          <w:color w:val="000000"/>
        </w:rPr>
        <w:t xml:space="preserve">N = </w:t>
      </w:r>
      <w:r>
        <w:rPr>
          <w:rFonts w:cstheme="minorHAnsi"/>
          <w:color w:val="000000"/>
        </w:rPr>
        <w:t>1</w:t>
      </w:r>
      <w:r w:rsidRPr="00095568">
        <w:rPr>
          <w:rFonts w:cstheme="minorHAnsi"/>
          <w:color w:val="000000"/>
        </w:rPr>
        <w:t>7,</w:t>
      </w:r>
      <w:r>
        <w:rPr>
          <w:rFonts w:cstheme="minorHAnsi"/>
          <w:color w:val="000000"/>
        </w:rPr>
        <w:t>272)</w:t>
      </w:r>
    </w:p>
    <w:tbl>
      <w:tblPr>
        <w:tblW w:w="7323" w:type="dxa"/>
        <w:tblCellMar>
          <w:left w:w="28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567"/>
        <w:gridCol w:w="1296"/>
        <w:gridCol w:w="405"/>
        <w:gridCol w:w="554"/>
        <w:gridCol w:w="1240"/>
      </w:tblGrid>
      <w:tr w:rsidR="00E30DC1" w:rsidRPr="006C5B39" w14:paraId="76151457" w14:textId="77777777" w:rsidTr="00A24727">
        <w:trPr>
          <w:trHeight w:val="227"/>
        </w:trPr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D361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8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361F48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5B3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Original scale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5AEE56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7649B6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F6973F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5B3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Z-scores</w:t>
            </w:r>
          </w:p>
        </w:tc>
      </w:tr>
      <w:tr w:rsidR="00E30DC1" w:rsidRPr="006C5B39" w14:paraId="068A9886" w14:textId="77777777" w:rsidTr="00A24727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BA403F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3F876F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5B3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TE 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3B58EE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5B3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95%CI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CF97B9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FC83EC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5B3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5DEE45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5B3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95%CI</w:t>
            </w:r>
          </w:p>
        </w:tc>
      </w:tr>
      <w:tr w:rsidR="00E30DC1" w:rsidRPr="006C5B39" w14:paraId="7D0FC533" w14:textId="77777777" w:rsidTr="00A24727">
        <w:trPr>
          <w:trHeight w:val="227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FCC9" w14:textId="77777777" w:rsidR="00E30DC1" w:rsidRPr="006C5B39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5B3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Systolic Blood Pressure (mmHg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37606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1.7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39733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1.02 to 2.52]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C6341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8ABC0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1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1B73F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06 to 0.15]</w:t>
            </w:r>
          </w:p>
        </w:tc>
      </w:tr>
      <w:tr w:rsidR="00E30DC1" w:rsidRPr="006C5B39" w14:paraId="5C38541B" w14:textId="77777777" w:rsidTr="00A24727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2325" w14:textId="77777777" w:rsidR="00E30DC1" w:rsidRPr="006C5B39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5B3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Log (Triglycerides </w:t>
            </w:r>
            <w:r w:rsidRPr="006C5B39">
              <w:rPr>
                <w:rFonts w:cstheme="minorHAnsi"/>
                <w:b/>
                <w:bCs/>
                <w:sz w:val="18"/>
                <w:szCs w:val="18"/>
              </w:rPr>
              <w:t>(g/L)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A38C1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016AF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06 to 0.13]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317DB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7160E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60DB2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11 to 0.21]</w:t>
            </w:r>
          </w:p>
        </w:tc>
      </w:tr>
      <w:tr w:rsidR="00E30DC1" w:rsidRPr="006C5B39" w14:paraId="54EF6C23" w14:textId="77777777" w:rsidTr="00A24727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85F8" w14:textId="77777777" w:rsidR="00E30DC1" w:rsidRPr="006C5B39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5B3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LDL Cholesterol </w:t>
            </w:r>
            <w:r w:rsidRPr="006C5B39">
              <w:rPr>
                <w:rFonts w:cstheme="minorHAnsi"/>
                <w:b/>
                <w:bCs/>
                <w:sz w:val="18"/>
                <w:szCs w:val="18"/>
              </w:rPr>
              <w:t>(</w:t>
            </w:r>
            <w:r>
              <w:rPr>
                <w:rFonts w:cstheme="minorHAnsi"/>
                <w:b/>
                <w:bCs/>
                <w:sz w:val="18"/>
                <w:szCs w:val="18"/>
              </w:rPr>
              <w:t>mmol</w:t>
            </w:r>
            <w:r w:rsidRPr="006C5B39">
              <w:rPr>
                <w:rFonts w:cstheme="minorHAnsi"/>
                <w:b/>
                <w:bCs/>
                <w:sz w:val="18"/>
                <w:szCs w:val="18"/>
              </w:rPr>
              <w:t xml:space="preserve"> /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36618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068E2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03 to 0.14]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4687C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95AB4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98D52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04 to 0.14]</w:t>
            </w:r>
          </w:p>
        </w:tc>
      </w:tr>
      <w:tr w:rsidR="00E30DC1" w:rsidRPr="006C5B39" w14:paraId="52964D99" w14:textId="77777777" w:rsidTr="00A24727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6365" w14:textId="77777777" w:rsidR="00E30DC1" w:rsidRPr="006C5B39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5B3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HbA1c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5C3A7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FACB9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05 to 0.11]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1E829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43427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18C0B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06 to 0.15]</w:t>
            </w:r>
          </w:p>
        </w:tc>
      </w:tr>
      <w:tr w:rsidR="00E30DC1" w:rsidRPr="006C5B39" w14:paraId="089B3FF2" w14:textId="77777777" w:rsidTr="00A24727">
        <w:trPr>
          <w:trHeight w:val="227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CAFC" w14:textId="77777777" w:rsidR="00E30DC1" w:rsidRPr="006C5B39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5B3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Log (CRP </w:t>
            </w:r>
            <w:r w:rsidRPr="006C5B39">
              <w:rPr>
                <w:rFonts w:cstheme="minorHAnsi"/>
                <w:b/>
                <w:bCs/>
                <w:sz w:val="18"/>
                <w:szCs w:val="18"/>
              </w:rPr>
              <w:t>(mg/L)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170EAD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24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9AB055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16 to 0.32]</w:t>
            </w:r>
          </w:p>
        </w:tc>
        <w:tc>
          <w:tcPr>
            <w:tcW w:w="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6B6A2C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D4E3CA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20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339300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13 to 0.26]</w:t>
            </w:r>
          </w:p>
        </w:tc>
      </w:tr>
      <w:tr w:rsidR="00E30DC1" w:rsidRPr="006C5B39" w14:paraId="4D787CB5" w14:textId="77777777" w:rsidTr="00A24727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0CB54" w14:textId="77777777" w:rsidR="00E30DC1" w:rsidRPr="006C5B39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5B3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Log (Cortisol </w:t>
            </w:r>
            <w:r w:rsidRPr="006C5B39">
              <w:rPr>
                <w:rFonts w:cstheme="minorHAnsi"/>
                <w:b/>
                <w:bCs/>
                <w:sz w:val="18"/>
                <w:szCs w:val="18"/>
              </w:rPr>
              <w:t>(µg)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B539FF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0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7EB55E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-0.01 to 0.05]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00A6CB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0BBD2C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650B89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-0.02 to 0.10]</w:t>
            </w:r>
          </w:p>
        </w:tc>
      </w:tr>
    </w:tbl>
    <w:p w14:paraId="225501D9" w14:textId="77777777" w:rsidR="00E30DC1" w:rsidRDefault="00E30DC1" w:rsidP="00E30DC1">
      <w:pPr>
        <w:spacing w:line="240" w:lineRule="auto"/>
        <w:ind w:right="1983"/>
        <w:rPr>
          <w:i/>
          <w:sz w:val="18"/>
          <w:szCs w:val="18"/>
          <w:lang w:val="en-US"/>
        </w:rPr>
      </w:pPr>
      <w:r w:rsidRPr="00B53CA0">
        <w:rPr>
          <w:i/>
          <w:sz w:val="18"/>
          <w:szCs w:val="18"/>
          <w:lang w:val="en-US"/>
        </w:rPr>
        <w:t xml:space="preserve">TE = total effect; Original scale = scale given with the variable name; </w:t>
      </w:r>
      <w:r>
        <w:rPr>
          <w:i/>
          <w:iCs/>
          <w:sz w:val="18"/>
          <w:szCs w:val="18"/>
          <w:lang w:val="en-US"/>
        </w:rPr>
        <w:t>95%</w:t>
      </w:r>
      <w:r w:rsidRPr="00B53CA0">
        <w:rPr>
          <w:i/>
          <w:sz w:val="18"/>
          <w:szCs w:val="18"/>
          <w:lang w:val="en-US"/>
        </w:rPr>
        <w:t xml:space="preserve">CI = </w:t>
      </w:r>
      <w:r>
        <w:rPr>
          <w:i/>
          <w:iCs/>
          <w:sz w:val="18"/>
          <w:szCs w:val="18"/>
          <w:lang w:val="en-US"/>
        </w:rPr>
        <w:t xml:space="preserve">bootstrapped </w:t>
      </w:r>
      <w:r w:rsidRPr="00B53CA0">
        <w:rPr>
          <w:i/>
          <w:sz w:val="18"/>
          <w:szCs w:val="18"/>
          <w:lang w:val="en-US"/>
        </w:rPr>
        <w:t>confidence interval</w:t>
      </w:r>
      <w:r>
        <w:rPr>
          <w:i/>
          <w:sz w:val="18"/>
          <w:szCs w:val="18"/>
          <w:lang w:val="en-US"/>
        </w:rPr>
        <w:t>s (N=1,000)</w:t>
      </w:r>
    </w:p>
    <w:p w14:paraId="3234B05C" w14:textId="77777777" w:rsidR="00E30DC1" w:rsidRDefault="00E30DC1" w:rsidP="00E30DC1">
      <w:pPr>
        <w:spacing w:line="240" w:lineRule="auto"/>
        <w:ind w:right="3117"/>
        <w:rPr>
          <w:i/>
          <w:sz w:val="18"/>
          <w:szCs w:val="18"/>
          <w:lang w:val="en-US"/>
        </w:rPr>
      </w:pPr>
    </w:p>
    <w:p w14:paraId="2A5E7AB0" w14:textId="77777777" w:rsidR="00E30DC1" w:rsidRDefault="00E30DC1" w:rsidP="00E30DC1">
      <w:pPr>
        <w:pStyle w:val="Heading2"/>
        <w:rPr>
          <w:lang w:val="en-US"/>
        </w:rPr>
      </w:pPr>
      <w:r>
        <w:rPr>
          <w:lang w:val="en-US"/>
        </w:rPr>
        <w:t>Sensitivity analysis</w:t>
      </w:r>
    </w:p>
    <w:p w14:paraId="05956D6F" w14:textId="77777777" w:rsidR="00E30DC1" w:rsidRPr="001F36BB" w:rsidRDefault="00E30DC1" w:rsidP="00E30DC1">
      <w:pPr>
        <w:rPr>
          <w:lang w:val="en-US"/>
        </w:rPr>
      </w:pPr>
    </w:p>
    <w:p w14:paraId="5093F757" w14:textId="77777777" w:rsidR="00E30DC1" w:rsidRPr="00C7201D" w:rsidRDefault="00E30DC1" w:rsidP="00E30DC1">
      <w:pPr>
        <w:pStyle w:val="Caption"/>
      </w:pPr>
      <w:r w:rsidRPr="00C7201D">
        <w:t>Table</w:t>
      </w:r>
      <w:r>
        <w:t xml:space="preserve"> d</w:t>
      </w:r>
      <w:r w:rsidRPr="00C7201D">
        <w:t>. Description of population</w:t>
      </w:r>
      <w:r>
        <w:t>s at birth, 22, 33</w:t>
      </w:r>
      <w:r w:rsidRPr="00C7201D">
        <w:t xml:space="preserve">, </w:t>
      </w:r>
      <w:r>
        <w:t xml:space="preserve">and 44 years of age, </w:t>
      </w:r>
      <w:r w:rsidRPr="00C7201D">
        <w:t>NCDS-58 cohort</w:t>
      </w:r>
      <w:r>
        <w:t xml:space="preserve"> – sensitivity analysis</w:t>
      </w:r>
    </w:p>
    <w:tbl>
      <w:tblPr>
        <w:tblW w:w="992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709"/>
        <w:gridCol w:w="1135"/>
        <w:gridCol w:w="7"/>
        <w:gridCol w:w="184"/>
        <w:gridCol w:w="7"/>
        <w:gridCol w:w="585"/>
        <w:gridCol w:w="1342"/>
        <w:gridCol w:w="160"/>
        <w:gridCol w:w="1115"/>
        <w:gridCol w:w="1419"/>
      </w:tblGrid>
      <w:tr w:rsidR="00E30DC1" w:rsidRPr="00095568" w14:paraId="453F0875" w14:textId="77777777" w:rsidTr="00A24727">
        <w:trPr>
          <w:trHeight w:val="170"/>
        </w:trPr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B166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1851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18968C5F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Non-included</w:t>
            </w:r>
          </w:p>
        </w:tc>
        <w:tc>
          <w:tcPr>
            <w:tcW w:w="191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293C4B8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927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9EEA720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Included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</w:tcPr>
          <w:p w14:paraId="338E6020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53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80A7BDF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Included and </w:t>
            </w:r>
            <w:r w:rsidRPr="000955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imputed</w:t>
            </w:r>
          </w:p>
        </w:tc>
      </w:tr>
      <w:tr w:rsidR="00E30DC1" w:rsidRPr="00095568" w14:paraId="0EDE4A43" w14:textId="77777777" w:rsidTr="00A24727">
        <w:trPr>
          <w:trHeight w:val="17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4074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559974B6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B1F4A66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095568">
              <w:rPr>
                <w:rFonts w:cstheme="minorHAnsi"/>
                <w:color w:val="000000"/>
                <w:sz w:val="18"/>
                <w:szCs w:val="18"/>
              </w:rPr>
              <w:t xml:space="preserve">N = </w:t>
            </w:r>
            <w:r>
              <w:rPr>
                <w:rFonts w:cstheme="minorHAnsi"/>
                <w:color w:val="000000"/>
                <w:sz w:val="18"/>
                <w:szCs w:val="18"/>
              </w:rPr>
              <w:t>11,537</w:t>
            </w:r>
            <w:r w:rsidRPr="00095568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1" w:type="dxa"/>
            <w:gridSpan w:val="2"/>
            <w:tcBorders>
              <w:left w:val="nil"/>
              <w:right w:val="nil"/>
            </w:tcBorders>
          </w:tcPr>
          <w:p w14:paraId="7A76148D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EFF5BD6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2E8E6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95568">
              <w:rPr>
                <w:rFonts w:cstheme="minorHAnsi"/>
                <w:color w:val="000000"/>
                <w:sz w:val="18"/>
                <w:szCs w:val="18"/>
              </w:rPr>
              <w:t xml:space="preserve">N = </w:t>
            </w:r>
            <w:r>
              <w:rPr>
                <w:rFonts w:cstheme="minorHAnsi"/>
                <w:color w:val="000000"/>
                <w:sz w:val="18"/>
                <w:szCs w:val="18"/>
              </w:rPr>
              <w:t>7,021</w:t>
            </w:r>
            <w:r w:rsidRPr="00095568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645D9652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55CAEAA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FA598A7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095568">
              <w:rPr>
                <w:rFonts w:cstheme="minorHAnsi"/>
                <w:color w:val="000000"/>
                <w:sz w:val="18"/>
                <w:szCs w:val="18"/>
              </w:rPr>
              <w:t xml:space="preserve">N = </w:t>
            </w:r>
            <w:r>
              <w:rPr>
                <w:rFonts w:cstheme="minorHAnsi"/>
                <w:color w:val="000000"/>
                <w:sz w:val="18"/>
                <w:szCs w:val="18"/>
              </w:rPr>
              <w:t>7,021</w:t>
            </w:r>
          </w:p>
        </w:tc>
      </w:tr>
      <w:tr w:rsidR="00E30DC1" w:rsidRPr="00095568" w14:paraId="6B06813F" w14:textId="77777777" w:rsidTr="00A24727">
        <w:trPr>
          <w:trHeight w:val="170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D3AF1B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F14C37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miss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05B6AA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9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53D9782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A4AE4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miss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47DF8C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60" w:type="dxa"/>
            <w:tcBorders>
              <w:left w:val="nil"/>
              <w:bottom w:val="single" w:sz="4" w:space="0" w:color="auto"/>
              <w:right w:val="nil"/>
            </w:tcBorders>
          </w:tcPr>
          <w:p w14:paraId="4157EC14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089C85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095568">
              <w:rPr>
                <w:rFonts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6991AE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095568">
              <w:rPr>
                <w:rFonts w:cstheme="minorHAnsi"/>
                <w:color w:val="000000"/>
                <w:sz w:val="18"/>
                <w:szCs w:val="18"/>
              </w:rPr>
              <w:t>95%CI</w:t>
            </w:r>
          </w:p>
        </w:tc>
      </w:tr>
      <w:tr w:rsidR="00E30DC1" w:rsidRPr="00095568" w14:paraId="7D534EDA" w14:textId="77777777" w:rsidTr="00A24727">
        <w:trPr>
          <w:trHeight w:val="170"/>
        </w:trPr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994133" w14:textId="77777777" w:rsidR="00E30DC1" w:rsidRPr="00051598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At birth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59673058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6B692AF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91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52620F0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2CA571A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7C57F6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</w:tcPr>
          <w:p w14:paraId="08475834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40F8295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21150BD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30DC1" w:rsidRPr="00095568" w14:paraId="2EFAF61B" w14:textId="77777777" w:rsidTr="00A24727">
        <w:trPr>
          <w:trHeight w:val="170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0C7E" w14:textId="77777777" w:rsidR="00E30DC1" w:rsidRPr="00095568" w:rsidRDefault="00E30DC1" w:rsidP="00A24727">
            <w:pPr>
              <w:spacing w:after="0" w:line="240" w:lineRule="auto"/>
              <w:ind w:left="209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Born male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5CBCE4A9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bottom"/>
          </w:tcPr>
          <w:p w14:paraId="559D0BA6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11 (53.9)</w:t>
            </w:r>
          </w:p>
        </w:tc>
        <w:tc>
          <w:tcPr>
            <w:tcW w:w="191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04D4C85C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721717DB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33BA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84 (48.2)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</w:tcPr>
          <w:p w14:paraId="11FC5A7D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bottom w:val="nil"/>
              <w:right w:val="nil"/>
            </w:tcBorders>
            <w:vAlign w:val="bottom"/>
          </w:tcPr>
          <w:p w14:paraId="192820E3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.2</w:t>
            </w:r>
          </w:p>
        </w:tc>
        <w:tc>
          <w:tcPr>
            <w:tcW w:w="1419" w:type="dxa"/>
            <w:tcBorders>
              <w:left w:val="nil"/>
              <w:bottom w:val="nil"/>
              <w:right w:val="nil"/>
            </w:tcBorders>
            <w:vAlign w:val="bottom"/>
          </w:tcPr>
          <w:p w14:paraId="33827623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47.0 to 49.4]</w:t>
            </w:r>
          </w:p>
        </w:tc>
      </w:tr>
      <w:tr w:rsidR="00E30DC1" w:rsidRPr="00095568" w14:paraId="1FCC8BB5" w14:textId="77777777" w:rsidTr="00A24727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3808" w14:textId="77777777" w:rsidR="00E30DC1" w:rsidRPr="00095568" w:rsidRDefault="00E30DC1" w:rsidP="00A24727">
            <w:pPr>
              <w:spacing w:after="0" w:line="240" w:lineRule="auto"/>
              <w:ind w:left="209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09556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Short education of moth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27D06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8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31B3C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900 (76.3)</w:t>
            </w:r>
          </w:p>
        </w:tc>
        <w:tc>
          <w:tcPr>
            <w:tcW w:w="1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88E49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756EC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4B64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16 (73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6FDF02E2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E83D9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3.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4FD76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71.9 to 74.0]</w:t>
            </w:r>
          </w:p>
        </w:tc>
      </w:tr>
      <w:tr w:rsidR="00E30DC1" w:rsidRPr="00095568" w14:paraId="007E6236" w14:textId="77777777" w:rsidTr="00A24727">
        <w:trPr>
          <w:trHeight w:val="17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718E" w14:textId="77777777" w:rsidR="00E30DC1" w:rsidRPr="00095568" w:rsidRDefault="00E30DC1" w:rsidP="00A24727">
            <w:pPr>
              <w:spacing w:after="0" w:line="240" w:lineRule="auto"/>
              <w:ind w:left="209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09556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Manual social class of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other parent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14:paraId="15C8FD0D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802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bottom"/>
          </w:tcPr>
          <w:p w14:paraId="5AA0927E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294 (74.9)</w:t>
            </w:r>
          </w:p>
        </w:tc>
        <w:tc>
          <w:tcPr>
            <w:tcW w:w="191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5D20E382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51C4D61B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A886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98 (69.8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228BC093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vAlign w:val="bottom"/>
          </w:tcPr>
          <w:p w14:paraId="66677B1A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9.9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vAlign w:val="bottom"/>
          </w:tcPr>
          <w:p w14:paraId="2AEA7B06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68.8 to 71.1]</w:t>
            </w:r>
          </w:p>
        </w:tc>
      </w:tr>
      <w:tr w:rsidR="00E30DC1" w:rsidRPr="00095568" w14:paraId="61FCAE9C" w14:textId="77777777" w:rsidTr="00A24727">
        <w:trPr>
          <w:trHeight w:val="17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8A5A9B" w14:textId="77777777" w:rsidR="00E30DC1" w:rsidRPr="00051598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Cultural capital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5C2AD7F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center"/>
          </w:tcPr>
          <w:p w14:paraId="2886C787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9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5A154DE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right w:val="nil"/>
            </w:tcBorders>
          </w:tcPr>
          <w:p w14:paraId="2941A5C9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81E164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4FB09D35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vAlign w:val="bottom"/>
          </w:tcPr>
          <w:p w14:paraId="458BD8F7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vAlign w:val="bottom"/>
          </w:tcPr>
          <w:p w14:paraId="210F45FD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30DC1" w:rsidRPr="00095568" w14:paraId="1A773F5B" w14:textId="77777777" w:rsidTr="00A24727">
        <w:trPr>
          <w:trHeight w:val="170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37D40" w14:textId="77777777" w:rsidR="00E30DC1" w:rsidRPr="00CE70BB" w:rsidRDefault="00E30DC1" w:rsidP="00A24727">
            <w:pPr>
              <w:spacing w:after="0" w:line="240" w:lineRule="auto"/>
              <w:ind w:left="209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</w:pPr>
            <w:r w:rsidRPr="00CE70BB">
              <w:rPr>
                <w:rFonts w:cstheme="minorHAnsi"/>
                <w:color w:val="000000"/>
                <w:sz w:val="18"/>
                <w:szCs w:val="18"/>
              </w:rPr>
              <w:t>Less than O level at 2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27A8CD47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033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bottom"/>
          </w:tcPr>
          <w:p w14:paraId="11D7EC25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18 (45.7)</w:t>
            </w:r>
          </w:p>
        </w:tc>
        <w:tc>
          <w:tcPr>
            <w:tcW w:w="191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238B08A2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27D6E361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DC060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62 (33.7)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</w:tcPr>
          <w:p w14:paraId="4B2A0F4C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bottom w:val="nil"/>
              <w:right w:val="nil"/>
            </w:tcBorders>
            <w:vAlign w:val="bottom"/>
          </w:tcPr>
          <w:p w14:paraId="2799AA28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1419" w:type="dxa"/>
            <w:tcBorders>
              <w:left w:val="nil"/>
              <w:bottom w:val="nil"/>
              <w:right w:val="nil"/>
            </w:tcBorders>
            <w:vAlign w:val="bottom"/>
          </w:tcPr>
          <w:p w14:paraId="4D218850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32.6 to 34.8]</w:t>
            </w:r>
          </w:p>
        </w:tc>
      </w:tr>
      <w:tr w:rsidR="00E30DC1" w:rsidRPr="00095568" w14:paraId="18AD1F8C" w14:textId="77777777" w:rsidTr="00A24727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634D0" w14:textId="77777777" w:rsidR="00E30DC1" w:rsidRPr="00095568" w:rsidRDefault="00E30DC1" w:rsidP="00A24727">
            <w:pPr>
              <w:spacing w:after="0" w:line="240" w:lineRule="auto"/>
              <w:ind w:left="209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CE70BB">
              <w:rPr>
                <w:rFonts w:cstheme="minorHAnsi"/>
                <w:color w:val="000000"/>
                <w:sz w:val="18"/>
                <w:szCs w:val="18"/>
              </w:rPr>
              <w:t>No numeracy problems at 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4F697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05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4CF67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04 (93.0)</w:t>
            </w:r>
          </w:p>
        </w:tc>
        <w:tc>
          <w:tcPr>
            <w:tcW w:w="1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5865F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0D030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FADEF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729 (96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0DA08444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EE165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6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9BE7B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95.6 to 96.6]</w:t>
            </w:r>
          </w:p>
        </w:tc>
      </w:tr>
      <w:tr w:rsidR="00E30DC1" w:rsidRPr="00095568" w14:paraId="640EB2F2" w14:textId="77777777" w:rsidTr="00A24727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FED70" w14:textId="77777777" w:rsidR="00E30DC1" w:rsidRPr="00095568" w:rsidRDefault="00E30DC1" w:rsidP="00A24727">
            <w:pPr>
              <w:spacing w:after="0" w:line="240" w:lineRule="auto"/>
              <w:ind w:left="209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iteracy problems at 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4C8A4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04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20516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3 (11.0)</w:t>
            </w:r>
          </w:p>
        </w:tc>
        <w:tc>
          <w:tcPr>
            <w:tcW w:w="1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9D7BC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630B9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7F27E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6 (8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CFE719D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96376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96E05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7.9 to 9.2]</w:t>
            </w:r>
          </w:p>
        </w:tc>
      </w:tr>
      <w:tr w:rsidR="00E30DC1" w:rsidRPr="00095568" w14:paraId="374630CA" w14:textId="77777777" w:rsidTr="00A24727">
        <w:trPr>
          <w:trHeight w:val="170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3D4CB" w14:textId="77777777" w:rsidR="00E30DC1" w:rsidRPr="00095568" w:rsidRDefault="00E30DC1" w:rsidP="00A24727">
            <w:pPr>
              <w:spacing w:after="0" w:line="240" w:lineRule="auto"/>
              <w:ind w:left="209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oes not often read at 2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7F373247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031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bottom"/>
          </w:tcPr>
          <w:p w14:paraId="0390D963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25 (42.2)</w:t>
            </w:r>
          </w:p>
        </w:tc>
        <w:tc>
          <w:tcPr>
            <w:tcW w:w="191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66F06DB9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30AE4C57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3824B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41 (36.3)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</w:tcPr>
          <w:p w14:paraId="669A452B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bottom w:val="nil"/>
              <w:right w:val="nil"/>
            </w:tcBorders>
            <w:vAlign w:val="bottom"/>
          </w:tcPr>
          <w:p w14:paraId="475C7F3A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.3</w:t>
            </w:r>
          </w:p>
        </w:tc>
        <w:tc>
          <w:tcPr>
            <w:tcW w:w="1419" w:type="dxa"/>
            <w:tcBorders>
              <w:left w:val="nil"/>
              <w:bottom w:val="nil"/>
              <w:right w:val="nil"/>
            </w:tcBorders>
            <w:vAlign w:val="bottom"/>
          </w:tcPr>
          <w:p w14:paraId="4289B088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35.0 to 37.4]</w:t>
            </w:r>
          </w:p>
        </w:tc>
      </w:tr>
      <w:tr w:rsidR="00E30DC1" w:rsidRPr="00095568" w14:paraId="2EBA6F01" w14:textId="77777777" w:rsidTr="00A24727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A97FE" w14:textId="77777777" w:rsidR="00E30DC1" w:rsidRPr="00095568" w:rsidRDefault="00E30DC1" w:rsidP="00A24727">
            <w:pPr>
              <w:spacing w:after="0" w:line="240" w:lineRule="auto"/>
              <w:ind w:left="209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river’s license at 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5A03F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18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17AD6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78 (82.2)</w:t>
            </w:r>
          </w:p>
        </w:tc>
        <w:tc>
          <w:tcPr>
            <w:tcW w:w="1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23770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59967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AFCD4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39 (90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731226E1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A8C16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0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CF5B2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89.4 to 90.8]</w:t>
            </w:r>
          </w:p>
        </w:tc>
      </w:tr>
      <w:tr w:rsidR="00E30DC1" w:rsidRPr="00095568" w14:paraId="7240A3CC" w14:textId="77777777" w:rsidTr="00A24727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13BD3" w14:textId="77777777" w:rsidR="00E30DC1" w:rsidRPr="00095568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conomic capi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0EBE9" w14:textId="77777777" w:rsidR="00E30DC1" w:rsidRDefault="00E30DC1" w:rsidP="00A2472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736D0" w14:textId="77777777" w:rsidR="00E30DC1" w:rsidRDefault="00E30DC1" w:rsidP="00A2472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EBC6E" w14:textId="77777777" w:rsidR="00E30DC1" w:rsidRPr="00095568" w:rsidRDefault="00E30DC1" w:rsidP="00A24727">
            <w:pPr>
              <w:spacing w:after="0" w:line="240" w:lineRule="auto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F8CF7" w14:textId="77777777" w:rsidR="00E30DC1" w:rsidRDefault="00E30DC1" w:rsidP="00A2472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FEB19" w14:textId="77777777" w:rsidR="00E30DC1" w:rsidRDefault="00E30DC1" w:rsidP="00A2472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91AF23A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B743C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7017A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30DC1" w:rsidRPr="00095568" w14:paraId="676B748F" w14:textId="77777777" w:rsidTr="00A24727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8BA54" w14:textId="77777777" w:rsidR="00E30DC1" w:rsidRPr="00095568" w:rsidRDefault="00E30DC1" w:rsidP="00A24727">
            <w:pPr>
              <w:spacing w:after="0" w:line="240" w:lineRule="auto"/>
              <w:ind w:left="209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ersonal savings &gt; median at 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0EDAC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0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AD26C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63 (44.7)</w:t>
            </w:r>
          </w:p>
        </w:tc>
        <w:tc>
          <w:tcPr>
            <w:tcW w:w="1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76BA6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9A73B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159CC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11 (54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642EDF5E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C0784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.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94226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53.1 to 55.4]</w:t>
            </w:r>
          </w:p>
        </w:tc>
      </w:tr>
      <w:tr w:rsidR="00E30DC1" w:rsidRPr="00095568" w14:paraId="3AD57543" w14:textId="77777777" w:rsidTr="00A24727">
        <w:trPr>
          <w:trHeight w:val="170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37A1A" w14:textId="77777777" w:rsidR="00E30DC1" w:rsidRPr="00095568" w:rsidRDefault="00E30DC1" w:rsidP="00A24727">
            <w:pPr>
              <w:spacing w:after="0" w:line="240" w:lineRule="auto"/>
              <w:ind w:left="209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id work at 2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234FFD5B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160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bottom"/>
          </w:tcPr>
          <w:p w14:paraId="4EB75197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96 (75.3)</w:t>
            </w:r>
          </w:p>
        </w:tc>
        <w:tc>
          <w:tcPr>
            <w:tcW w:w="191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69C1FD46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521E4417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70224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08 (82.0)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</w:tcPr>
          <w:p w14:paraId="698A0C79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bottom w:val="nil"/>
              <w:right w:val="nil"/>
            </w:tcBorders>
            <w:vAlign w:val="bottom"/>
          </w:tcPr>
          <w:p w14:paraId="700D5F49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2.0</w:t>
            </w:r>
          </w:p>
        </w:tc>
        <w:tc>
          <w:tcPr>
            <w:tcW w:w="1419" w:type="dxa"/>
            <w:tcBorders>
              <w:left w:val="nil"/>
              <w:bottom w:val="nil"/>
              <w:right w:val="nil"/>
            </w:tcBorders>
            <w:vAlign w:val="bottom"/>
          </w:tcPr>
          <w:p w14:paraId="4C0D71D9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81.2 to 82.9]</w:t>
            </w:r>
          </w:p>
        </w:tc>
      </w:tr>
      <w:tr w:rsidR="00E30DC1" w:rsidRPr="00095568" w14:paraId="0F30191E" w14:textId="77777777" w:rsidTr="00A24727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0669B" w14:textId="77777777" w:rsidR="00E30DC1" w:rsidRPr="00095568" w:rsidRDefault="00E30DC1" w:rsidP="00A24727">
            <w:pPr>
              <w:spacing w:after="0" w:line="240" w:lineRule="auto"/>
              <w:ind w:left="209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nual social class at 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D04EC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5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2CFEA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47 (43.4)</w:t>
            </w:r>
          </w:p>
        </w:tc>
        <w:tc>
          <w:tcPr>
            <w:tcW w:w="1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F195A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C6744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25FD0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09 (38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73828CAB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B81B7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.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C4497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37.6 to 40.0]</w:t>
            </w:r>
          </w:p>
        </w:tc>
      </w:tr>
      <w:tr w:rsidR="00E30DC1" w:rsidRPr="00095568" w14:paraId="31A54614" w14:textId="77777777" w:rsidTr="00A24727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05995" w14:textId="77777777" w:rsidR="00E30DC1" w:rsidRPr="00095568" w:rsidRDefault="00E30DC1" w:rsidP="00A24727">
            <w:pPr>
              <w:spacing w:after="0" w:line="240" w:lineRule="auto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ocial capi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98020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4FAAE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1C1BF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2A2BD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A0B24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60AA6627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DCC99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EC8AD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30DC1" w:rsidRPr="00095568" w14:paraId="33148A1A" w14:textId="77777777" w:rsidTr="00A24727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E2DB5" w14:textId="77777777" w:rsidR="00E30DC1" w:rsidRPr="00095568" w:rsidRDefault="00E30DC1" w:rsidP="00A24727">
            <w:pPr>
              <w:spacing w:after="0" w:line="240" w:lineRule="auto"/>
              <w:ind w:left="209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Does not often see friend at 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C3451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03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01724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87 (32.5)</w:t>
            </w:r>
          </w:p>
        </w:tc>
        <w:tc>
          <w:tcPr>
            <w:tcW w:w="1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4828A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0C664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7D77F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52 (30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D131601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FE960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8C684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29.7 to 31.7]</w:t>
            </w:r>
          </w:p>
        </w:tc>
      </w:tr>
      <w:tr w:rsidR="00E30DC1" w:rsidRPr="00095568" w14:paraId="26E5FCCD" w14:textId="77777777" w:rsidTr="00A24727">
        <w:trPr>
          <w:trHeight w:val="170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2C8A2" w14:textId="77777777" w:rsidR="00E30DC1" w:rsidRPr="00095568" w:rsidRDefault="00E30DC1" w:rsidP="00A24727">
            <w:pPr>
              <w:spacing w:after="0" w:line="240" w:lineRule="auto"/>
              <w:ind w:left="209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t married at 2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23D7C9BE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025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bottom"/>
          </w:tcPr>
          <w:p w14:paraId="28633E2A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10 (56.4)</w:t>
            </w:r>
          </w:p>
        </w:tc>
        <w:tc>
          <w:tcPr>
            <w:tcW w:w="191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02549752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023DD1E6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A255F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34 (54.6)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</w:tcPr>
          <w:p w14:paraId="52687C8E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bottom w:val="nil"/>
              <w:right w:val="nil"/>
            </w:tcBorders>
            <w:vAlign w:val="bottom"/>
          </w:tcPr>
          <w:p w14:paraId="0D7F3E02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.6</w:t>
            </w:r>
          </w:p>
        </w:tc>
        <w:tc>
          <w:tcPr>
            <w:tcW w:w="1419" w:type="dxa"/>
            <w:tcBorders>
              <w:left w:val="nil"/>
              <w:bottom w:val="nil"/>
              <w:right w:val="nil"/>
            </w:tcBorders>
            <w:vAlign w:val="bottom"/>
          </w:tcPr>
          <w:p w14:paraId="657A7BA3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53.5 to 55.7]</w:t>
            </w:r>
          </w:p>
        </w:tc>
      </w:tr>
      <w:tr w:rsidR="00E30DC1" w:rsidRPr="00095568" w14:paraId="1B1A4950" w14:textId="77777777" w:rsidTr="00A24727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FFD1E" w14:textId="77777777" w:rsidR="00E30DC1" w:rsidRPr="00095568" w:rsidRDefault="00E30DC1" w:rsidP="00A24727">
            <w:pPr>
              <w:spacing w:after="0" w:line="240" w:lineRule="auto"/>
              <w:ind w:left="209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 child at 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E4E07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02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42C1F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26 (71.2)</w:t>
            </w:r>
          </w:p>
        </w:tc>
        <w:tc>
          <w:tcPr>
            <w:tcW w:w="1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D8956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A8D8D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4FD84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01 (76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2A3E79A3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D2889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6.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8E873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76.0 to 78.0]</w:t>
            </w:r>
          </w:p>
        </w:tc>
      </w:tr>
      <w:tr w:rsidR="00E30DC1" w:rsidRPr="00095568" w14:paraId="7EA47C45" w14:textId="77777777" w:rsidTr="00A24727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B4B1E" w14:textId="77777777" w:rsidR="00E30DC1" w:rsidRPr="00095568" w:rsidRDefault="00E30DC1" w:rsidP="00A24727">
            <w:pPr>
              <w:spacing w:after="0" w:line="240" w:lineRule="auto"/>
              <w:ind w:left="209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Does not do laundry at 3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D9B8F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,3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598BD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14 (44.0)</w:t>
            </w:r>
          </w:p>
        </w:tc>
        <w:tc>
          <w:tcPr>
            <w:tcW w:w="1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151B2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7D4A1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41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522D0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29 (43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D658F5B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97166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.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019A3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42.9 to 45.5]</w:t>
            </w:r>
          </w:p>
        </w:tc>
      </w:tr>
      <w:tr w:rsidR="00E30DC1" w:rsidRPr="00095568" w14:paraId="53FDD738" w14:textId="77777777" w:rsidTr="00A24727">
        <w:trPr>
          <w:trHeight w:val="170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05F27" w14:textId="77777777" w:rsidR="00E30DC1" w:rsidRPr="00095568" w:rsidRDefault="00E30DC1" w:rsidP="00A24727">
            <w:pPr>
              <w:spacing w:after="0" w:line="240" w:lineRule="auto"/>
              <w:ind w:left="209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t religious at 2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4B8F06DA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035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bottom"/>
          </w:tcPr>
          <w:p w14:paraId="4906AF10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88 (43.4)</w:t>
            </w:r>
          </w:p>
        </w:tc>
        <w:tc>
          <w:tcPr>
            <w:tcW w:w="191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2076D8CC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0A67D7BD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C2807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38 (39.0)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</w:tcPr>
          <w:p w14:paraId="4F28817D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bottom w:val="nil"/>
              <w:right w:val="nil"/>
            </w:tcBorders>
            <w:vAlign w:val="bottom"/>
          </w:tcPr>
          <w:p w14:paraId="5FFC764B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.0</w:t>
            </w:r>
          </w:p>
        </w:tc>
        <w:tc>
          <w:tcPr>
            <w:tcW w:w="1419" w:type="dxa"/>
            <w:tcBorders>
              <w:left w:val="nil"/>
              <w:bottom w:val="nil"/>
              <w:right w:val="nil"/>
            </w:tcBorders>
            <w:vAlign w:val="bottom"/>
          </w:tcPr>
          <w:p w14:paraId="73530BEF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37.9 to 40.3]</w:t>
            </w:r>
          </w:p>
        </w:tc>
      </w:tr>
      <w:tr w:rsidR="00E30DC1" w:rsidRPr="00095568" w14:paraId="1F1A4725" w14:textId="77777777" w:rsidTr="00A24727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661E0" w14:textId="77777777" w:rsidR="00E30DC1" w:rsidRPr="00095568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ehaviou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5A2BE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14118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B0909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69DDF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35ABD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46CDF9F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BC43B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3F3BB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30DC1" w:rsidRPr="00095568" w14:paraId="4651E355" w14:textId="77777777" w:rsidTr="00A24727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813CF" w14:textId="77777777" w:rsidR="00E30DC1" w:rsidRPr="00095568" w:rsidRDefault="00E30DC1" w:rsidP="00A24727">
            <w:pPr>
              <w:spacing w:after="0" w:line="240" w:lineRule="auto"/>
              <w:ind w:left="209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Often practices sport at 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CBCF8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03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A6EF5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73 (44.9)</w:t>
            </w:r>
          </w:p>
        </w:tc>
        <w:tc>
          <w:tcPr>
            <w:tcW w:w="1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F6009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3E122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0A11B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72 (49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AE154C9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E83E6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70971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48.3 to 50.7]</w:t>
            </w:r>
          </w:p>
        </w:tc>
      </w:tr>
      <w:tr w:rsidR="00E30DC1" w:rsidRPr="00095568" w14:paraId="5C393E11" w14:textId="77777777" w:rsidTr="00A24727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AFEF5" w14:textId="77777777" w:rsidR="00E30DC1" w:rsidRPr="00095568" w:rsidRDefault="00E30DC1" w:rsidP="00A24727">
            <w:pPr>
              <w:spacing w:after="0" w:line="240" w:lineRule="auto"/>
              <w:ind w:left="209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oes not practice sport at 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3D6FE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1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BADE2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16 (75.9)</w:t>
            </w:r>
          </w:p>
        </w:tc>
        <w:tc>
          <w:tcPr>
            <w:tcW w:w="1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A883F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9CE39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94BC9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16 (79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C2D00DC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6E385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9.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338DC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78.3 to 80.2]</w:t>
            </w:r>
          </w:p>
        </w:tc>
      </w:tr>
      <w:tr w:rsidR="00E30DC1" w:rsidRPr="00095568" w14:paraId="2495F9A2" w14:textId="77777777" w:rsidTr="00A24727">
        <w:trPr>
          <w:trHeight w:val="170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EEC78" w14:textId="77777777" w:rsidR="00E30DC1" w:rsidRPr="00095568" w:rsidRDefault="00E30DC1" w:rsidP="00A24727">
            <w:pPr>
              <w:spacing w:after="0" w:line="240" w:lineRule="auto"/>
              <w:ind w:left="209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ften eats fried food at 3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2692665A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150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bottom"/>
          </w:tcPr>
          <w:p w14:paraId="596D4B5B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43 (48.8)</w:t>
            </w:r>
          </w:p>
        </w:tc>
        <w:tc>
          <w:tcPr>
            <w:tcW w:w="191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50F0D8E5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42BDA62D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CF627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96 (42.9)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</w:tcPr>
          <w:p w14:paraId="209BD591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bottom w:val="nil"/>
              <w:right w:val="nil"/>
            </w:tcBorders>
            <w:vAlign w:val="bottom"/>
          </w:tcPr>
          <w:p w14:paraId="155CD347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1419" w:type="dxa"/>
            <w:tcBorders>
              <w:left w:val="nil"/>
              <w:bottom w:val="nil"/>
              <w:right w:val="nil"/>
            </w:tcBorders>
            <w:vAlign w:val="bottom"/>
          </w:tcPr>
          <w:p w14:paraId="2522013B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41.7 to 44.0]</w:t>
            </w:r>
          </w:p>
        </w:tc>
      </w:tr>
      <w:tr w:rsidR="00E30DC1" w:rsidRPr="00095568" w14:paraId="2B781A43" w14:textId="77777777" w:rsidTr="00A24727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678BC" w14:textId="77777777" w:rsidR="00E30DC1" w:rsidRPr="00095568" w:rsidRDefault="00E30DC1" w:rsidP="00A24727">
            <w:pPr>
              <w:spacing w:after="0" w:line="240" w:lineRule="auto"/>
              <w:ind w:left="209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lcohol every day at 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27AF5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03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3E31C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87 (19.7)</w:t>
            </w:r>
          </w:p>
        </w:tc>
        <w:tc>
          <w:tcPr>
            <w:tcW w:w="1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C59B0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99315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C8290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77 (21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7A49CAEA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A75D4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74BE9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20.1 to 22.0]</w:t>
            </w:r>
          </w:p>
        </w:tc>
      </w:tr>
      <w:tr w:rsidR="00E30DC1" w:rsidRPr="00095568" w14:paraId="5EC51E90" w14:textId="77777777" w:rsidTr="00A24727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45668" w14:textId="77777777" w:rsidR="00E30DC1" w:rsidRPr="00095568" w:rsidRDefault="00E30DC1" w:rsidP="00A24727">
            <w:pPr>
              <w:spacing w:after="0" w:line="240" w:lineRule="auto"/>
              <w:ind w:left="209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cohol every day at 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39400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15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16AAB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2 (12.8)</w:t>
            </w:r>
          </w:p>
        </w:tc>
        <w:tc>
          <w:tcPr>
            <w:tcW w:w="1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5CB1C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DB25D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04E50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38 (12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0791334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277F3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078C0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11.3 to 12.8]</w:t>
            </w:r>
          </w:p>
        </w:tc>
      </w:tr>
      <w:tr w:rsidR="00E30DC1" w:rsidRPr="00095568" w14:paraId="3CF54CB8" w14:textId="77777777" w:rsidTr="00A24727">
        <w:trPr>
          <w:trHeight w:val="170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258B9" w14:textId="77777777" w:rsidR="00E30DC1" w:rsidRPr="00095568" w:rsidRDefault="00E30DC1" w:rsidP="00A24727">
            <w:pPr>
              <w:spacing w:after="0" w:line="240" w:lineRule="auto"/>
              <w:ind w:left="209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moking at 2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658285F3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029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bottom"/>
          </w:tcPr>
          <w:p w14:paraId="5B59A5D3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59 (42.8)</w:t>
            </w:r>
          </w:p>
        </w:tc>
        <w:tc>
          <w:tcPr>
            <w:tcW w:w="191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193B74BC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18FA050D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07267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01 (35.6)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</w:tcPr>
          <w:p w14:paraId="0851B97B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bottom w:val="nil"/>
              <w:right w:val="nil"/>
            </w:tcBorders>
            <w:vAlign w:val="bottom"/>
          </w:tcPr>
          <w:p w14:paraId="424551EA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1419" w:type="dxa"/>
            <w:tcBorders>
              <w:left w:val="nil"/>
              <w:bottom w:val="nil"/>
              <w:right w:val="nil"/>
            </w:tcBorders>
            <w:vAlign w:val="bottom"/>
          </w:tcPr>
          <w:p w14:paraId="78645A9E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34.5 to 36.7]</w:t>
            </w:r>
          </w:p>
        </w:tc>
      </w:tr>
      <w:tr w:rsidR="00E30DC1" w:rsidRPr="00095568" w14:paraId="2F801A31" w14:textId="77777777" w:rsidTr="00A24727">
        <w:trPr>
          <w:trHeight w:val="17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8D0949" w14:textId="77777777" w:rsidR="00E30DC1" w:rsidRPr="00095568" w:rsidRDefault="00E30DC1" w:rsidP="00A24727">
            <w:pPr>
              <w:spacing w:after="0" w:line="240" w:lineRule="auto"/>
              <w:ind w:left="209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moking at 3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14:paraId="22A9F237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153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bottom"/>
          </w:tcPr>
          <w:p w14:paraId="6CBDE066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00 (36.5)</w:t>
            </w:r>
          </w:p>
        </w:tc>
        <w:tc>
          <w:tcPr>
            <w:tcW w:w="191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4B56A0A4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555D8985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719A46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88 (28.5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21381293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vAlign w:val="bottom"/>
          </w:tcPr>
          <w:p w14:paraId="7F2D4C25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vAlign w:val="bottom"/>
          </w:tcPr>
          <w:p w14:paraId="07CF1C5F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27.3 to 29.5]</w:t>
            </w:r>
          </w:p>
        </w:tc>
      </w:tr>
      <w:tr w:rsidR="00E30DC1" w:rsidRPr="00095568" w14:paraId="0B004FD1" w14:textId="77777777" w:rsidTr="00A24727">
        <w:trPr>
          <w:trHeight w:val="17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798DAF" w14:textId="77777777" w:rsidR="00E30DC1" w:rsidRPr="00095568" w:rsidRDefault="00E30DC1" w:rsidP="00A24727">
            <w:pPr>
              <w:spacing w:after="0" w:line="240" w:lineRule="auto"/>
              <w:ind w:left="209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13FA7">
              <w:rPr>
                <w:rFonts w:ascii="Arial" w:hAnsi="Arial" w:cs="Arial"/>
                <w:color w:val="000000"/>
                <w:sz w:val="18"/>
                <w:szCs w:val="18"/>
              </w:rPr>
              <w:t>Accident between 23 and 3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14:paraId="323D6225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159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bottom"/>
          </w:tcPr>
          <w:p w14:paraId="77EAEAAC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52 (40.0)</w:t>
            </w:r>
          </w:p>
        </w:tc>
        <w:tc>
          <w:tcPr>
            <w:tcW w:w="191" w:type="dxa"/>
            <w:gridSpan w:val="2"/>
            <w:tcBorders>
              <w:left w:val="nil"/>
              <w:right w:val="nil"/>
            </w:tcBorders>
            <w:vAlign w:val="bottom"/>
          </w:tcPr>
          <w:p w14:paraId="0A39C265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left w:val="nil"/>
              <w:right w:val="nil"/>
            </w:tcBorders>
            <w:vAlign w:val="bottom"/>
          </w:tcPr>
          <w:p w14:paraId="64E3648C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95301F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14 (41.8)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3063BFE6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right w:val="nil"/>
            </w:tcBorders>
            <w:vAlign w:val="bottom"/>
          </w:tcPr>
          <w:p w14:paraId="7DC59B97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.8</w:t>
            </w:r>
          </w:p>
        </w:tc>
        <w:tc>
          <w:tcPr>
            <w:tcW w:w="1419" w:type="dxa"/>
            <w:tcBorders>
              <w:left w:val="nil"/>
              <w:right w:val="nil"/>
            </w:tcBorders>
            <w:vAlign w:val="bottom"/>
          </w:tcPr>
          <w:p w14:paraId="20EEFA2D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40.7 to 43.0]</w:t>
            </w:r>
          </w:p>
        </w:tc>
      </w:tr>
      <w:tr w:rsidR="00E30DC1" w:rsidRPr="00095568" w14:paraId="3A82E64F" w14:textId="77777777" w:rsidTr="00A24727">
        <w:trPr>
          <w:trHeight w:val="17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02B2A2" w14:textId="77777777" w:rsidR="00E30DC1" w:rsidRPr="00E42C4A" w:rsidRDefault="00E30DC1" w:rsidP="00A24727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iomarkers*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08BC30C" w14:textId="77777777" w:rsidR="00E30DC1" w:rsidRPr="00813FA7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CC6872B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1" w:type="dxa"/>
            <w:gridSpan w:val="2"/>
            <w:tcBorders>
              <w:left w:val="nil"/>
              <w:right w:val="nil"/>
            </w:tcBorders>
            <w:vAlign w:val="bottom"/>
          </w:tcPr>
          <w:p w14:paraId="073C2E01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left w:val="nil"/>
              <w:right w:val="nil"/>
            </w:tcBorders>
            <w:vAlign w:val="center"/>
          </w:tcPr>
          <w:p w14:paraId="2ABD8460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8C3090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742FEE68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right w:val="nil"/>
            </w:tcBorders>
            <w:vAlign w:val="bottom"/>
          </w:tcPr>
          <w:p w14:paraId="6DDA13C6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tcBorders>
              <w:left w:val="nil"/>
              <w:right w:val="nil"/>
            </w:tcBorders>
            <w:vAlign w:val="bottom"/>
          </w:tcPr>
          <w:p w14:paraId="623586D8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30DC1" w:rsidRPr="00095568" w14:paraId="54D8BE3D" w14:textId="77777777" w:rsidTr="00A24727">
        <w:trPr>
          <w:trHeight w:val="17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CA365F" w14:textId="77777777" w:rsidR="00E30DC1" w:rsidRPr="00540ABD" w:rsidRDefault="00E30DC1" w:rsidP="00A24727">
            <w:pPr>
              <w:spacing w:after="0" w:line="240" w:lineRule="auto"/>
              <w:ind w:left="209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AB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Systolic Blood Pressure (mmHg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A94B3E7" w14:textId="77777777" w:rsidR="00E30DC1" w:rsidRPr="00813FA7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,222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bottom"/>
          </w:tcPr>
          <w:p w14:paraId="45C67325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6.0 (16.3)</w:t>
            </w:r>
          </w:p>
        </w:tc>
        <w:tc>
          <w:tcPr>
            <w:tcW w:w="191" w:type="dxa"/>
            <w:gridSpan w:val="2"/>
            <w:tcBorders>
              <w:left w:val="nil"/>
              <w:right w:val="nil"/>
            </w:tcBorders>
            <w:vAlign w:val="bottom"/>
          </w:tcPr>
          <w:p w14:paraId="693C1E31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left w:val="nil"/>
              <w:right w:val="nil"/>
            </w:tcBorders>
            <w:vAlign w:val="bottom"/>
          </w:tcPr>
          <w:p w14:paraId="425F3024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C6B5F6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6.5 (16.6)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5A3F72E3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right w:val="nil"/>
            </w:tcBorders>
            <w:vAlign w:val="bottom"/>
          </w:tcPr>
          <w:p w14:paraId="4F27441B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6.5 (16.6)</w:t>
            </w:r>
          </w:p>
        </w:tc>
        <w:tc>
          <w:tcPr>
            <w:tcW w:w="1419" w:type="dxa"/>
            <w:tcBorders>
              <w:left w:val="nil"/>
              <w:right w:val="nil"/>
            </w:tcBorders>
            <w:vAlign w:val="bottom"/>
          </w:tcPr>
          <w:p w14:paraId="306CB140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126.1 to 126.9]</w:t>
            </w:r>
          </w:p>
        </w:tc>
      </w:tr>
      <w:tr w:rsidR="00E30DC1" w:rsidRPr="00095568" w14:paraId="0307E04A" w14:textId="77777777" w:rsidTr="00A24727">
        <w:trPr>
          <w:trHeight w:val="17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0709C5" w14:textId="77777777" w:rsidR="00E30DC1" w:rsidRPr="00540ABD" w:rsidRDefault="00E30DC1" w:rsidP="00A24727">
            <w:pPr>
              <w:spacing w:after="0" w:line="240" w:lineRule="auto"/>
              <w:ind w:left="209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AB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Log (Triglycerides </w:t>
            </w:r>
            <w:r w:rsidRPr="00540ABD">
              <w:rPr>
                <w:rFonts w:cstheme="minorHAnsi"/>
                <w:sz w:val="18"/>
                <w:szCs w:val="18"/>
              </w:rPr>
              <w:t>(g/L)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B0E9BB7" w14:textId="77777777" w:rsidR="00E30DC1" w:rsidRPr="00813FA7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,62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bottom"/>
          </w:tcPr>
          <w:p w14:paraId="1A788A75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5 (0.6)</w:t>
            </w:r>
          </w:p>
        </w:tc>
        <w:tc>
          <w:tcPr>
            <w:tcW w:w="191" w:type="dxa"/>
            <w:gridSpan w:val="2"/>
            <w:tcBorders>
              <w:left w:val="nil"/>
              <w:right w:val="nil"/>
            </w:tcBorders>
            <w:vAlign w:val="bottom"/>
          </w:tcPr>
          <w:p w14:paraId="1D646F37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left w:val="nil"/>
              <w:right w:val="nil"/>
            </w:tcBorders>
            <w:vAlign w:val="bottom"/>
          </w:tcPr>
          <w:p w14:paraId="310B5A1D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66</w:t>
            </w: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8CC8CE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2 (0.6)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03003825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right w:val="nil"/>
            </w:tcBorders>
            <w:vAlign w:val="bottom"/>
          </w:tcPr>
          <w:p w14:paraId="3A76847C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2 (0.6)</w:t>
            </w:r>
          </w:p>
        </w:tc>
        <w:tc>
          <w:tcPr>
            <w:tcW w:w="1419" w:type="dxa"/>
            <w:tcBorders>
              <w:left w:val="nil"/>
              <w:right w:val="nil"/>
            </w:tcBorders>
            <w:vAlign w:val="bottom"/>
          </w:tcPr>
          <w:p w14:paraId="6FC566DB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50 to 0.53]</w:t>
            </w:r>
          </w:p>
        </w:tc>
      </w:tr>
      <w:tr w:rsidR="00E30DC1" w:rsidRPr="00095568" w14:paraId="32F7925B" w14:textId="77777777" w:rsidTr="00A24727">
        <w:trPr>
          <w:trHeight w:val="17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342CC1" w14:textId="77777777" w:rsidR="00E30DC1" w:rsidRPr="00540ABD" w:rsidRDefault="00E30DC1" w:rsidP="00A24727">
            <w:pPr>
              <w:spacing w:after="0" w:line="240" w:lineRule="auto"/>
              <w:ind w:left="209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AB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LDL Cholesterol </w:t>
            </w:r>
            <w:r w:rsidRPr="00540ABD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/>
                <w:b/>
                <w:bCs/>
                <w:sz w:val="18"/>
                <w:szCs w:val="18"/>
              </w:rPr>
              <w:t>mmol</w:t>
            </w:r>
            <w:r w:rsidRPr="00540ABD">
              <w:rPr>
                <w:rFonts w:cstheme="minorHAnsi"/>
                <w:sz w:val="18"/>
                <w:szCs w:val="18"/>
              </w:rPr>
              <w:t xml:space="preserve"> /L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CA5D8F5" w14:textId="77777777" w:rsidR="00E30DC1" w:rsidRPr="00813FA7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,751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bottom"/>
          </w:tcPr>
          <w:p w14:paraId="11810E9E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44 (0.9)</w:t>
            </w:r>
          </w:p>
        </w:tc>
        <w:tc>
          <w:tcPr>
            <w:tcW w:w="191" w:type="dxa"/>
            <w:gridSpan w:val="2"/>
            <w:tcBorders>
              <w:left w:val="nil"/>
              <w:right w:val="nil"/>
            </w:tcBorders>
            <w:vAlign w:val="bottom"/>
          </w:tcPr>
          <w:p w14:paraId="1F1A6E2F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left w:val="nil"/>
              <w:right w:val="nil"/>
            </w:tcBorders>
            <w:vAlign w:val="bottom"/>
          </w:tcPr>
          <w:p w14:paraId="5401D00C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445</w:t>
            </w: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97476E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42 (0.9)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1A9C3675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right w:val="nil"/>
            </w:tcBorders>
            <w:vAlign w:val="bottom"/>
          </w:tcPr>
          <w:p w14:paraId="75E1E4C4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45 (0.9)</w:t>
            </w:r>
          </w:p>
        </w:tc>
        <w:tc>
          <w:tcPr>
            <w:tcW w:w="1419" w:type="dxa"/>
            <w:tcBorders>
              <w:left w:val="nil"/>
              <w:right w:val="nil"/>
            </w:tcBorders>
            <w:vAlign w:val="bottom"/>
          </w:tcPr>
          <w:p w14:paraId="7612313B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3.41 to 3.48]</w:t>
            </w:r>
          </w:p>
        </w:tc>
      </w:tr>
      <w:tr w:rsidR="00E30DC1" w:rsidRPr="00095568" w14:paraId="622F81BE" w14:textId="77777777" w:rsidTr="00A24727">
        <w:trPr>
          <w:trHeight w:val="17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B67284" w14:textId="77777777" w:rsidR="00E30DC1" w:rsidRPr="00540ABD" w:rsidRDefault="00E30DC1" w:rsidP="00A24727">
            <w:pPr>
              <w:spacing w:after="0" w:line="240" w:lineRule="auto"/>
              <w:ind w:left="209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AB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HbA1c (%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8541A68" w14:textId="77777777" w:rsidR="00E30DC1" w:rsidRPr="00813FA7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,587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bottom"/>
          </w:tcPr>
          <w:p w14:paraId="6D85C332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30 (0.8)</w:t>
            </w:r>
          </w:p>
        </w:tc>
        <w:tc>
          <w:tcPr>
            <w:tcW w:w="191" w:type="dxa"/>
            <w:gridSpan w:val="2"/>
            <w:tcBorders>
              <w:left w:val="nil"/>
              <w:right w:val="nil"/>
            </w:tcBorders>
            <w:vAlign w:val="bottom"/>
          </w:tcPr>
          <w:p w14:paraId="3F9E56F1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left w:val="nil"/>
              <w:right w:val="nil"/>
            </w:tcBorders>
            <w:vAlign w:val="bottom"/>
          </w:tcPr>
          <w:p w14:paraId="387A261B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068</w:t>
            </w: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14A962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24 (0.7)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50B2EAB2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right w:val="nil"/>
            </w:tcBorders>
            <w:vAlign w:val="bottom"/>
          </w:tcPr>
          <w:p w14:paraId="7AE27D30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25 (0.7)</w:t>
            </w:r>
          </w:p>
        </w:tc>
        <w:tc>
          <w:tcPr>
            <w:tcW w:w="1419" w:type="dxa"/>
            <w:tcBorders>
              <w:left w:val="nil"/>
              <w:right w:val="nil"/>
            </w:tcBorders>
            <w:vAlign w:val="bottom"/>
          </w:tcPr>
          <w:p w14:paraId="5DE98210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5.22 to 5.27]</w:t>
            </w:r>
          </w:p>
        </w:tc>
      </w:tr>
      <w:tr w:rsidR="00E30DC1" w:rsidRPr="00095568" w14:paraId="586741FF" w14:textId="77777777" w:rsidTr="00A24727">
        <w:trPr>
          <w:trHeight w:val="17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913F5F" w14:textId="77777777" w:rsidR="00E30DC1" w:rsidRPr="00540ABD" w:rsidRDefault="00E30DC1" w:rsidP="00A24727">
            <w:pPr>
              <w:spacing w:after="0" w:line="240" w:lineRule="auto"/>
              <w:ind w:left="209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AB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Log (CRP </w:t>
            </w:r>
            <w:r w:rsidRPr="00540ABD">
              <w:rPr>
                <w:rFonts w:cstheme="minorHAnsi"/>
                <w:sz w:val="18"/>
                <w:szCs w:val="18"/>
              </w:rPr>
              <w:t>(mg/L)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6390831" w14:textId="77777777" w:rsidR="00E30DC1" w:rsidRPr="00813FA7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,64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bottom"/>
          </w:tcPr>
          <w:p w14:paraId="54FBE9C2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 (1.2)</w:t>
            </w:r>
          </w:p>
        </w:tc>
        <w:tc>
          <w:tcPr>
            <w:tcW w:w="191" w:type="dxa"/>
            <w:gridSpan w:val="2"/>
            <w:tcBorders>
              <w:left w:val="nil"/>
              <w:right w:val="nil"/>
            </w:tcBorders>
            <w:vAlign w:val="bottom"/>
          </w:tcPr>
          <w:p w14:paraId="5F43ACE3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left w:val="nil"/>
              <w:right w:val="nil"/>
            </w:tcBorders>
            <w:vAlign w:val="bottom"/>
          </w:tcPr>
          <w:p w14:paraId="424C7282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246</w:t>
            </w: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D1AA3D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 (1.2)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4B7CA4CD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right w:val="nil"/>
            </w:tcBorders>
            <w:vAlign w:val="bottom"/>
          </w:tcPr>
          <w:p w14:paraId="07CB209F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 (1.2)</w:t>
            </w:r>
          </w:p>
        </w:tc>
        <w:tc>
          <w:tcPr>
            <w:tcW w:w="1419" w:type="dxa"/>
            <w:tcBorders>
              <w:left w:val="nil"/>
              <w:right w:val="nil"/>
            </w:tcBorders>
            <w:vAlign w:val="bottom"/>
          </w:tcPr>
          <w:p w14:paraId="16AF2691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-0.00 to 0.06]</w:t>
            </w:r>
          </w:p>
        </w:tc>
      </w:tr>
      <w:tr w:rsidR="00E30DC1" w:rsidRPr="00095568" w14:paraId="26E11A50" w14:textId="77777777" w:rsidTr="00A24727">
        <w:trPr>
          <w:trHeight w:val="170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5BABC2" w14:textId="77777777" w:rsidR="00E30DC1" w:rsidRPr="00540ABD" w:rsidRDefault="00E30DC1" w:rsidP="00A24727">
            <w:pPr>
              <w:spacing w:after="0" w:line="240" w:lineRule="auto"/>
              <w:ind w:left="209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ABD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Log (Cortisol </w:t>
            </w:r>
            <w:r w:rsidRPr="00540ABD">
              <w:rPr>
                <w:rFonts w:cstheme="minorHAnsi"/>
                <w:sz w:val="18"/>
                <w:szCs w:val="18"/>
              </w:rPr>
              <w:t>(µg)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33D8D5F8" w14:textId="77777777" w:rsidR="00E30DC1" w:rsidRPr="00813FA7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,046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095502E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92 (0.5)</w:t>
            </w:r>
          </w:p>
        </w:tc>
        <w:tc>
          <w:tcPr>
            <w:tcW w:w="19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B31BA52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DC5ABD0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123</w:t>
            </w:r>
          </w:p>
        </w:tc>
        <w:tc>
          <w:tcPr>
            <w:tcW w:w="13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5D241B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92 (0.5)</w:t>
            </w:r>
          </w:p>
        </w:tc>
        <w:tc>
          <w:tcPr>
            <w:tcW w:w="160" w:type="dxa"/>
            <w:tcBorders>
              <w:left w:val="nil"/>
              <w:bottom w:val="single" w:sz="4" w:space="0" w:color="auto"/>
              <w:right w:val="nil"/>
            </w:tcBorders>
          </w:tcPr>
          <w:p w14:paraId="273ED59C" w14:textId="77777777" w:rsidR="00E30DC1" w:rsidRPr="00095568" w:rsidRDefault="00E30DC1" w:rsidP="00A24727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095852F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92 (0.5)</w:t>
            </w: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32328CC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2.91 to 2.94]</w:t>
            </w:r>
          </w:p>
        </w:tc>
      </w:tr>
    </w:tbl>
    <w:p w14:paraId="24BB40D0" w14:textId="77777777" w:rsidR="00E30DC1" w:rsidRDefault="00E30DC1" w:rsidP="00E30DC1">
      <w:pPr>
        <w:ind w:right="-427"/>
        <w:rPr>
          <w:i/>
          <w:iCs/>
          <w:sz w:val="18"/>
          <w:szCs w:val="18"/>
        </w:rPr>
      </w:pPr>
      <w:r w:rsidRPr="00416C16">
        <w:rPr>
          <w:i/>
          <w:iCs/>
          <w:sz w:val="18"/>
          <w:szCs w:val="18"/>
        </w:rPr>
        <w:t>Confidence intervals</w:t>
      </w:r>
      <w:r>
        <w:rPr>
          <w:i/>
          <w:iCs/>
          <w:sz w:val="18"/>
          <w:szCs w:val="18"/>
        </w:rPr>
        <w:t>, computed</w:t>
      </w:r>
      <w:r w:rsidRPr="00416C16">
        <w:rPr>
          <w:i/>
          <w:iCs/>
          <w:sz w:val="18"/>
          <w:szCs w:val="18"/>
        </w:rPr>
        <w:t xml:space="preserve"> in the 1</w:t>
      </w:r>
      <w:r>
        <w:rPr>
          <w:i/>
          <w:iCs/>
          <w:sz w:val="18"/>
          <w:szCs w:val="18"/>
        </w:rPr>
        <w:t>,</w:t>
      </w:r>
      <w:r w:rsidRPr="00416C16">
        <w:rPr>
          <w:i/>
          <w:iCs/>
          <w:sz w:val="18"/>
          <w:szCs w:val="18"/>
        </w:rPr>
        <w:t>0</w:t>
      </w:r>
      <w:r>
        <w:rPr>
          <w:i/>
          <w:iCs/>
          <w:sz w:val="18"/>
          <w:szCs w:val="18"/>
        </w:rPr>
        <w:t>0</w:t>
      </w:r>
      <w:r w:rsidRPr="00416C16">
        <w:rPr>
          <w:i/>
          <w:iCs/>
          <w:sz w:val="18"/>
          <w:szCs w:val="18"/>
        </w:rPr>
        <w:t>0 imputed bootstrapped database</w:t>
      </w:r>
      <w:r>
        <w:rPr>
          <w:i/>
          <w:iCs/>
          <w:sz w:val="18"/>
          <w:szCs w:val="18"/>
        </w:rPr>
        <w:t>s; * quantitative variables, mean(sd) is given</w:t>
      </w:r>
    </w:p>
    <w:p w14:paraId="3EB2258F" w14:textId="77777777" w:rsidR="00E30DC1" w:rsidRDefault="00E30DC1" w:rsidP="00E30DC1">
      <w:pPr>
        <w:rPr>
          <w:i/>
          <w:iCs/>
          <w:sz w:val="18"/>
          <w:szCs w:val="18"/>
        </w:rPr>
      </w:pPr>
    </w:p>
    <w:p w14:paraId="5357A90D" w14:textId="77777777" w:rsidR="00E30DC1" w:rsidRDefault="00E30DC1" w:rsidP="00E30DC1">
      <w:pPr>
        <w:rPr>
          <w:i/>
          <w:iCs/>
          <w:sz w:val="18"/>
          <w:szCs w:val="18"/>
        </w:rPr>
      </w:pPr>
    </w:p>
    <w:p w14:paraId="64FD4A36" w14:textId="77777777" w:rsidR="00E30DC1" w:rsidRDefault="00E30DC1" w:rsidP="00E30DC1">
      <w:pPr>
        <w:rPr>
          <w:i/>
          <w:iCs/>
          <w:sz w:val="18"/>
          <w:szCs w:val="18"/>
        </w:rPr>
      </w:pPr>
    </w:p>
    <w:p w14:paraId="6414E86F" w14:textId="77777777" w:rsidR="00E30DC1" w:rsidRDefault="00E30DC1" w:rsidP="00E30DC1">
      <w:pPr>
        <w:rPr>
          <w:i/>
          <w:iCs/>
          <w:sz w:val="18"/>
          <w:szCs w:val="18"/>
        </w:rPr>
      </w:pPr>
    </w:p>
    <w:p w14:paraId="1125DCF8" w14:textId="77777777" w:rsidR="00E30DC1" w:rsidRDefault="00E30DC1" w:rsidP="00E30DC1">
      <w:pPr>
        <w:rPr>
          <w:i/>
          <w:iCs/>
          <w:sz w:val="18"/>
          <w:szCs w:val="18"/>
        </w:rPr>
      </w:pPr>
    </w:p>
    <w:p w14:paraId="749AC61F" w14:textId="77777777" w:rsidR="00E30DC1" w:rsidRDefault="00E30DC1" w:rsidP="00E30DC1">
      <w:pPr>
        <w:pStyle w:val="Caption"/>
      </w:pPr>
      <w:r>
        <w:t>Table e.</w:t>
      </w:r>
      <w:r w:rsidRPr="0046454E">
        <w:t xml:space="preserve"> </w:t>
      </w:r>
      <w:r>
        <w:t xml:space="preserve">Distribution of social characteristics at 23 and 33 by sex – sensitivity analysis </w:t>
      </w:r>
      <w:r w:rsidRPr="00C7201D">
        <w:t>(N=</w:t>
      </w:r>
      <w:r>
        <w:t>7,021</w:t>
      </w:r>
      <w:r w:rsidRPr="00C7201D">
        <w:t>)</w:t>
      </w:r>
    </w:p>
    <w:tbl>
      <w:tblPr>
        <w:tblW w:w="9080" w:type="dxa"/>
        <w:tblLayout w:type="fixed"/>
        <w:tblCellMar>
          <w:left w:w="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709"/>
        <w:gridCol w:w="1282"/>
        <w:gridCol w:w="282"/>
        <w:gridCol w:w="567"/>
        <w:gridCol w:w="1281"/>
        <w:gridCol w:w="274"/>
        <w:gridCol w:w="716"/>
      </w:tblGrid>
      <w:tr w:rsidR="00E30DC1" w:rsidRPr="0020642B" w14:paraId="40335D38" w14:textId="77777777" w:rsidTr="00A24727">
        <w:trPr>
          <w:trHeight w:val="227"/>
        </w:trPr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7DA8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74938A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20642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Male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 xml:space="preserve">-born 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right w:val="nil"/>
            </w:tcBorders>
          </w:tcPr>
          <w:p w14:paraId="6E4CD232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8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28C9CB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20642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Female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 xml:space="preserve">-born </w:t>
            </w:r>
          </w:p>
        </w:tc>
        <w:tc>
          <w:tcPr>
            <w:tcW w:w="274" w:type="dxa"/>
            <w:tcBorders>
              <w:top w:val="single" w:sz="4" w:space="0" w:color="auto"/>
              <w:left w:val="nil"/>
              <w:right w:val="nil"/>
            </w:tcBorders>
          </w:tcPr>
          <w:p w14:paraId="7BD22D82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28E058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M – F</w:t>
            </w:r>
          </w:p>
        </w:tc>
      </w:tr>
      <w:tr w:rsidR="00E30DC1" w:rsidRPr="0020642B" w14:paraId="7C8EA5E7" w14:textId="77777777" w:rsidTr="00A24727">
        <w:trPr>
          <w:trHeight w:val="227"/>
        </w:trPr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8C119A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8BF5C5" w14:textId="77777777" w:rsidR="00E30DC1" w:rsidRPr="0004724E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r-FR"/>
              </w:rPr>
              <w:t>%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06295" w14:textId="77777777" w:rsidR="00E30DC1" w:rsidRPr="0004724E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r-FR"/>
              </w:rPr>
              <w:t>95%CI</w:t>
            </w:r>
          </w:p>
        </w:tc>
        <w:tc>
          <w:tcPr>
            <w:tcW w:w="282" w:type="dxa"/>
            <w:tcBorders>
              <w:left w:val="nil"/>
              <w:bottom w:val="single" w:sz="4" w:space="0" w:color="auto"/>
              <w:right w:val="nil"/>
            </w:tcBorders>
          </w:tcPr>
          <w:p w14:paraId="69B2A3B3" w14:textId="77777777" w:rsidR="00E30DC1" w:rsidRPr="0004724E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3F055D" w14:textId="77777777" w:rsidR="00E30DC1" w:rsidRPr="0004724E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r-FR"/>
              </w:rPr>
              <w:t>%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BD7EF9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r-FR"/>
              </w:rPr>
              <w:t>95%CI</w:t>
            </w:r>
          </w:p>
        </w:tc>
        <w:tc>
          <w:tcPr>
            <w:tcW w:w="274" w:type="dxa"/>
            <w:tcBorders>
              <w:left w:val="nil"/>
              <w:bottom w:val="single" w:sz="4" w:space="0" w:color="auto"/>
              <w:right w:val="nil"/>
            </w:tcBorders>
          </w:tcPr>
          <w:p w14:paraId="49BD0D85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BC72D7" w14:textId="77777777" w:rsidR="00E30DC1" w:rsidRPr="00205DA1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205DA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r-FR"/>
              </w:rPr>
              <w:t>%</w:t>
            </w:r>
          </w:p>
        </w:tc>
      </w:tr>
      <w:tr w:rsidR="00E30DC1" w:rsidRPr="0020642B" w14:paraId="186A66CB" w14:textId="77777777" w:rsidTr="00A24727">
        <w:trPr>
          <w:trHeight w:val="227"/>
        </w:trPr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F7C3E" w14:textId="77777777" w:rsidR="00E30DC1" w:rsidRPr="0020642B" w:rsidRDefault="00E30DC1" w:rsidP="00A24727">
            <w:pPr>
              <w:spacing w:after="0" w:line="240" w:lineRule="auto"/>
              <w:jc w:val="left"/>
              <w:rPr>
                <w:b/>
                <w:sz w:val="18"/>
                <w:szCs w:val="18"/>
              </w:rPr>
            </w:pPr>
            <w:r w:rsidRPr="0020642B">
              <w:rPr>
                <w:b/>
                <w:sz w:val="18"/>
                <w:szCs w:val="18"/>
              </w:rPr>
              <w:t xml:space="preserve">Cultural </w:t>
            </w:r>
            <w:r w:rsidRPr="0020642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capital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40CE0A99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</w:tcPr>
          <w:p w14:paraId="3B7972A3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2" w:type="dxa"/>
            <w:tcBorders>
              <w:left w:val="nil"/>
              <w:bottom w:val="nil"/>
              <w:right w:val="nil"/>
            </w:tcBorders>
          </w:tcPr>
          <w:p w14:paraId="3D2FB600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bottom"/>
          </w:tcPr>
          <w:p w14:paraId="6A65EF38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81" w:type="dxa"/>
            <w:tcBorders>
              <w:left w:val="nil"/>
              <w:bottom w:val="nil"/>
              <w:right w:val="nil"/>
            </w:tcBorders>
          </w:tcPr>
          <w:p w14:paraId="639733A6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74" w:type="dxa"/>
            <w:tcBorders>
              <w:left w:val="nil"/>
              <w:bottom w:val="nil"/>
              <w:right w:val="nil"/>
            </w:tcBorders>
          </w:tcPr>
          <w:p w14:paraId="3AA54E42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16" w:type="dxa"/>
            <w:tcBorders>
              <w:left w:val="nil"/>
              <w:bottom w:val="nil"/>
              <w:right w:val="nil"/>
            </w:tcBorders>
          </w:tcPr>
          <w:p w14:paraId="72B8037A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</w:p>
        </w:tc>
      </w:tr>
      <w:tr w:rsidR="00E30DC1" w:rsidRPr="0020642B" w14:paraId="4ADDD700" w14:textId="77777777" w:rsidTr="00A24727">
        <w:trPr>
          <w:trHeight w:val="227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3CCF" w14:textId="77777777" w:rsidR="00E30DC1" w:rsidRPr="0020642B" w:rsidRDefault="00E30DC1" w:rsidP="00A24727">
            <w:pPr>
              <w:spacing w:after="0" w:line="240" w:lineRule="auto"/>
              <w:ind w:left="209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20642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Less than O level at 23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14:paraId="35879A7B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vAlign w:val="bottom"/>
          </w:tcPr>
          <w:p w14:paraId="2E3E2CE3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35.0 to 38.3]</w:t>
            </w:r>
          </w:p>
        </w:tc>
        <w:tc>
          <w:tcPr>
            <w:tcW w:w="282" w:type="dxa"/>
            <w:tcBorders>
              <w:top w:val="nil"/>
              <w:left w:val="nil"/>
              <w:right w:val="nil"/>
            </w:tcBorders>
            <w:vAlign w:val="bottom"/>
          </w:tcPr>
          <w:p w14:paraId="224CCFE4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bottom"/>
          </w:tcPr>
          <w:p w14:paraId="77D025FB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vAlign w:val="bottom"/>
          </w:tcPr>
          <w:p w14:paraId="074E0B51" w14:textId="77777777" w:rsidR="00E30DC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29.4 to 32.4]</w:t>
            </w:r>
          </w:p>
        </w:tc>
        <w:tc>
          <w:tcPr>
            <w:tcW w:w="274" w:type="dxa"/>
            <w:tcBorders>
              <w:top w:val="nil"/>
              <w:left w:val="nil"/>
              <w:right w:val="nil"/>
            </w:tcBorders>
            <w:vAlign w:val="bottom"/>
          </w:tcPr>
          <w:p w14:paraId="5814E316" w14:textId="77777777" w:rsidR="00E30DC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vAlign w:val="bottom"/>
          </w:tcPr>
          <w:p w14:paraId="3458B9D4" w14:textId="77777777" w:rsidR="00E30DC1" w:rsidRPr="00205DA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5.7</w:t>
            </w:r>
          </w:p>
        </w:tc>
      </w:tr>
      <w:tr w:rsidR="00E30DC1" w:rsidRPr="0020642B" w14:paraId="15F71A52" w14:textId="77777777" w:rsidTr="00A24727">
        <w:trPr>
          <w:trHeight w:val="227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04CD" w14:textId="77777777" w:rsidR="00E30DC1" w:rsidRPr="0020642B" w:rsidRDefault="00E30DC1" w:rsidP="00A24727">
            <w:pPr>
              <w:spacing w:after="0" w:line="240" w:lineRule="auto"/>
              <w:ind w:left="209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20642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No numeracy problems at 23 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14:paraId="525AF23B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6.3</w:t>
            </w:r>
          </w:p>
        </w:tc>
        <w:tc>
          <w:tcPr>
            <w:tcW w:w="1282" w:type="dxa"/>
            <w:tcBorders>
              <w:left w:val="nil"/>
              <w:right w:val="nil"/>
            </w:tcBorders>
            <w:vAlign w:val="bottom"/>
          </w:tcPr>
          <w:p w14:paraId="060B9F66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95.7 to 96.9]</w:t>
            </w:r>
          </w:p>
        </w:tc>
        <w:tc>
          <w:tcPr>
            <w:tcW w:w="282" w:type="dxa"/>
            <w:tcBorders>
              <w:left w:val="nil"/>
              <w:right w:val="nil"/>
            </w:tcBorders>
            <w:vAlign w:val="bottom"/>
          </w:tcPr>
          <w:p w14:paraId="06EEB6FE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14:paraId="0EEEE4D3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5.8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bottom"/>
          </w:tcPr>
          <w:p w14:paraId="7DCD2F1E" w14:textId="77777777" w:rsidR="00E30DC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95.1 to 96.5]</w:t>
            </w: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43958224" w14:textId="77777777" w:rsidR="00E30DC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nil"/>
              <w:right w:val="nil"/>
            </w:tcBorders>
            <w:vAlign w:val="bottom"/>
          </w:tcPr>
          <w:p w14:paraId="59AE7CD0" w14:textId="77777777" w:rsidR="00E30DC1" w:rsidRPr="00205DA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5</w:t>
            </w:r>
          </w:p>
        </w:tc>
      </w:tr>
      <w:tr w:rsidR="00E30DC1" w:rsidRPr="0020642B" w14:paraId="0E31B749" w14:textId="77777777" w:rsidTr="00A24727">
        <w:trPr>
          <w:trHeight w:val="227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7EB3" w14:textId="77777777" w:rsidR="00E30DC1" w:rsidRPr="0020642B" w:rsidRDefault="00E30DC1" w:rsidP="00A24727">
            <w:pPr>
              <w:spacing w:after="0" w:line="240" w:lineRule="auto"/>
              <w:ind w:left="209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20642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Literacy problems at 23 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14:paraId="3E3E7ABC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1282" w:type="dxa"/>
            <w:tcBorders>
              <w:left w:val="nil"/>
              <w:right w:val="nil"/>
            </w:tcBorders>
            <w:vAlign w:val="bottom"/>
          </w:tcPr>
          <w:p w14:paraId="7DF752BD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9.8 to 11.8]</w:t>
            </w:r>
          </w:p>
        </w:tc>
        <w:tc>
          <w:tcPr>
            <w:tcW w:w="282" w:type="dxa"/>
            <w:tcBorders>
              <w:left w:val="nil"/>
              <w:right w:val="nil"/>
            </w:tcBorders>
            <w:vAlign w:val="bottom"/>
          </w:tcPr>
          <w:p w14:paraId="142E11B3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14:paraId="4669CF60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bottom"/>
          </w:tcPr>
          <w:p w14:paraId="64457D6D" w14:textId="77777777" w:rsidR="00E30DC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5.5 to 7.1]</w:t>
            </w: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58E9997C" w14:textId="77777777" w:rsidR="00E30DC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nil"/>
              <w:right w:val="nil"/>
            </w:tcBorders>
            <w:vAlign w:val="bottom"/>
          </w:tcPr>
          <w:p w14:paraId="14B2108D" w14:textId="77777777" w:rsidR="00E30DC1" w:rsidRPr="00205DA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4.6</w:t>
            </w:r>
          </w:p>
        </w:tc>
      </w:tr>
      <w:tr w:rsidR="00E30DC1" w:rsidRPr="0020642B" w14:paraId="364B87DF" w14:textId="77777777" w:rsidTr="00A24727">
        <w:trPr>
          <w:trHeight w:hRule="exact" w:val="22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18A1" w14:textId="77777777" w:rsidR="00E30DC1" w:rsidRPr="0020642B" w:rsidRDefault="00E30DC1" w:rsidP="00A24727">
            <w:pPr>
              <w:spacing w:after="0" w:line="240" w:lineRule="auto"/>
              <w:ind w:left="209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20642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o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</w:t>
            </w:r>
            <w:r w:rsidRPr="0020642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not often read at 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A994D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7FD62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42.2 to 45.7]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06D58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FB383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6B408" w14:textId="77777777" w:rsidR="00E30DC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27.5 to 30.5]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57219" w14:textId="77777777" w:rsidR="00E30DC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6DEBB" w14:textId="77777777" w:rsidR="00E30DC1" w:rsidRPr="00205DA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14.8</w:t>
            </w:r>
          </w:p>
        </w:tc>
      </w:tr>
      <w:tr w:rsidR="00E30DC1" w:rsidRPr="0020642B" w14:paraId="1E7893BF" w14:textId="77777777" w:rsidTr="00A24727">
        <w:trPr>
          <w:trHeight w:val="227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4AFC" w14:textId="77777777" w:rsidR="00E30DC1" w:rsidRPr="0020642B" w:rsidRDefault="00E30DC1" w:rsidP="00A24727">
            <w:pPr>
              <w:spacing w:after="0" w:line="240" w:lineRule="auto"/>
              <w:ind w:left="209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</w:t>
            </w:r>
            <w:r w:rsidRPr="0020642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river’s license at 3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14:paraId="75515845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4.8</w:t>
            </w:r>
          </w:p>
        </w:tc>
        <w:tc>
          <w:tcPr>
            <w:tcW w:w="1282" w:type="dxa"/>
            <w:tcBorders>
              <w:left w:val="nil"/>
              <w:right w:val="nil"/>
            </w:tcBorders>
            <w:vAlign w:val="bottom"/>
          </w:tcPr>
          <w:p w14:paraId="4CB44E25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94.1 to 95.6]</w:t>
            </w:r>
          </w:p>
        </w:tc>
        <w:tc>
          <w:tcPr>
            <w:tcW w:w="282" w:type="dxa"/>
            <w:tcBorders>
              <w:left w:val="nil"/>
              <w:right w:val="nil"/>
            </w:tcBorders>
            <w:vAlign w:val="bottom"/>
          </w:tcPr>
          <w:p w14:paraId="3C26BDAE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14:paraId="354786B1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5.7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bottom"/>
          </w:tcPr>
          <w:p w14:paraId="1406FCE9" w14:textId="77777777" w:rsidR="00E30DC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84.5 to 86.8]</w:t>
            </w: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6B212A7E" w14:textId="77777777" w:rsidR="00E30DC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nil"/>
              <w:right w:val="nil"/>
            </w:tcBorders>
            <w:vAlign w:val="bottom"/>
          </w:tcPr>
          <w:p w14:paraId="72681849" w14:textId="77777777" w:rsidR="00E30DC1" w:rsidRPr="00205DA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9.1</w:t>
            </w:r>
          </w:p>
        </w:tc>
      </w:tr>
      <w:tr w:rsidR="00E30DC1" w:rsidRPr="0020642B" w14:paraId="0EE1AFA4" w14:textId="77777777" w:rsidTr="00A24727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8B72B" w14:textId="77777777" w:rsidR="00E30DC1" w:rsidRPr="0020642B" w:rsidRDefault="00E30DC1" w:rsidP="00A2472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20642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Economic capi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7A99D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2C054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93D9F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DADD7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2E9F8" w14:textId="77777777" w:rsidR="00E30DC1" w:rsidRPr="00205DA1" w:rsidRDefault="00E30DC1" w:rsidP="00A2472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6B944" w14:textId="77777777" w:rsidR="00E30DC1" w:rsidRPr="00205DA1" w:rsidRDefault="00E30DC1" w:rsidP="00A2472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E4E61" w14:textId="77777777" w:rsidR="00E30DC1" w:rsidRPr="00205DA1" w:rsidRDefault="00E30DC1" w:rsidP="00A2472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eastAsia="fr-FR"/>
              </w:rPr>
            </w:pPr>
          </w:p>
        </w:tc>
      </w:tr>
      <w:tr w:rsidR="00E30DC1" w:rsidRPr="0020642B" w14:paraId="5B892BD1" w14:textId="77777777" w:rsidTr="00A24727">
        <w:trPr>
          <w:trHeight w:val="227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D63D" w14:textId="77777777" w:rsidR="00E30DC1" w:rsidRPr="0020642B" w:rsidRDefault="00E30DC1" w:rsidP="00A24727">
            <w:pPr>
              <w:spacing w:after="0" w:line="240" w:lineRule="auto"/>
              <w:ind w:left="209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ersonal s</w:t>
            </w:r>
            <w:r w:rsidRPr="0020642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avings &gt; median at 23 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14:paraId="5DF6835A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.1</w:t>
            </w:r>
          </w:p>
        </w:tc>
        <w:tc>
          <w:tcPr>
            <w:tcW w:w="1282" w:type="dxa"/>
            <w:tcBorders>
              <w:left w:val="nil"/>
              <w:right w:val="nil"/>
            </w:tcBorders>
            <w:vAlign w:val="bottom"/>
          </w:tcPr>
          <w:p w14:paraId="5519FF72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58.5 to 61.7]</w:t>
            </w:r>
          </w:p>
        </w:tc>
        <w:tc>
          <w:tcPr>
            <w:tcW w:w="282" w:type="dxa"/>
            <w:tcBorders>
              <w:left w:val="nil"/>
              <w:right w:val="nil"/>
            </w:tcBorders>
            <w:vAlign w:val="bottom"/>
          </w:tcPr>
          <w:p w14:paraId="61698A89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14:paraId="28F4869B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.8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bottom"/>
          </w:tcPr>
          <w:p w14:paraId="47DCC42C" w14:textId="77777777" w:rsidR="00E30DC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47.3 to 50.4]</w:t>
            </w: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7B5E99FB" w14:textId="77777777" w:rsidR="00E30DC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nil"/>
              <w:right w:val="nil"/>
            </w:tcBorders>
            <w:vAlign w:val="bottom"/>
          </w:tcPr>
          <w:p w14:paraId="774635C1" w14:textId="77777777" w:rsidR="00E30DC1" w:rsidRPr="00205DA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11.3</w:t>
            </w:r>
          </w:p>
        </w:tc>
      </w:tr>
      <w:tr w:rsidR="00E30DC1" w:rsidRPr="0020642B" w14:paraId="19B9C9CC" w14:textId="77777777" w:rsidTr="00A24727">
        <w:trPr>
          <w:trHeight w:val="227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D0C3" w14:textId="77777777" w:rsidR="00E30DC1" w:rsidRPr="0020642B" w:rsidRDefault="00E30DC1" w:rsidP="00A24727">
            <w:pPr>
              <w:spacing w:after="0" w:line="240" w:lineRule="auto"/>
              <w:ind w:left="209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20642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aid work at 2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14:paraId="41EF8887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3.1</w:t>
            </w:r>
          </w:p>
        </w:tc>
        <w:tc>
          <w:tcPr>
            <w:tcW w:w="1282" w:type="dxa"/>
            <w:tcBorders>
              <w:left w:val="nil"/>
              <w:right w:val="nil"/>
            </w:tcBorders>
            <w:vAlign w:val="bottom"/>
          </w:tcPr>
          <w:p w14:paraId="1D558C05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92.3 to 93.9]</w:t>
            </w:r>
          </w:p>
        </w:tc>
        <w:tc>
          <w:tcPr>
            <w:tcW w:w="282" w:type="dxa"/>
            <w:tcBorders>
              <w:left w:val="nil"/>
              <w:right w:val="nil"/>
            </w:tcBorders>
            <w:vAlign w:val="bottom"/>
          </w:tcPr>
          <w:p w14:paraId="75E961A6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14:paraId="1554023C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1.7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bottom"/>
          </w:tcPr>
          <w:p w14:paraId="52E6850C" w14:textId="77777777" w:rsidR="00E30DC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70.3 to 73.1]</w:t>
            </w: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708B019C" w14:textId="77777777" w:rsidR="00E30DC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nil"/>
              <w:right w:val="nil"/>
            </w:tcBorders>
            <w:vAlign w:val="bottom"/>
          </w:tcPr>
          <w:p w14:paraId="1FC9BF3A" w14:textId="77777777" w:rsidR="00E30DC1" w:rsidRPr="00205DA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21.4</w:t>
            </w:r>
          </w:p>
        </w:tc>
      </w:tr>
      <w:tr w:rsidR="00E30DC1" w:rsidRPr="0020642B" w14:paraId="2815DA4D" w14:textId="77777777" w:rsidTr="00A24727">
        <w:trPr>
          <w:trHeight w:val="227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53A8" w14:textId="77777777" w:rsidR="00E30DC1" w:rsidRPr="0020642B" w:rsidRDefault="00E30DC1" w:rsidP="00A24727">
            <w:pPr>
              <w:spacing w:after="0" w:line="240" w:lineRule="auto"/>
              <w:ind w:left="209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20642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anual social class at 3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14:paraId="3AB8FE84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.3</w:t>
            </w:r>
          </w:p>
        </w:tc>
        <w:tc>
          <w:tcPr>
            <w:tcW w:w="1282" w:type="dxa"/>
            <w:tcBorders>
              <w:left w:val="nil"/>
              <w:right w:val="nil"/>
            </w:tcBorders>
            <w:vAlign w:val="bottom"/>
          </w:tcPr>
          <w:p w14:paraId="6608E76A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45.4 to 49.1]</w:t>
            </w:r>
          </w:p>
        </w:tc>
        <w:tc>
          <w:tcPr>
            <w:tcW w:w="282" w:type="dxa"/>
            <w:tcBorders>
              <w:left w:val="nil"/>
              <w:right w:val="nil"/>
            </w:tcBorders>
            <w:vAlign w:val="bottom"/>
          </w:tcPr>
          <w:p w14:paraId="7EA2C910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14:paraId="460858CF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bottom"/>
          </w:tcPr>
          <w:p w14:paraId="4943C98D" w14:textId="77777777" w:rsidR="00E30DC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29.3 to 32.4]</w:t>
            </w: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48980395" w14:textId="77777777" w:rsidR="00E30DC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nil"/>
              <w:right w:val="nil"/>
            </w:tcBorders>
            <w:vAlign w:val="bottom"/>
          </w:tcPr>
          <w:p w14:paraId="0ACE5169" w14:textId="77777777" w:rsidR="00E30DC1" w:rsidRPr="00205DA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16.4</w:t>
            </w:r>
          </w:p>
        </w:tc>
      </w:tr>
      <w:tr w:rsidR="00E30DC1" w:rsidRPr="0020642B" w14:paraId="3D40B393" w14:textId="77777777" w:rsidTr="00A24727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47571" w14:textId="77777777" w:rsidR="00E30DC1" w:rsidRPr="0020642B" w:rsidRDefault="00E30DC1" w:rsidP="00A2472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20642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Social capi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A561A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60C6C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75112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DDE1B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E7EFC" w14:textId="77777777" w:rsidR="00E30DC1" w:rsidRPr="00205DA1" w:rsidRDefault="00E30DC1" w:rsidP="00A2472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A66D6" w14:textId="77777777" w:rsidR="00E30DC1" w:rsidRPr="00205DA1" w:rsidRDefault="00E30DC1" w:rsidP="00A2472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7D8B1" w14:textId="77777777" w:rsidR="00E30DC1" w:rsidRPr="00205DA1" w:rsidRDefault="00E30DC1" w:rsidP="00A2472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eastAsia="fr-FR"/>
              </w:rPr>
            </w:pPr>
          </w:p>
        </w:tc>
      </w:tr>
      <w:tr w:rsidR="00E30DC1" w:rsidRPr="0020642B" w14:paraId="1FC03669" w14:textId="77777777" w:rsidTr="00A24727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EDDC" w14:textId="77777777" w:rsidR="00E30DC1" w:rsidRPr="0020642B" w:rsidRDefault="00E30DC1" w:rsidP="00A24727">
            <w:pPr>
              <w:spacing w:after="0" w:line="240" w:lineRule="auto"/>
              <w:ind w:left="209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20642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o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</w:t>
            </w:r>
            <w:r w:rsidRPr="0020642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not often see friend at 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2FA80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0B16E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32.4 to 35.5]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393E5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D5DE2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76897" w14:textId="77777777" w:rsidR="00E30DC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26.3 to 29.1]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43941" w14:textId="77777777" w:rsidR="00E30DC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548A3" w14:textId="77777777" w:rsidR="00E30DC1" w:rsidRPr="00205DA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6.1</w:t>
            </w:r>
          </w:p>
        </w:tc>
      </w:tr>
      <w:tr w:rsidR="00E30DC1" w:rsidRPr="0020642B" w14:paraId="3DD6465E" w14:textId="77777777" w:rsidTr="00A24727">
        <w:trPr>
          <w:trHeight w:val="227"/>
        </w:trPr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1F88" w14:textId="77777777" w:rsidR="00E30DC1" w:rsidRPr="0020642B" w:rsidRDefault="00E30DC1" w:rsidP="00A24727">
            <w:pPr>
              <w:spacing w:after="0" w:line="240" w:lineRule="auto"/>
              <w:ind w:left="209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20642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Not married at 23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4F6A7687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5.3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vAlign w:val="bottom"/>
          </w:tcPr>
          <w:p w14:paraId="4251F5E1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63.7 to 66.9]</w:t>
            </w:r>
          </w:p>
        </w:tc>
        <w:tc>
          <w:tcPr>
            <w:tcW w:w="282" w:type="dxa"/>
            <w:tcBorders>
              <w:left w:val="nil"/>
              <w:bottom w:val="nil"/>
              <w:right w:val="nil"/>
            </w:tcBorders>
            <w:vAlign w:val="bottom"/>
          </w:tcPr>
          <w:p w14:paraId="5D529499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bottom"/>
          </w:tcPr>
          <w:p w14:paraId="441BA5F2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.7</w:t>
            </w:r>
          </w:p>
        </w:tc>
        <w:tc>
          <w:tcPr>
            <w:tcW w:w="1281" w:type="dxa"/>
            <w:tcBorders>
              <w:left w:val="nil"/>
              <w:bottom w:val="nil"/>
              <w:right w:val="nil"/>
            </w:tcBorders>
            <w:vAlign w:val="bottom"/>
          </w:tcPr>
          <w:p w14:paraId="73BA121F" w14:textId="77777777" w:rsidR="00E30DC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43.1 to 46.3]</w:t>
            </w:r>
          </w:p>
        </w:tc>
        <w:tc>
          <w:tcPr>
            <w:tcW w:w="274" w:type="dxa"/>
            <w:tcBorders>
              <w:left w:val="nil"/>
              <w:bottom w:val="nil"/>
              <w:right w:val="nil"/>
            </w:tcBorders>
            <w:vAlign w:val="bottom"/>
          </w:tcPr>
          <w:p w14:paraId="44562DF7" w14:textId="77777777" w:rsidR="00E30DC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nil"/>
              <w:bottom w:val="nil"/>
              <w:right w:val="nil"/>
            </w:tcBorders>
            <w:vAlign w:val="bottom"/>
          </w:tcPr>
          <w:p w14:paraId="392E3C91" w14:textId="77777777" w:rsidR="00E30DC1" w:rsidRPr="00205DA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20.6</w:t>
            </w:r>
          </w:p>
        </w:tc>
      </w:tr>
      <w:tr w:rsidR="00E30DC1" w:rsidRPr="0020642B" w14:paraId="3322F315" w14:textId="77777777" w:rsidTr="00A24727">
        <w:trPr>
          <w:trHeight w:val="227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46C2" w14:textId="77777777" w:rsidR="00E30DC1" w:rsidRPr="0020642B" w:rsidRDefault="00E30DC1" w:rsidP="00A24727">
            <w:pPr>
              <w:spacing w:after="0" w:line="240" w:lineRule="auto"/>
              <w:ind w:left="209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20642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No child at 23 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14:paraId="68E56CAC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5.0</w:t>
            </w:r>
          </w:p>
        </w:tc>
        <w:tc>
          <w:tcPr>
            <w:tcW w:w="1282" w:type="dxa"/>
            <w:tcBorders>
              <w:left w:val="nil"/>
              <w:right w:val="nil"/>
            </w:tcBorders>
            <w:vAlign w:val="bottom"/>
          </w:tcPr>
          <w:p w14:paraId="4486E76A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83.8 to 86.3]</w:t>
            </w:r>
          </w:p>
        </w:tc>
        <w:tc>
          <w:tcPr>
            <w:tcW w:w="282" w:type="dxa"/>
            <w:tcBorders>
              <w:left w:val="nil"/>
              <w:right w:val="nil"/>
            </w:tcBorders>
            <w:vAlign w:val="bottom"/>
          </w:tcPr>
          <w:p w14:paraId="06689AB0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14:paraId="760308DB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9.5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bottom"/>
          </w:tcPr>
          <w:p w14:paraId="6D77BF3A" w14:textId="77777777" w:rsidR="00E30DC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68.0 to 71.0]</w:t>
            </w: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25F01613" w14:textId="77777777" w:rsidR="00E30DC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nil"/>
              <w:right w:val="nil"/>
            </w:tcBorders>
            <w:vAlign w:val="bottom"/>
          </w:tcPr>
          <w:p w14:paraId="068B9014" w14:textId="77777777" w:rsidR="00E30DC1" w:rsidRPr="00205DA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15.5</w:t>
            </w:r>
          </w:p>
        </w:tc>
      </w:tr>
      <w:tr w:rsidR="00E30DC1" w:rsidRPr="0020642B" w14:paraId="24126BF6" w14:textId="77777777" w:rsidTr="00A24727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3FB9" w14:textId="77777777" w:rsidR="00E30DC1" w:rsidRPr="0020642B" w:rsidRDefault="00E30DC1" w:rsidP="00A24727">
            <w:pPr>
              <w:spacing w:after="0" w:line="240" w:lineRule="auto"/>
              <w:ind w:left="209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20642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o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</w:t>
            </w:r>
            <w:r w:rsidRPr="0020642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not do laundry at 3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D86E8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D3EEF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85.6 to 88.4]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429B3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06774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DCC84" w14:textId="77777777" w:rsidR="00E30DC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3.5 to 5.1]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BDC10" w14:textId="77777777" w:rsidR="00E30DC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6323F" w14:textId="77777777" w:rsidR="00E30DC1" w:rsidRPr="00205DA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82.7</w:t>
            </w:r>
          </w:p>
        </w:tc>
      </w:tr>
      <w:tr w:rsidR="00E30DC1" w:rsidRPr="0020642B" w14:paraId="56794FDF" w14:textId="77777777" w:rsidTr="00A24727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845F" w14:textId="77777777" w:rsidR="00E30DC1" w:rsidRPr="0020642B" w:rsidRDefault="00E30DC1" w:rsidP="00A24727">
            <w:pPr>
              <w:spacing w:after="0" w:line="240" w:lineRule="auto"/>
              <w:ind w:left="209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20642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Not religious at 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71FB5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82B82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46.1 to 49.5]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A0260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A0925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DBC56" w14:textId="77777777" w:rsidR="00E30DC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29.3 to 32.4]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F1EA9" w14:textId="77777777" w:rsidR="00E30DC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8170F" w14:textId="77777777" w:rsidR="00E30DC1" w:rsidRPr="00205DA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16.9</w:t>
            </w:r>
          </w:p>
        </w:tc>
      </w:tr>
      <w:tr w:rsidR="00E30DC1" w:rsidRPr="0020642B" w14:paraId="2880B521" w14:textId="77777777" w:rsidTr="00A24727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A0B69" w14:textId="77777777" w:rsidR="00E30DC1" w:rsidRPr="0020642B" w:rsidRDefault="00E30DC1" w:rsidP="00A2472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0642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Behaviou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4761D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40E7F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D27C8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BF10E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B9848" w14:textId="77777777" w:rsidR="00E30DC1" w:rsidRPr="00205DA1" w:rsidRDefault="00E30DC1" w:rsidP="00A2472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DAEBD" w14:textId="77777777" w:rsidR="00E30DC1" w:rsidRPr="00205DA1" w:rsidRDefault="00E30DC1" w:rsidP="00A2472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5656B" w14:textId="77777777" w:rsidR="00E30DC1" w:rsidRPr="00205DA1" w:rsidRDefault="00E30DC1" w:rsidP="00A2472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E30DC1" w:rsidRPr="0020642B" w14:paraId="4D9E0048" w14:textId="77777777" w:rsidTr="00A24727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852F" w14:textId="77777777" w:rsidR="00E30DC1" w:rsidRPr="0020642B" w:rsidRDefault="00E30DC1" w:rsidP="00A24727">
            <w:pPr>
              <w:spacing w:after="0" w:line="240" w:lineRule="auto"/>
              <w:ind w:left="209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20642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Smoking at 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F3FE0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2727C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34.3 to 37.5]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EA722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EA403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.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6C6B5" w14:textId="77777777" w:rsidR="00E30DC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33.7 to 37.0]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1C966" w14:textId="77777777" w:rsidR="00E30DC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81804" w14:textId="77777777" w:rsidR="00E30DC1" w:rsidRPr="00205DA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7</w:t>
            </w:r>
          </w:p>
        </w:tc>
      </w:tr>
      <w:tr w:rsidR="00E30DC1" w:rsidRPr="0020642B" w14:paraId="2224A3B3" w14:textId="77777777" w:rsidTr="00A24727">
        <w:trPr>
          <w:trHeight w:val="227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B827" w14:textId="77777777" w:rsidR="00E30DC1" w:rsidRPr="0020642B" w:rsidRDefault="00E30DC1" w:rsidP="00A24727">
            <w:pPr>
              <w:spacing w:after="0" w:line="240" w:lineRule="auto"/>
              <w:ind w:left="209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20642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Smoking at 33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14:paraId="0F0E7C86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vAlign w:val="bottom"/>
          </w:tcPr>
          <w:p w14:paraId="39CBD7AE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26.9 to 29.9]</w:t>
            </w:r>
          </w:p>
        </w:tc>
        <w:tc>
          <w:tcPr>
            <w:tcW w:w="282" w:type="dxa"/>
            <w:tcBorders>
              <w:top w:val="nil"/>
              <w:left w:val="nil"/>
              <w:right w:val="nil"/>
            </w:tcBorders>
            <w:vAlign w:val="bottom"/>
          </w:tcPr>
          <w:p w14:paraId="5C1DEE20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bottom"/>
          </w:tcPr>
          <w:p w14:paraId="03451925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vAlign w:val="bottom"/>
          </w:tcPr>
          <w:p w14:paraId="0CE259EA" w14:textId="77777777" w:rsidR="00E30DC1" w:rsidRPr="00205DA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27.0 to 30.1]</w:t>
            </w:r>
          </w:p>
        </w:tc>
        <w:tc>
          <w:tcPr>
            <w:tcW w:w="274" w:type="dxa"/>
            <w:tcBorders>
              <w:top w:val="nil"/>
              <w:left w:val="nil"/>
              <w:right w:val="nil"/>
            </w:tcBorders>
            <w:vAlign w:val="bottom"/>
          </w:tcPr>
          <w:p w14:paraId="62A025B3" w14:textId="77777777" w:rsidR="00E30DC1" w:rsidRPr="00205DA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vAlign w:val="bottom"/>
          </w:tcPr>
          <w:p w14:paraId="34D31DA2" w14:textId="77777777" w:rsidR="00E30DC1" w:rsidRPr="00205DA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</w:t>
            </w:r>
          </w:p>
        </w:tc>
      </w:tr>
      <w:tr w:rsidR="00E30DC1" w:rsidRPr="0020642B" w14:paraId="3A12F601" w14:textId="77777777" w:rsidTr="00A24727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C751" w14:textId="77777777" w:rsidR="00E30DC1" w:rsidRPr="0020642B" w:rsidRDefault="00E30DC1" w:rsidP="00A24727">
            <w:pPr>
              <w:spacing w:after="0" w:line="240" w:lineRule="auto"/>
              <w:ind w:left="209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20642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Alcohol every day at 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35E98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0C3E9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31.1 to 34.2]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8A18D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A8B3D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CAE61" w14:textId="77777777" w:rsidR="00E30DC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9.3 to 11.3]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A8599" w14:textId="77777777" w:rsidR="00E30DC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4078F" w14:textId="77777777" w:rsidR="00E30DC1" w:rsidRPr="00205DA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22.5</w:t>
            </w:r>
          </w:p>
        </w:tc>
      </w:tr>
      <w:tr w:rsidR="00E30DC1" w:rsidRPr="0020642B" w14:paraId="2EBFBF7E" w14:textId="77777777" w:rsidTr="00A24727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645A" w14:textId="77777777" w:rsidR="00E30DC1" w:rsidRPr="0020642B" w:rsidRDefault="00E30DC1" w:rsidP="00A24727">
            <w:pPr>
              <w:spacing w:after="0" w:line="240" w:lineRule="auto"/>
              <w:ind w:left="209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20642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Alcohol every day at 3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A77F6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8D2BC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15.8 to 18.3]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9633E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12DCB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6B0B7" w14:textId="77777777" w:rsidR="00E30DC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6.4 to 8.1]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652F2" w14:textId="77777777" w:rsidR="00E30DC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8C810" w14:textId="77777777" w:rsidR="00E30DC1" w:rsidRPr="00205DA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9.8</w:t>
            </w:r>
          </w:p>
        </w:tc>
      </w:tr>
      <w:tr w:rsidR="00E30DC1" w:rsidRPr="0020642B" w14:paraId="25AFCBA0" w14:textId="77777777" w:rsidTr="00A24727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08AA" w14:textId="77777777" w:rsidR="00E30DC1" w:rsidRPr="0020642B" w:rsidRDefault="00E30DC1" w:rsidP="00A24727">
            <w:pPr>
              <w:spacing w:after="0" w:line="240" w:lineRule="auto"/>
              <w:ind w:left="209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20642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Often eats fried food at 3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31019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D8955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53.0 to 56.3]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A2F83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D7FD2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D5CDB" w14:textId="77777777" w:rsidR="00E30DC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30.3 to 33.4]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FEE8F" w14:textId="77777777" w:rsidR="00E30DC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FDC35" w14:textId="77777777" w:rsidR="00E30DC1" w:rsidRPr="00205DA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22.8</w:t>
            </w:r>
          </w:p>
        </w:tc>
      </w:tr>
      <w:tr w:rsidR="00E30DC1" w:rsidRPr="0020642B" w14:paraId="52E9D5A8" w14:textId="77777777" w:rsidTr="00A24727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81F4" w14:textId="77777777" w:rsidR="00E30DC1" w:rsidRPr="0020642B" w:rsidRDefault="00E30DC1" w:rsidP="00A24727">
            <w:pPr>
              <w:spacing w:after="0" w:line="240" w:lineRule="auto"/>
              <w:ind w:left="209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20642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Often practices sport at 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D5CC2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C66A0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60.0 to 63.1]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9F465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1B296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.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D13EA" w14:textId="77777777" w:rsidR="00E30DC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36.8 to 39.9]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1AF4E" w14:textId="77777777" w:rsidR="00E30DC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F1F20" w14:textId="77777777" w:rsidR="00E30DC1" w:rsidRPr="00205DA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23.1</w:t>
            </w:r>
          </w:p>
        </w:tc>
      </w:tr>
      <w:tr w:rsidR="00E30DC1" w:rsidRPr="0020642B" w14:paraId="2F6083C3" w14:textId="77777777" w:rsidTr="00A24727">
        <w:trPr>
          <w:trHeight w:val="227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6F5C" w14:textId="77777777" w:rsidR="00E30DC1" w:rsidRPr="0020642B" w:rsidRDefault="00E30DC1" w:rsidP="00A24727">
            <w:pPr>
              <w:spacing w:after="0" w:line="240" w:lineRule="auto"/>
              <w:ind w:left="209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20642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o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</w:t>
            </w:r>
            <w:r w:rsidRPr="0020642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not practice sport at 33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14:paraId="44DB1AC0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0.4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vAlign w:val="bottom"/>
          </w:tcPr>
          <w:p w14:paraId="249E1B2F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79.0 to 81.7]</w:t>
            </w:r>
          </w:p>
        </w:tc>
        <w:tc>
          <w:tcPr>
            <w:tcW w:w="282" w:type="dxa"/>
            <w:tcBorders>
              <w:top w:val="nil"/>
              <w:left w:val="nil"/>
              <w:right w:val="nil"/>
            </w:tcBorders>
            <w:vAlign w:val="bottom"/>
          </w:tcPr>
          <w:p w14:paraId="60858EF9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bottom"/>
          </w:tcPr>
          <w:p w14:paraId="7ECAC96F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8.3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vAlign w:val="bottom"/>
          </w:tcPr>
          <w:p w14:paraId="449EA581" w14:textId="77777777" w:rsidR="00E30DC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77.0 to 79.5]</w:t>
            </w:r>
          </w:p>
        </w:tc>
        <w:tc>
          <w:tcPr>
            <w:tcW w:w="274" w:type="dxa"/>
            <w:tcBorders>
              <w:top w:val="nil"/>
              <w:left w:val="nil"/>
              <w:right w:val="nil"/>
            </w:tcBorders>
            <w:vAlign w:val="bottom"/>
          </w:tcPr>
          <w:p w14:paraId="15401B36" w14:textId="77777777" w:rsidR="00E30DC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vAlign w:val="bottom"/>
          </w:tcPr>
          <w:p w14:paraId="576095D2" w14:textId="77777777" w:rsidR="00E30DC1" w:rsidRPr="00205DA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2.1</w:t>
            </w:r>
          </w:p>
        </w:tc>
      </w:tr>
      <w:tr w:rsidR="00E30DC1" w:rsidRPr="0020642B" w14:paraId="3F9EF64D" w14:textId="77777777" w:rsidTr="00A24727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BADF4" w14:textId="77777777" w:rsidR="00E30DC1" w:rsidRPr="0020642B" w:rsidRDefault="00E30DC1" w:rsidP="00A24727">
            <w:pPr>
              <w:spacing w:after="0" w:line="240" w:lineRule="auto"/>
              <w:ind w:left="209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20642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Accident between 23 and 33 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3D2282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.9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61D042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58.2 to 61.6]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7F578E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4ECBC8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ECB8C3" w14:textId="77777777" w:rsidR="00E30DC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23.6 to 26.5]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78C31D" w14:textId="77777777" w:rsidR="00E30DC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E22B2B" w14:textId="77777777" w:rsidR="00E30DC1" w:rsidRPr="00205DA1" w:rsidRDefault="00E30DC1" w:rsidP="00A24727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34.9</w:t>
            </w:r>
          </w:p>
        </w:tc>
      </w:tr>
      <w:tr w:rsidR="00E30DC1" w:rsidRPr="0020642B" w14:paraId="5B6D7D4C" w14:textId="77777777" w:rsidTr="00A24727">
        <w:trPr>
          <w:trHeight w:val="227"/>
        </w:trPr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5BAE1B" w14:textId="77777777" w:rsidR="00E30DC1" w:rsidRPr="0020642B" w:rsidRDefault="00E30DC1" w:rsidP="00A2472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Gender s</w:t>
            </w:r>
            <w:r w:rsidRPr="0020642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cores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, total popula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8331C3F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nil"/>
              <w:right w:val="nil"/>
            </w:tcBorders>
          </w:tcPr>
          <w:p w14:paraId="0BCF7FF2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2" w:type="dxa"/>
            <w:tcBorders>
              <w:top w:val="single" w:sz="4" w:space="0" w:color="auto"/>
              <w:left w:val="nil"/>
              <w:right w:val="nil"/>
            </w:tcBorders>
          </w:tcPr>
          <w:p w14:paraId="326C1F56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8FAF776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right w:val="nil"/>
            </w:tcBorders>
          </w:tcPr>
          <w:p w14:paraId="4EF4662C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74" w:type="dxa"/>
            <w:tcBorders>
              <w:top w:val="single" w:sz="4" w:space="0" w:color="auto"/>
              <w:left w:val="nil"/>
              <w:right w:val="nil"/>
            </w:tcBorders>
          </w:tcPr>
          <w:p w14:paraId="11008D04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right w:val="nil"/>
            </w:tcBorders>
          </w:tcPr>
          <w:p w14:paraId="5D2E7C90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E30DC1" w:rsidRPr="0020642B" w14:paraId="51E33380" w14:textId="77777777" w:rsidTr="00A24727">
        <w:trPr>
          <w:trHeight w:val="227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6CB669" w14:textId="77777777" w:rsidR="00E30DC1" w:rsidRPr="0020642B" w:rsidRDefault="00E30DC1" w:rsidP="00A24727">
            <w:pPr>
              <w:spacing w:after="0" w:line="240" w:lineRule="auto"/>
              <w:ind w:left="209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mplete set*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14:paraId="6F9E9FE6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282" w:type="dxa"/>
            <w:tcBorders>
              <w:left w:val="nil"/>
              <w:right w:val="nil"/>
            </w:tcBorders>
            <w:vAlign w:val="bottom"/>
          </w:tcPr>
          <w:p w14:paraId="33693EE1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87 to 0.89]</w:t>
            </w:r>
          </w:p>
        </w:tc>
        <w:tc>
          <w:tcPr>
            <w:tcW w:w="282" w:type="dxa"/>
            <w:tcBorders>
              <w:left w:val="nil"/>
              <w:right w:val="nil"/>
            </w:tcBorders>
            <w:vAlign w:val="bottom"/>
          </w:tcPr>
          <w:p w14:paraId="679E0F2F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14:paraId="35B968EC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bottom"/>
          </w:tcPr>
          <w:p w14:paraId="24FB0053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12 to 0.14]</w:t>
            </w: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4C483AC8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nil"/>
              <w:right w:val="nil"/>
            </w:tcBorders>
            <w:vAlign w:val="bottom"/>
          </w:tcPr>
          <w:p w14:paraId="0A03E134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75</w:t>
            </w:r>
          </w:p>
        </w:tc>
      </w:tr>
      <w:tr w:rsidR="00E30DC1" w:rsidRPr="0020642B" w14:paraId="6EF6F265" w14:textId="77777777" w:rsidTr="00A24727">
        <w:trPr>
          <w:trHeight w:val="227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3B8467" w14:textId="77777777" w:rsidR="00E30DC1" w:rsidRPr="0020642B" w:rsidRDefault="00E30DC1" w:rsidP="00A24727">
            <w:pPr>
              <w:spacing w:after="0" w:line="240" w:lineRule="auto"/>
              <w:ind w:left="209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r-FR"/>
              </w:rPr>
            </w:pPr>
            <w:r w:rsidRPr="00F927C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Behaviou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l</w:t>
            </w:r>
            <w:r w:rsidRPr="00F927C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et*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14:paraId="4A532129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282" w:type="dxa"/>
            <w:tcBorders>
              <w:left w:val="nil"/>
              <w:right w:val="nil"/>
            </w:tcBorders>
            <w:vAlign w:val="bottom"/>
          </w:tcPr>
          <w:p w14:paraId="722BEF25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63 to 0.65]</w:t>
            </w:r>
          </w:p>
        </w:tc>
        <w:tc>
          <w:tcPr>
            <w:tcW w:w="282" w:type="dxa"/>
            <w:tcBorders>
              <w:left w:val="nil"/>
              <w:right w:val="nil"/>
            </w:tcBorders>
            <w:vAlign w:val="bottom"/>
          </w:tcPr>
          <w:p w14:paraId="1A8242B3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14:paraId="12458201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bottom"/>
          </w:tcPr>
          <w:p w14:paraId="0F9923F4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37 to 0.4]</w:t>
            </w: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0104F4FA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nil"/>
              <w:right w:val="nil"/>
            </w:tcBorders>
            <w:vAlign w:val="bottom"/>
          </w:tcPr>
          <w:p w14:paraId="3636CA2D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25</w:t>
            </w:r>
          </w:p>
        </w:tc>
      </w:tr>
      <w:tr w:rsidR="00E30DC1" w:rsidRPr="0020642B" w14:paraId="653DC807" w14:textId="77777777" w:rsidTr="00A24727">
        <w:trPr>
          <w:trHeight w:val="227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BDEE07" w14:textId="77777777" w:rsidR="00E30DC1" w:rsidRPr="0020642B" w:rsidRDefault="00E30DC1" w:rsidP="00A24727">
            <w:pPr>
              <w:spacing w:after="0" w:line="240" w:lineRule="auto"/>
              <w:ind w:left="209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r-FR"/>
              </w:rPr>
            </w:pPr>
            <w:r w:rsidRPr="00F927C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ma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l</w:t>
            </w:r>
            <w:r w:rsidRPr="00F927C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se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14:paraId="1B613439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282" w:type="dxa"/>
            <w:tcBorders>
              <w:left w:val="nil"/>
              <w:right w:val="nil"/>
            </w:tcBorders>
            <w:vAlign w:val="bottom"/>
          </w:tcPr>
          <w:p w14:paraId="7B1D3297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57 to 0.6]</w:t>
            </w:r>
          </w:p>
        </w:tc>
        <w:tc>
          <w:tcPr>
            <w:tcW w:w="282" w:type="dxa"/>
            <w:tcBorders>
              <w:left w:val="nil"/>
              <w:right w:val="nil"/>
            </w:tcBorders>
            <w:vAlign w:val="bottom"/>
          </w:tcPr>
          <w:p w14:paraId="2A2ABA6D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14:paraId="443EACE8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bottom"/>
          </w:tcPr>
          <w:p w14:paraId="337C1ACC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43 to 0.46]</w:t>
            </w: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3B1CC7C5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nil"/>
              <w:right w:val="nil"/>
            </w:tcBorders>
            <w:vAlign w:val="bottom"/>
          </w:tcPr>
          <w:p w14:paraId="5A28AB3A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15</w:t>
            </w:r>
          </w:p>
        </w:tc>
      </w:tr>
      <w:tr w:rsidR="00E30DC1" w:rsidRPr="0020642B" w14:paraId="2606BA90" w14:textId="77777777" w:rsidTr="00A24727">
        <w:trPr>
          <w:trHeight w:val="227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2FAD55" w14:textId="77777777" w:rsidR="00E30DC1" w:rsidRPr="0020642B" w:rsidRDefault="00E30DC1" w:rsidP="00A2472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Gender s</w:t>
            </w:r>
            <w:r w:rsidRPr="0020642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 xml:space="preserve">cores, in 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deprived-born group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14:paraId="561941DC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82" w:type="dxa"/>
            <w:tcBorders>
              <w:left w:val="nil"/>
              <w:right w:val="nil"/>
            </w:tcBorders>
            <w:vAlign w:val="bottom"/>
          </w:tcPr>
          <w:p w14:paraId="220086AA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2" w:type="dxa"/>
            <w:tcBorders>
              <w:left w:val="nil"/>
              <w:right w:val="nil"/>
            </w:tcBorders>
            <w:vAlign w:val="bottom"/>
          </w:tcPr>
          <w:p w14:paraId="093AF743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14:paraId="362C6E1A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81" w:type="dxa"/>
            <w:tcBorders>
              <w:left w:val="nil"/>
              <w:right w:val="nil"/>
            </w:tcBorders>
            <w:vAlign w:val="bottom"/>
          </w:tcPr>
          <w:p w14:paraId="6188AE17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538B8F9B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16" w:type="dxa"/>
            <w:tcBorders>
              <w:left w:val="nil"/>
              <w:right w:val="nil"/>
            </w:tcBorders>
            <w:vAlign w:val="bottom"/>
          </w:tcPr>
          <w:p w14:paraId="2C1112B0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E30DC1" w:rsidRPr="0020642B" w14:paraId="1A47056B" w14:textId="77777777" w:rsidTr="00A24727">
        <w:trPr>
          <w:trHeight w:val="227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2FEADF" w14:textId="77777777" w:rsidR="00E30DC1" w:rsidRPr="0020642B" w:rsidRDefault="00E30DC1" w:rsidP="00A24727">
            <w:pPr>
              <w:spacing w:after="0" w:line="240" w:lineRule="auto"/>
              <w:ind w:left="209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mplete set*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14:paraId="28524E92" w14:textId="77777777" w:rsidR="00E30DC1" w:rsidRPr="006153FE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282" w:type="dxa"/>
            <w:tcBorders>
              <w:left w:val="nil"/>
              <w:right w:val="nil"/>
            </w:tcBorders>
            <w:vAlign w:val="bottom"/>
          </w:tcPr>
          <w:p w14:paraId="789CFDB1" w14:textId="77777777" w:rsidR="00E30DC1" w:rsidRPr="006153FE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88 to 0.9]</w:t>
            </w:r>
          </w:p>
        </w:tc>
        <w:tc>
          <w:tcPr>
            <w:tcW w:w="282" w:type="dxa"/>
            <w:tcBorders>
              <w:left w:val="nil"/>
              <w:right w:val="nil"/>
            </w:tcBorders>
            <w:vAlign w:val="bottom"/>
          </w:tcPr>
          <w:p w14:paraId="39BD7A85" w14:textId="77777777" w:rsidR="00E30DC1" w:rsidRPr="006153FE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14:paraId="351206AD" w14:textId="77777777" w:rsidR="00E30DC1" w:rsidRPr="006153FE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bottom"/>
          </w:tcPr>
          <w:p w14:paraId="0F96E3D5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11 to 0.13]</w:t>
            </w: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2AAF12B6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nil"/>
              <w:right w:val="nil"/>
            </w:tcBorders>
            <w:vAlign w:val="bottom"/>
          </w:tcPr>
          <w:p w14:paraId="196D89AA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77</w:t>
            </w:r>
          </w:p>
        </w:tc>
      </w:tr>
      <w:tr w:rsidR="00E30DC1" w:rsidRPr="0020642B" w14:paraId="6FF6B5AD" w14:textId="77777777" w:rsidTr="00A24727">
        <w:trPr>
          <w:trHeight w:val="227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A7985D" w14:textId="77777777" w:rsidR="00E30DC1" w:rsidRPr="0020642B" w:rsidRDefault="00E30DC1" w:rsidP="00A24727">
            <w:pPr>
              <w:spacing w:after="0" w:line="240" w:lineRule="auto"/>
              <w:ind w:left="209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r-FR"/>
              </w:rPr>
            </w:pPr>
            <w:r w:rsidRPr="00F927C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Behaviou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l</w:t>
            </w:r>
            <w:r w:rsidRPr="00F927C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et*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14:paraId="058CEDFF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282" w:type="dxa"/>
            <w:tcBorders>
              <w:left w:val="nil"/>
              <w:right w:val="nil"/>
            </w:tcBorders>
            <w:vAlign w:val="bottom"/>
          </w:tcPr>
          <w:p w14:paraId="0A930AAF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64 to 0.67]</w:t>
            </w:r>
          </w:p>
        </w:tc>
        <w:tc>
          <w:tcPr>
            <w:tcW w:w="282" w:type="dxa"/>
            <w:tcBorders>
              <w:left w:val="nil"/>
              <w:right w:val="nil"/>
            </w:tcBorders>
            <w:vAlign w:val="bottom"/>
          </w:tcPr>
          <w:p w14:paraId="460D9425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14:paraId="11F92E9A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bottom"/>
          </w:tcPr>
          <w:p w14:paraId="1F7D97A6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37 to 0.4]</w:t>
            </w: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302F7CA5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nil"/>
              <w:right w:val="nil"/>
            </w:tcBorders>
            <w:vAlign w:val="bottom"/>
          </w:tcPr>
          <w:p w14:paraId="28CD8868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27</w:t>
            </w:r>
          </w:p>
        </w:tc>
      </w:tr>
      <w:tr w:rsidR="00E30DC1" w:rsidRPr="0020642B" w14:paraId="22DFDEF4" w14:textId="77777777" w:rsidTr="00A24727">
        <w:trPr>
          <w:trHeight w:val="227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A49B04" w14:textId="77777777" w:rsidR="00E30DC1" w:rsidRPr="0020642B" w:rsidRDefault="00E30DC1" w:rsidP="00A24727">
            <w:pPr>
              <w:spacing w:after="0" w:line="240" w:lineRule="auto"/>
              <w:ind w:left="209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r-FR"/>
              </w:rPr>
            </w:pPr>
            <w:r w:rsidRPr="00F927C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ma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l</w:t>
            </w:r>
            <w:r w:rsidRPr="00F927C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se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14:paraId="53DBDB51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282" w:type="dxa"/>
            <w:tcBorders>
              <w:left w:val="nil"/>
              <w:right w:val="nil"/>
            </w:tcBorders>
            <w:vAlign w:val="bottom"/>
          </w:tcPr>
          <w:p w14:paraId="34799DB9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57 to 0.6]</w:t>
            </w:r>
          </w:p>
        </w:tc>
        <w:tc>
          <w:tcPr>
            <w:tcW w:w="282" w:type="dxa"/>
            <w:tcBorders>
              <w:left w:val="nil"/>
              <w:right w:val="nil"/>
            </w:tcBorders>
            <w:vAlign w:val="bottom"/>
          </w:tcPr>
          <w:p w14:paraId="38A4A03E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14:paraId="1EA442CB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bottom"/>
          </w:tcPr>
          <w:p w14:paraId="1EA3182D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42 to 0.45]</w:t>
            </w: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71E33330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nil"/>
              <w:right w:val="nil"/>
            </w:tcBorders>
            <w:vAlign w:val="bottom"/>
          </w:tcPr>
          <w:p w14:paraId="342FA529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16</w:t>
            </w:r>
          </w:p>
        </w:tc>
      </w:tr>
      <w:tr w:rsidR="00E30DC1" w:rsidRPr="0020642B" w14:paraId="115E4E1B" w14:textId="77777777" w:rsidTr="00A24727">
        <w:trPr>
          <w:trHeight w:val="227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78EDF1" w14:textId="77777777" w:rsidR="00E30DC1" w:rsidRPr="0020642B" w:rsidRDefault="00E30DC1" w:rsidP="00A2472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Gender s</w:t>
            </w:r>
            <w:r w:rsidRPr="0020642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 xml:space="preserve">cores, in 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advantaged-born group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14:paraId="174CEBFA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82" w:type="dxa"/>
            <w:tcBorders>
              <w:left w:val="nil"/>
              <w:right w:val="nil"/>
            </w:tcBorders>
            <w:vAlign w:val="bottom"/>
          </w:tcPr>
          <w:p w14:paraId="7D059CDA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2" w:type="dxa"/>
            <w:tcBorders>
              <w:left w:val="nil"/>
              <w:right w:val="nil"/>
            </w:tcBorders>
            <w:vAlign w:val="bottom"/>
          </w:tcPr>
          <w:p w14:paraId="5B5F4407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14:paraId="70C1A744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81" w:type="dxa"/>
            <w:tcBorders>
              <w:left w:val="nil"/>
              <w:right w:val="nil"/>
            </w:tcBorders>
            <w:vAlign w:val="bottom"/>
          </w:tcPr>
          <w:p w14:paraId="503ADD07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7D3E4329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16" w:type="dxa"/>
            <w:tcBorders>
              <w:left w:val="nil"/>
              <w:right w:val="nil"/>
            </w:tcBorders>
            <w:vAlign w:val="bottom"/>
          </w:tcPr>
          <w:p w14:paraId="58A37221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E30DC1" w:rsidRPr="0020642B" w14:paraId="5E5F4739" w14:textId="77777777" w:rsidTr="00A24727">
        <w:trPr>
          <w:trHeight w:val="227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E72DC9" w14:textId="77777777" w:rsidR="00E30DC1" w:rsidRPr="0020642B" w:rsidRDefault="00E30DC1" w:rsidP="00A24727">
            <w:pPr>
              <w:spacing w:after="0" w:line="240" w:lineRule="auto"/>
              <w:ind w:left="209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mplete set*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14:paraId="64D458E6" w14:textId="77777777" w:rsidR="00E30DC1" w:rsidRPr="00A50C12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282" w:type="dxa"/>
            <w:tcBorders>
              <w:left w:val="nil"/>
              <w:right w:val="nil"/>
            </w:tcBorders>
            <w:vAlign w:val="bottom"/>
          </w:tcPr>
          <w:p w14:paraId="41636A70" w14:textId="77777777" w:rsidR="00E30DC1" w:rsidRPr="00A50C12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85 to 0.88]</w:t>
            </w:r>
          </w:p>
        </w:tc>
        <w:tc>
          <w:tcPr>
            <w:tcW w:w="282" w:type="dxa"/>
            <w:tcBorders>
              <w:left w:val="nil"/>
              <w:right w:val="nil"/>
            </w:tcBorders>
            <w:vAlign w:val="bottom"/>
          </w:tcPr>
          <w:p w14:paraId="1DF72055" w14:textId="77777777" w:rsidR="00E30DC1" w:rsidRPr="00A50C12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14:paraId="2CA027F5" w14:textId="77777777" w:rsidR="00E30DC1" w:rsidRPr="00A50C12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bottom"/>
          </w:tcPr>
          <w:p w14:paraId="1729BBFF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12 to 0.15]</w:t>
            </w: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371DDEE2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nil"/>
              <w:right w:val="nil"/>
            </w:tcBorders>
            <w:vAlign w:val="bottom"/>
          </w:tcPr>
          <w:p w14:paraId="0FFC5541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72</w:t>
            </w:r>
          </w:p>
        </w:tc>
      </w:tr>
      <w:tr w:rsidR="00E30DC1" w:rsidRPr="0020642B" w14:paraId="432540F9" w14:textId="77777777" w:rsidTr="00A24727">
        <w:trPr>
          <w:trHeight w:val="227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3C40C9" w14:textId="77777777" w:rsidR="00E30DC1" w:rsidRPr="0020642B" w:rsidRDefault="00E30DC1" w:rsidP="00A24727">
            <w:pPr>
              <w:spacing w:after="0" w:line="240" w:lineRule="auto"/>
              <w:ind w:left="209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r-FR"/>
              </w:rPr>
            </w:pPr>
            <w:r w:rsidRPr="00F927C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Behaviou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l</w:t>
            </w:r>
            <w:r w:rsidRPr="00F927C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et*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14:paraId="0A8E01CA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282" w:type="dxa"/>
            <w:tcBorders>
              <w:left w:val="nil"/>
              <w:right w:val="nil"/>
            </w:tcBorders>
            <w:vAlign w:val="bottom"/>
          </w:tcPr>
          <w:p w14:paraId="04E760A7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6 to 0.63]</w:t>
            </w:r>
          </w:p>
        </w:tc>
        <w:tc>
          <w:tcPr>
            <w:tcW w:w="282" w:type="dxa"/>
            <w:tcBorders>
              <w:left w:val="nil"/>
              <w:right w:val="nil"/>
            </w:tcBorders>
            <w:vAlign w:val="bottom"/>
          </w:tcPr>
          <w:p w14:paraId="3B7397F9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14:paraId="5C99F2DD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bottom"/>
          </w:tcPr>
          <w:p w14:paraId="1906E619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38 to 0.41]</w:t>
            </w: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38B61071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nil"/>
              <w:right w:val="nil"/>
            </w:tcBorders>
            <w:vAlign w:val="bottom"/>
          </w:tcPr>
          <w:p w14:paraId="3BA1A434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21</w:t>
            </w:r>
          </w:p>
        </w:tc>
      </w:tr>
      <w:tr w:rsidR="00E30DC1" w:rsidRPr="0020642B" w14:paraId="1C276494" w14:textId="77777777" w:rsidTr="00A24727">
        <w:trPr>
          <w:trHeight w:val="227"/>
        </w:trPr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3A6162" w14:textId="77777777" w:rsidR="00E30DC1" w:rsidRPr="0020642B" w:rsidRDefault="00E30DC1" w:rsidP="00A24727">
            <w:pPr>
              <w:spacing w:after="0" w:line="240" w:lineRule="auto"/>
              <w:ind w:left="209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r-FR"/>
              </w:rPr>
            </w:pPr>
            <w:r w:rsidRPr="00F927C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ma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l</w:t>
            </w:r>
            <w:r w:rsidRPr="00F927C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se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5B6A6AB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28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B24E58F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57 to 0.6]</w:t>
            </w:r>
          </w:p>
        </w:tc>
        <w:tc>
          <w:tcPr>
            <w:tcW w:w="28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18766F5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2858DD7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89F137F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45 to 0.48]</w:t>
            </w:r>
          </w:p>
        </w:tc>
        <w:tc>
          <w:tcPr>
            <w:tcW w:w="27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9BBD74A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63F0ECB" w14:textId="77777777" w:rsidR="00E30DC1" w:rsidRPr="0020642B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13</w:t>
            </w:r>
          </w:p>
        </w:tc>
      </w:tr>
    </w:tbl>
    <w:p w14:paraId="2E4A4BA5" w14:textId="77777777" w:rsidR="00E30DC1" w:rsidRDefault="00E30DC1" w:rsidP="00E30DC1">
      <w:pPr>
        <w:spacing w:after="0" w:line="240" w:lineRule="auto"/>
        <w:rPr>
          <w:i/>
          <w:iCs/>
          <w:sz w:val="18"/>
          <w:szCs w:val="18"/>
        </w:rPr>
      </w:pPr>
      <w:r>
        <w:rPr>
          <w:i/>
          <w:iCs/>
          <w:sz w:val="18"/>
          <w:szCs w:val="18"/>
        </w:rPr>
        <w:t>Showing variable categories</w:t>
      </w:r>
      <w:r w:rsidRPr="007527C9">
        <w:rPr>
          <w:i/>
          <w:iCs/>
          <w:sz w:val="18"/>
          <w:szCs w:val="18"/>
        </w:rPr>
        <w:t xml:space="preserve"> that were</w:t>
      </w:r>
      <w:r>
        <w:rPr>
          <w:i/>
          <w:iCs/>
          <w:sz w:val="18"/>
          <w:szCs w:val="18"/>
        </w:rPr>
        <w:t xml:space="preserve"> the</w:t>
      </w:r>
      <w:r w:rsidRPr="007527C9">
        <w:rPr>
          <w:i/>
          <w:iCs/>
          <w:sz w:val="18"/>
          <w:szCs w:val="18"/>
        </w:rPr>
        <w:t xml:space="preserve"> most frequent among m</w:t>
      </w:r>
      <w:r>
        <w:rPr>
          <w:i/>
          <w:iCs/>
          <w:sz w:val="18"/>
          <w:szCs w:val="18"/>
        </w:rPr>
        <w:t>ale-born</w:t>
      </w:r>
      <w:r w:rsidRPr="007527C9">
        <w:rPr>
          <w:i/>
          <w:iCs/>
          <w:sz w:val="18"/>
          <w:szCs w:val="18"/>
        </w:rPr>
        <w:t>. All categorical variables were binary.</w:t>
      </w:r>
    </w:p>
    <w:p w14:paraId="7344D686" w14:textId="77777777" w:rsidR="00E30DC1" w:rsidRDefault="00E30DC1" w:rsidP="00E30DC1">
      <w:pPr>
        <w:spacing w:after="0" w:line="240" w:lineRule="auto"/>
        <w:rPr>
          <w:i/>
          <w:iCs/>
          <w:sz w:val="18"/>
          <w:szCs w:val="18"/>
        </w:rPr>
      </w:pPr>
      <w:r>
        <w:rPr>
          <w:i/>
          <w:iCs/>
          <w:sz w:val="18"/>
          <w:szCs w:val="18"/>
        </w:rPr>
        <w:t xml:space="preserve"> “95%CI” corresponds to the confidence intervals computed on 1,000 bootstrapped imputed datasets. </w:t>
      </w:r>
    </w:p>
    <w:p w14:paraId="32E6CDDD" w14:textId="77777777" w:rsidR="00E30DC1" w:rsidRDefault="00E30DC1" w:rsidP="00E30DC1">
      <w:pPr>
        <w:spacing w:after="0" w:line="240" w:lineRule="auto"/>
        <w:rPr>
          <w:i/>
          <w:iCs/>
          <w:sz w:val="18"/>
          <w:szCs w:val="18"/>
        </w:rPr>
      </w:pPr>
      <w:r>
        <w:rPr>
          <w:i/>
          <w:iCs/>
          <w:sz w:val="18"/>
          <w:szCs w:val="18"/>
        </w:rPr>
        <w:t>“M-F” corresponds to the male to female differences of observed probabilities (%)</w:t>
      </w:r>
    </w:p>
    <w:p w14:paraId="5B746270" w14:textId="77777777" w:rsidR="00E30DC1" w:rsidRDefault="00E30DC1" w:rsidP="00E30DC1">
      <w:pPr>
        <w:spacing w:after="0" w:line="240" w:lineRule="auto"/>
        <w:rPr>
          <w:i/>
          <w:iCs/>
          <w:sz w:val="18"/>
          <w:szCs w:val="18"/>
        </w:rPr>
      </w:pPr>
      <w:r>
        <w:rPr>
          <w:i/>
          <w:iCs/>
          <w:sz w:val="18"/>
          <w:szCs w:val="18"/>
        </w:rPr>
        <w:t xml:space="preserve">* = quantitative variables, mean and 95%CI of mean are given </w:t>
      </w:r>
    </w:p>
    <w:p w14:paraId="1AF143A6" w14:textId="77777777" w:rsidR="00E30DC1" w:rsidRPr="00173A0D" w:rsidRDefault="00E30DC1" w:rsidP="00E30DC1"/>
    <w:p w14:paraId="34BCEC6E" w14:textId="77777777" w:rsidR="00E30DC1" w:rsidRDefault="00E30DC1" w:rsidP="00E30DC1">
      <w:pPr>
        <w:pStyle w:val="Caption"/>
      </w:pPr>
      <w:r w:rsidRPr="00C7201D">
        <w:t xml:space="preserve">Table </w:t>
      </w:r>
      <w:r>
        <w:t>f</w:t>
      </w:r>
      <w:r w:rsidRPr="00C7201D">
        <w:t>. Total effect (TE) of being born male on biomarkers</w:t>
      </w:r>
      <w:r>
        <w:t xml:space="preserve"> at 44-45 – sensitivity analysis </w:t>
      </w:r>
      <w:r w:rsidRPr="00C7201D">
        <w:t>(N=</w:t>
      </w:r>
      <w:r>
        <w:t>7,021</w:t>
      </w:r>
      <w:r w:rsidRPr="00C7201D">
        <w:t>)</w:t>
      </w:r>
    </w:p>
    <w:tbl>
      <w:tblPr>
        <w:tblW w:w="93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1134"/>
        <w:gridCol w:w="170"/>
        <w:gridCol w:w="737"/>
        <w:gridCol w:w="1531"/>
        <w:gridCol w:w="170"/>
        <w:gridCol w:w="737"/>
        <w:gridCol w:w="1332"/>
      </w:tblGrid>
      <w:tr w:rsidR="00E30DC1" w:rsidRPr="006C5B39" w14:paraId="593C041F" w14:textId="77777777" w:rsidTr="00A24727">
        <w:trPr>
          <w:trHeight w:val="227"/>
        </w:trPr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097B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C3A580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Female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right w:val="nil"/>
            </w:tcBorders>
          </w:tcPr>
          <w:p w14:paraId="20B0F5F8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D8F619" w14:textId="77777777" w:rsidR="00E30DC1" w:rsidRPr="006C5B39" w:rsidRDefault="00E30DC1" w:rsidP="00A24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5B3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Original scale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65F01B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0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B8F92D" w14:textId="77777777" w:rsidR="00E30DC1" w:rsidRPr="006C5B39" w:rsidRDefault="00E30DC1" w:rsidP="00A247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5B3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Z-scores</w:t>
            </w:r>
          </w:p>
        </w:tc>
      </w:tr>
      <w:tr w:rsidR="00E30DC1" w:rsidRPr="006C5B39" w14:paraId="250BB6D0" w14:textId="77777777" w:rsidTr="00A24727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76F738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4F71701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5B3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Mean (sd)</w:t>
            </w:r>
          </w:p>
        </w:tc>
        <w:tc>
          <w:tcPr>
            <w:tcW w:w="170" w:type="dxa"/>
            <w:tcBorders>
              <w:left w:val="nil"/>
              <w:bottom w:val="single" w:sz="4" w:space="0" w:color="auto"/>
              <w:right w:val="nil"/>
            </w:tcBorders>
          </w:tcPr>
          <w:p w14:paraId="763A5E59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426622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5B3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TE 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54EC1C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5B3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95%CI</w:t>
            </w: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F2CC21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8E05A7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5B3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7B8E37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5B3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95%CI</w:t>
            </w:r>
          </w:p>
        </w:tc>
      </w:tr>
      <w:tr w:rsidR="00E30DC1" w:rsidRPr="006C5B39" w14:paraId="39CD3B85" w14:textId="77777777" w:rsidTr="00A24727">
        <w:trPr>
          <w:trHeight w:val="227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1371" w14:textId="77777777" w:rsidR="00E30DC1" w:rsidRPr="006C5B39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5B3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Systolic Blood Pressure (mmHg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03B3A4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6C5B39">
              <w:rPr>
                <w:rFonts w:cstheme="minorHAnsi"/>
                <w:color w:val="000000"/>
                <w:sz w:val="18"/>
                <w:szCs w:val="18"/>
              </w:rPr>
              <w:t>120.5 (15.7)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0F4908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1A96D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12.6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D7532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11.86 to 13.32]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5B44B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257E8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76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33962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72 to 0.80]</w:t>
            </w:r>
          </w:p>
        </w:tc>
      </w:tr>
      <w:tr w:rsidR="00E30DC1" w:rsidRPr="006C5B39" w14:paraId="19C1B177" w14:textId="77777777" w:rsidTr="00A24727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2BC5" w14:textId="77777777" w:rsidR="00E30DC1" w:rsidRPr="006C5B39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5B3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Log (Triglycerides </w:t>
            </w:r>
            <w:r w:rsidRPr="006C5B39">
              <w:rPr>
                <w:rFonts w:cstheme="minorHAnsi"/>
                <w:b/>
                <w:bCs/>
                <w:sz w:val="18"/>
                <w:szCs w:val="18"/>
              </w:rPr>
              <w:t>(g/L)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8DEDC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6C5B39">
              <w:rPr>
                <w:rFonts w:cstheme="minorHAnsi"/>
                <w:color w:val="000000"/>
                <w:sz w:val="18"/>
                <w:szCs w:val="18"/>
              </w:rPr>
              <w:t>0.3 (0.5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14:paraId="127A83E7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2F091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4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38E45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39 to 0.45]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5AB42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7DF2D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7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99B90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66 to 0.76]</w:t>
            </w:r>
          </w:p>
        </w:tc>
      </w:tr>
      <w:tr w:rsidR="00E30DC1" w:rsidRPr="006C5B39" w14:paraId="26F625DF" w14:textId="77777777" w:rsidTr="00A24727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E704" w14:textId="77777777" w:rsidR="00E30DC1" w:rsidRPr="006C5B39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5B3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LDL Cholesterol </w:t>
            </w:r>
            <w:r w:rsidRPr="006C5B39">
              <w:rPr>
                <w:rFonts w:cstheme="minorHAnsi"/>
                <w:b/>
                <w:bCs/>
                <w:sz w:val="18"/>
                <w:szCs w:val="18"/>
              </w:rPr>
              <w:t>(</w:t>
            </w:r>
            <w:r>
              <w:rPr>
                <w:rFonts w:cstheme="minorHAnsi"/>
                <w:b/>
                <w:bCs/>
                <w:sz w:val="18"/>
                <w:szCs w:val="18"/>
              </w:rPr>
              <w:t>mmol</w:t>
            </w:r>
            <w:r w:rsidRPr="006C5B39">
              <w:rPr>
                <w:rFonts w:cstheme="minorHAnsi"/>
                <w:b/>
                <w:bCs/>
                <w:sz w:val="18"/>
                <w:szCs w:val="18"/>
              </w:rPr>
              <w:t xml:space="preserve"> 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8548D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6C5B39">
              <w:rPr>
                <w:rFonts w:cstheme="minorHAnsi"/>
                <w:color w:val="000000"/>
                <w:sz w:val="18"/>
                <w:szCs w:val="18"/>
              </w:rPr>
              <w:t>3.3 (0.9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14:paraId="6B6085BA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72EF9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3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1F0C7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27 to 0.40]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EF8E7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FA45D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3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153BC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30 to 0.42]</w:t>
            </w:r>
          </w:p>
        </w:tc>
      </w:tr>
      <w:tr w:rsidR="00E30DC1" w:rsidRPr="006C5B39" w14:paraId="61E3FCDA" w14:textId="77777777" w:rsidTr="00A24727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95EE" w14:textId="77777777" w:rsidR="00E30DC1" w:rsidRPr="006C5B39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5B3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HbA1c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FB4F6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6C5B39">
              <w:rPr>
                <w:rFonts w:cstheme="minorHAnsi"/>
                <w:color w:val="000000"/>
                <w:sz w:val="18"/>
                <w:szCs w:val="18"/>
              </w:rPr>
              <w:t>5.2 (0.6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14:paraId="042E119F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6A27A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1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4187B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09 to 0.16]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C11C2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2089B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1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106F0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14 to 0.24]</w:t>
            </w:r>
          </w:p>
        </w:tc>
      </w:tr>
      <w:tr w:rsidR="00E30DC1" w:rsidRPr="006C5B39" w14:paraId="66271595" w14:textId="77777777" w:rsidTr="00A24727">
        <w:trPr>
          <w:trHeight w:val="227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24F8" w14:textId="77777777" w:rsidR="00E30DC1" w:rsidRPr="006C5B39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5B3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Log (CRP </w:t>
            </w:r>
            <w:r w:rsidRPr="006C5B39">
              <w:rPr>
                <w:rFonts w:cstheme="minorHAnsi"/>
                <w:b/>
                <w:bCs/>
                <w:sz w:val="18"/>
                <w:szCs w:val="18"/>
              </w:rPr>
              <w:t>(mg/L)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705EF58A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6C5B39">
              <w:rPr>
                <w:rFonts w:cstheme="minorHAnsi"/>
                <w:color w:val="000000"/>
                <w:sz w:val="18"/>
                <w:szCs w:val="18"/>
              </w:rPr>
              <w:t>0.1 (1.3)</w:t>
            </w:r>
          </w:p>
        </w:tc>
        <w:tc>
          <w:tcPr>
            <w:tcW w:w="170" w:type="dxa"/>
            <w:tcBorders>
              <w:top w:val="nil"/>
              <w:left w:val="nil"/>
              <w:right w:val="nil"/>
            </w:tcBorders>
          </w:tcPr>
          <w:p w14:paraId="05FE98DD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3B05B8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57167E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-0.16 to -0.03]</w:t>
            </w:r>
          </w:p>
        </w:tc>
        <w:tc>
          <w:tcPr>
            <w:tcW w:w="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06D7E2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94D975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674DF9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-0.14 to -0.02]</w:t>
            </w:r>
          </w:p>
        </w:tc>
      </w:tr>
      <w:tr w:rsidR="00E30DC1" w:rsidRPr="006C5B39" w14:paraId="5BBAC8C4" w14:textId="77777777" w:rsidTr="00A24727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3E3F4" w14:textId="77777777" w:rsidR="00E30DC1" w:rsidRPr="006C5B39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5B3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Log (Cortisol </w:t>
            </w:r>
            <w:r w:rsidRPr="006C5B39">
              <w:rPr>
                <w:rFonts w:cstheme="minorHAnsi"/>
                <w:b/>
                <w:bCs/>
                <w:sz w:val="18"/>
                <w:szCs w:val="18"/>
              </w:rPr>
              <w:t>(µg)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FCAD8D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6C5B39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.9 (0.5)</w:t>
            </w: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9AF6FB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01BF4B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147E5B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-0.08 to -0.00]</w:t>
            </w: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40484B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2239E9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14A996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-0.14 to -0.01]</w:t>
            </w:r>
          </w:p>
        </w:tc>
      </w:tr>
    </w:tbl>
    <w:p w14:paraId="27B4E8E9" w14:textId="77777777" w:rsidR="00E30DC1" w:rsidRDefault="00E30DC1" w:rsidP="00E30DC1">
      <w:pPr>
        <w:spacing w:line="240" w:lineRule="auto"/>
        <w:rPr>
          <w:i/>
          <w:sz w:val="18"/>
          <w:szCs w:val="18"/>
          <w:lang w:val="en-US"/>
        </w:rPr>
      </w:pPr>
      <w:r w:rsidRPr="00B53CA0">
        <w:rPr>
          <w:i/>
          <w:sz w:val="18"/>
          <w:szCs w:val="18"/>
          <w:lang w:val="en-US"/>
        </w:rPr>
        <w:t>TE = total effect</w:t>
      </w:r>
      <w:r w:rsidRPr="009B48D4">
        <w:t xml:space="preserve"> </w:t>
      </w:r>
      <w:r w:rsidRPr="009B48D4">
        <w:rPr>
          <w:i/>
          <w:sz w:val="18"/>
          <w:szCs w:val="18"/>
          <w:lang w:val="en-US"/>
        </w:rPr>
        <w:t>of being born male rather than female</w:t>
      </w:r>
      <w:r w:rsidRPr="00B53CA0">
        <w:rPr>
          <w:i/>
          <w:sz w:val="18"/>
          <w:szCs w:val="18"/>
          <w:lang w:val="en-US"/>
        </w:rPr>
        <w:t xml:space="preserve">; </w:t>
      </w:r>
      <w:r>
        <w:rPr>
          <w:i/>
          <w:iCs/>
          <w:sz w:val="18"/>
          <w:szCs w:val="18"/>
          <w:lang w:val="en-US"/>
        </w:rPr>
        <w:t>95%</w:t>
      </w:r>
      <w:r w:rsidRPr="00B53CA0">
        <w:rPr>
          <w:i/>
          <w:sz w:val="18"/>
          <w:szCs w:val="18"/>
          <w:lang w:val="en-US"/>
        </w:rPr>
        <w:t xml:space="preserve">CI = </w:t>
      </w:r>
      <w:r>
        <w:rPr>
          <w:i/>
          <w:iCs/>
          <w:sz w:val="18"/>
          <w:szCs w:val="18"/>
          <w:lang w:val="en-US"/>
        </w:rPr>
        <w:t xml:space="preserve">bootstrapped </w:t>
      </w:r>
      <w:r w:rsidRPr="00B53CA0">
        <w:rPr>
          <w:i/>
          <w:sz w:val="18"/>
          <w:szCs w:val="18"/>
          <w:lang w:val="en-US"/>
        </w:rPr>
        <w:t>confidence interval</w:t>
      </w:r>
      <w:r>
        <w:rPr>
          <w:i/>
          <w:sz w:val="18"/>
          <w:szCs w:val="18"/>
          <w:lang w:val="en-US"/>
        </w:rPr>
        <w:t>s (N=1,000)</w:t>
      </w:r>
    </w:p>
    <w:p w14:paraId="62580716" w14:textId="77777777" w:rsidR="00E30DC1" w:rsidRDefault="00E30DC1" w:rsidP="00E30DC1">
      <w:pPr>
        <w:rPr>
          <w:lang w:val="en-US"/>
        </w:rPr>
      </w:pPr>
    </w:p>
    <w:p w14:paraId="6614CC07" w14:textId="77777777" w:rsidR="00E30DC1" w:rsidRDefault="00E30DC1" w:rsidP="00E30DC1">
      <w:pPr>
        <w:rPr>
          <w:lang w:val="en-US"/>
        </w:rPr>
      </w:pPr>
    </w:p>
    <w:p w14:paraId="46E41E1B" w14:textId="77777777" w:rsidR="00E30DC1" w:rsidRDefault="00E30DC1" w:rsidP="00E30DC1">
      <w:pPr>
        <w:rPr>
          <w:lang w:val="en-US"/>
        </w:rPr>
      </w:pPr>
    </w:p>
    <w:p w14:paraId="3863CB6C" w14:textId="77777777" w:rsidR="00E30DC1" w:rsidRDefault="00E30DC1" w:rsidP="00E30DC1">
      <w:pPr>
        <w:rPr>
          <w:lang w:val="en-US"/>
        </w:rPr>
      </w:pPr>
    </w:p>
    <w:p w14:paraId="677FD15D" w14:textId="77777777" w:rsidR="00E30DC1" w:rsidRDefault="00E30DC1" w:rsidP="00E30DC1">
      <w:pPr>
        <w:pStyle w:val="Caption"/>
      </w:pPr>
      <w:r w:rsidRPr="00C7201D">
        <w:t xml:space="preserve">Table </w:t>
      </w:r>
      <w:r>
        <w:t>g</w:t>
      </w:r>
      <w:r w:rsidRPr="00C7201D">
        <w:t xml:space="preserve">. Total effect (TE) of being born </w:t>
      </w:r>
      <w:r>
        <w:t>deprived</w:t>
      </w:r>
      <w:r w:rsidRPr="00C7201D">
        <w:t xml:space="preserve"> on biomarkers</w:t>
      </w:r>
      <w:r>
        <w:t xml:space="preserve"> at 44-45 – sensitivity analysis </w:t>
      </w:r>
      <w:r w:rsidRPr="00C7201D">
        <w:t>(N=</w:t>
      </w:r>
      <w:r>
        <w:t>7,021</w:t>
      </w:r>
      <w:r w:rsidRPr="00C7201D">
        <w:t>)</w:t>
      </w:r>
    </w:p>
    <w:tbl>
      <w:tblPr>
        <w:tblW w:w="7039" w:type="dxa"/>
        <w:tblCellMar>
          <w:left w:w="28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567"/>
        <w:gridCol w:w="1296"/>
        <w:gridCol w:w="405"/>
        <w:gridCol w:w="554"/>
        <w:gridCol w:w="1240"/>
      </w:tblGrid>
      <w:tr w:rsidR="00E30DC1" w:rsidRPr="006C5B39" w14:paraId="4DC91541" w14:textId="77777777" w:rsidTr="00A24727">
        <w:trPr>
          <w:trHeight w:val="227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C28A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8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26F53B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5B3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Original scale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9AD51E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EE9CF8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088AFE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5B3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Z-scores</w:t>
            </w:r>
          </w:p>
        </w:tc>
      </w:tr>
      <w:tr w:rsidR="00E30DC1" w:rsidRPr="006C5B39" w14:paraId="45C1E78D" w14:textId="77777777" w:rsidTr="00A24727">
        <w:trPr>
          <w:trHeight w:val="227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41366E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D1EF4D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5B3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TE 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D658E7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5B3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95%CI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1D808A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D91A2F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5B3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CE2DDB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5B3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95%CI</w:t>
            </w:r>
          </w:p>
        </w:tc>
      </w:tr>
      <w:tr w:rsidR="00E30DC1" w:rsidRPr="006C5B39" w14:paraId="18A5D454" w14:textId="77777777" w:rsidTr="00A24727">
        <w:trPr>
          <w:trHeight w:val="227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E085" w14:textId="77777777" w:rsidR="00E30DC1" w:rsidRPr="006C5B39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5B3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Systolic Blood Pressure (mmHg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E0F0E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1.57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46387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82 to 2.30]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B0AE8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E5074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0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15AD1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05 to 0.14]</w:t>
            </w:r>
          </w:p>
        </w:tc>
      </w:tr>
      <w:tr w:rsidR="00E30DC1" w:rsidRPr="006C5B39" w14:paraId="6343BE2C" w14:textId="77777777" w:rsidTr="00A24727">
        <w:trPr>
          <w:trHeight w:val="2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4A2C" w14:textId="77777777" w:rsidR="00E30DC1" w:rsidRPr="006C5B39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5B3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Log (Triglycerides </w:t>
            </w:r>
            <w:r w:rsidRPr="006C5B39">
              <w:rPr>
                <w:rFonts w:cstheme="minorHAnsi"/>
                <w:b/>
                <w:bCs/>
                <w:sz w:val="18"/>
                <w:szCs w:val="18"/>
              </w:rPr>
              <w:t>(g/L)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D418B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0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836E1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06 to 0.12]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E3739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9453F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25CED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10 to 0.20]</w:t>
            </w:r>
          </w:p>
        </w:tc>
      </w:tr>
      <w:tr w:rsidR="00E30DC1" w:rsidRPr="006C5B39" w14:paraId="4933C12A" w14:textId="77777777" w:rsidTr="00A24727">
        <w:trPr>
          <w:trHeight w:val="2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822A" w14:textId="77777777" w:rsidR="00E30DC1" w:rsidRPr="006C5B39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5B3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LDL Cholesterol </w:t>
            </w:r>
            <w:r w:rsidRPr="006C5B39">
              <w:rPr>
                <w:rFonts w:cstheme="minorHAnsi"/>
                <w:b/>
                <w:bCs/>
                <w:sz w:val="18"/>
                <w:szCs w:val="18"/>
              </w:rPr>
              <w:t>(</w:t>
            </w:r>
            <w:r>
              <w:rPr>
                <w:rFonts w:cstheme="minorHAnsi"/>
                <w:b/>
                <w:bCs/>
                <w:sz w:val="18"/>
                <w:szCs w:val="18"/>
              </w:rPr>
              <w:t>mmol</w:t>
            </w:r>
            <w:r w:rsidRPr="006C5B39">
              <w:rPr>
                <w:rFonts w:cstheme="minorHAnsi"/>
                <w:b/>
                <w:bCs/>
                <w:sz w:val="18"/>
                <w:szCs w:val="18"/>
              </w:rPr>
              <w:t xml:space="preserve"> /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5597B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0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67D74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04 to 0.15]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7A6B5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31FE1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AE870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04 to 0.16]</w:t>
            </w:r>
          </w:p>
        </w:tc>
      </w:tr>
      <w:tr w:rsidR="00E30DC1" w:rsidRPr="006C5B39" w14:paraId="694535ED" w14:textId="77777777" w:rsidTr="00A24727">
        <w:trPr>
          <w:trHeight w:val="2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561A" w14:textId="77777777" w:rsidR="00E30DC1" w:rsidRPr="006C5B39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5B3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HbA1c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20838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2584F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02 to 0.09]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2B43A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8F3A1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74A2C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03 to 0.13]</w:t>
            </w:r>
          </w:p>
        </w:tc>
      </w:tr>
      <w:tr w:rsidR="00E30DC1" w:rsidRPr="006C5B39" w14:paraId="1BDBF6AD" w14:textId="77777777" w:rsidTr="00A24727">
        <w:trPr>
          <w:trHeight w:val="227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AAED" w14:textId="77777777" w:rsidR="00E30DC1" w:rsidRPr="006C5B39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5B3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Log (CRP </w:t>
            </w:r>
            <w:r w:rsidRPr="006C5B39">
              <w:rPr>
                <w:rFonts w:cstheme="minorHAnsi"/>
                <w:b/>
                <w:bCs/>
                <w:sz w:val="18"/>
                <w:szCs w:val="18"/>
              </w:rPr>
              <w:t>(mg/L)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D41A2A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24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FCB5D1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18 to 0.31]</w:t>
            </w:r>
          </w:p>
        </w:tc>
        <w:tc>
          <w:tcPr>
            <w:tcW w:w="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D7F6CE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241B8B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20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41941E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15 to 0.26]</w:t>
            </w:r>
          </w:p>
        </w:tc>
      </w:tr>
      <w:tr w:rsidR="00E30DC1" w:rsidRPr="006C5B39" w14:paraId="404776B7" w14:textId="77777777" w:rsidTr="00A24727">
        <w:trPr>
          <w:trHeight w:val="227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31207" w14:textId="77777777" w:rsidR="00E30DC1" w:rsidRPr="006C5B39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C5B3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Log (Cortisol </w:t>
            </w:r>
            <w:r w:rsidRPr="006C5B39">
              <w:rPr>
                <w:rFonts w:cstheme="minorHAnsi"/>
                <w:b/>
                <w:bCs/>
                <w:sz w:val="18"/>
                <w:szCs w:val="18"/>
              </w:rPr>
              <w:t>(µg)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2785D1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0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454C49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-0.01 to 0.05]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8C708C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C69782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AF1864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-0.02 to 0.10]</w:t>
            </w:r>
          </w:p>
        </w:tc>
      </w:tr>
    </w:tbl>
    <w:p w14:paraId="10A221C6" w14:textId="77777777" w:rsidR="00E30DC1" w:rsidRDefault="00E30DC1" w:rsidP="00E30DC1">
      <w:pPr>
        <w:spacing w:line="240" w:lineRule="auto"/>
        <w:ind w:right="2266"/>
        <w:rPr>
          <w:i/>
          <w:sz w:val="18"/>
          <w:szCs w:val="18"/>
          <w:lang w:val="en-US"/>
        </w:rPr>
      </w:pPr>
      <w:r w:rsidRPr="00B53CA0">
        <w:rPr>
          <w:i/>
          <w:sz w:val="18"/>
          <w:szCs w:val="18"/>
          <w:lang w:val="en-US"/>
        </w:rPr>
        <w:t xml:space="preserve">TE = total effect; Original scale = scale given with the variable name; </w:t>
      </w:r>
      <w:r>
        <w:rPr>
          <w:i/>
          <w:iCs/>
          <w:sz w:val="18"/>
          <w:szCs w:val="18"/>
          <w:lang w:val="en-US"/>
        </w:rPr>
        <w:t>95%</w:t>
      </w:r>
      <w:r w:rsidRPr="00B53CA0">
        <w:rPr>
          <w:i/>
          <w:sz w:val="18"/>
          <w:szCs w:val="18"/>
          <w:lang w:val="en-US"/>
        </w:rPr>
        <w:t xml:space="preserve">CI = </w:t>
      </w:r>
      <w:r>
        <w:rPr>
          <w:i/>
          <w:iCs/>
          <w:sz w:val="18"/>
          <w:szCs w:val="18"/>
          <w:lang w:val="en-US"/>
        </w:rPr>
        <w:t xml:space="preserve">bootstrapped </w:t>
      </w:r>
      <w:r w:rsidRPr="00B53CA0">
        <w:rPr>
          <w:i/>
          <w:sz w:val="18"/>
          <w:szCs w:val="18"/>
          <w:lang w:val="en-US"/>
        </w:rPr>
        <w:t>confidence interval</w:t>
      </w:r>
      <w:r>
        <w:rPr>
          <w:i/>
          <w:sz w:val="18"/>
          <w:szCs w:val="18"/>
          <w:lang w:val="en-US"/>
        </w:rPr>
        <w:t>s (N=1,000)</w:t>
      </w:r>
    </w:p>
    <w:p w14:paraId="36F673DC" w14:textId="77777777" w:rsidR="00E30DC1" w:rsidRDefault="00E30DC1" w:rsidP="00E30DC1">
      <w:pPr>
        <w:pStyle w:val="Caption"/>
      </w:pPr>
    </w:p>
    <w:p w14:paraId="27C78AFA" w14:textId="77777777" w:rsidR="00E30DC1" w:rsidRPr="005778FD" w:rsidRDefault="00E30DC1" w:rsidP="00E30DC1"/>
    <w:p w14:paraId="2D2B5A4F" w14:textId="77777777" w:rsidR="00E30DC1" w:rsidRDefault="00E30DC1" w:rsidP="00E30DC1">
      <w:pPr>
        <w:pStyle w:val="Caption"/>
      </w:pPr>
      <w:r>
        <w:t>Table h.</w:t>
      </w:r>
      <w:r w:rsidRPr="0095563C">
        <w:t xml:space="preserve"> </w:t>
      </w:r>
      <w:r w:rsidRPr="00C7201D">
        <w:t>E</w:t>
      </w:r>
      <w:r>
        <w:t>liminated</w:t>
      </w:r>
      <w:r w:rsidRPr="00C7201D">
        <w:t xml:space="preserve"> proportion (EP) of sex effect </w:t>
      </w:r>
      <w:r>
        <w:t xml:space="preserve">– sensitivity analysis </w:t>
      </w:r>
      <w:r w:rsidRPr="00C7201D">
        <w:t>(N=</w:t>
      </w:r>
      <w:r>
        <w:t>7,021</w:t>
      </w:r>
      <w:r w:rsidRPr="00C7201D">
        <w:t>)</w:t>
      </w:r>
    </w:p>
    <w:tbl>
      <w:tblPr>
        <w:tblW w:w="9498" w:type="dxa"/>
        <w:tblLayout w:type="fixed"/>
        <w:tblCellMar>
          <w:left w:w="28" w:type="dxa"/>
          <w:right w:w="57" w:type="dxa"/>
        </w:tblCellMar>
        <w:tblLook w:val="04A0" w:firstRow="1" w:lastRow="0" w:firstColumn="1" w:lastColumn="0" w:noHBand="0" w:noVBand="1"/>
      </w:tblPr>
      <w:tblGrid>
        <w:gridCol w:w="2268"/>
        <w:gridCol w:w="709"/>
        <w:gridCol w:w="1418"/>
        <w:gridCol w:w="178"/>
        <w:gridCol w:w="828"/>
        <w:gridCol w:w="1547"/>
        <w:gridCol w:w="282"/>
        <w:gridCol w:w="709"/>
        <w:gridCol w:w="1421"/>
        <w:gridCol w:w="138"/>
      </w:tblGrid>
      <w:tr w:rsidR="00E30DC1" w:rsidRPr="00BA7F00" w14:paraId="64EDBC6A" w14:textId="77777777" w:rsidTr="00A24727">
        <w:trPr>
          <w:trHeight w:val="227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5918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4AEA1A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BA7F0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  <w:t>(a) By gender-score mediator</w:t>
            </w:r>
          </w:p>
        </w:tc>
        <w:tc>
          <w:tcPr>
            <w:tcW w:w="1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03AF00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23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5D7EC0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BA7F0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  <w:t xml:space="preserve">(b) By socio-behavioural mediators 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4D446DF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21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AF988D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BA7F0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  <w:t xml:space="preserve">(c) By early social environment 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7C3444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</w:p>
        </w:tc>
      </w:tr>
      <w:tr w:rsidR="00E30DC1" w:rsidRPr="00BA7F00" w14:paraId="4BD800F8" w14:textId="77777777" w:rsidTr="00A24727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6212B1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73BE28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BA7F0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  <w:t>EP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52E4AA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BA7F0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  <w:t>95%CI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1B2953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0D0748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BA7F0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  <w:t>EP (%)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DD1C7C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BA7F0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  <w:t>95%CI</w:t>
            </w:r>
          </w:p>
        </w:tc>
        <w:tc>
          <w:tcPr>
            <w:tcW w:w="28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E9ABE40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1818B18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BA7F0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  <w:t>EP (%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C1FCA6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BA7F0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  <w:t>95%CI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06397C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</w:p>
        </w:tc>
      </w:tr>
      <w:tr w:rsidR="00E30DC1" w:rsidRPr="00BA7F00" w14:paraId="5D0CEA0C" w14:textId="77777777" w:rsidTr="00A24727">
        <w:trPr>
          <w:trHeight w:val="227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AA0967" w14:textId="77777777" w:rsidR="00E30DC1" w:rsidRPr="00BA7F00" w:rsidRDefault="00E30DC1" w:rsidP="00A2472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BA7F0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  <w:t>Systolic Blood Pressu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37900E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9E488B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1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51E639" w14:textId="77777777" w:rsidR="00E30DC1" w:rsidRPr="00BA7F00" w:rsidRDefault="00E30DC1" w:rsidP="00A2472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F9D780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15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CD0539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28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64E0643" w14:textId="77777777" w:rsidR="00E30DC1" w:rsidRPr="00BA7F00" w:rsidRDefault="00E30DC1" w:rsidP="00A2472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A533F23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-1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6A9F2DC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.4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.9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right w:val="nil"/>
            </w:tcBorders>
          </w:tcPr>
          <w:p w14:paraId="50D6D742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0DC1" w:rsidRPr="00BA7F00" w14:paraId="1930531B" w14:textId="77777777" w:rsidTr="00A24727">
        <w:trPr>
          <w:trHeight w:val="227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BDDA" w14:textId="77777777" w:rsidR="00E30DC1" w:rsidRPr="00BA7F00" w:rsidRDefault="00E30DC1" w:rsidP="00A24727">
            <w:pPr>
              <w:spacing w:after="0" w:line="240" w:lineRule="auto"/>
              <w:ind w:left="224"/>
              <w:jc w:val="lef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BA7F0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  <w:t>Complete set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F38D3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1.06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3CE52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[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1.1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1.8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EE732" w14:textId="77777777" w:rsidR="00E30DC1" w:rsidRPr="00BA7F00" w:rsidRDefault="00E30DC1" w:rsidP="00A2472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846F9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1.02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7A82E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[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0.6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1.9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82" w:type="dxa"/>
            <w:tcBorders>
              <w:left w:val="nil"/>
              <w:bottom w:val="nil"/>
              <w:right w:val="nil"/>
            </w:tcBorders>
            <w:vAlign w:val="bottom"/>
          </w:tcPr>
          <w:p w14:paraId="447BD1F0" w14:textId="77777777" w:rsidR="00E30DC1" w:rsidRPr="00BA7F00" w:rsidRDefault="00E30DC1" w:rsidP="00A24727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5D31CD4F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  <w:vAlign w:val="bottom"/>
          </w:tcPr>
          <w:p w14:paraId="5A9E49D5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8" w:type="dxa"/>
            <w:tcBorders>
              <w:left w:val="nil"/>
              <w:bottom w:val="nil"/>
              <w:right w:val="nil"/>
            </w:tcBorders>
          </w:tcPr>
          <w:p w14:paraId="05834D12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0DC1" w:rsidRPr="00BA7F00" w14:paraId="3D06F8DC" w14:textId="77777777" w:rsidTr="00A24727">
        <w:trPr>
          <w:trHeight w:val="227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E2AF" w14:textId="77777777" w:rsidR="00E30DC1" w:rsidRPr="00BA7F00" w:rsidRDefault="00E30DC1" w:rsidP="00A24727">
            <w:pPr>
              <w:spacing w:after="0" w:line="240" w:lineRule="auto"/>
              <w:ind w:left="224"/>
              <w:jc w:val="lef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BA7F0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  <w:t>Behavioural set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355666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5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406697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9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8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AC7909" w14:textId="77777777" w:rsidR="00E30DC1" w:rsidRPr="00BA7F00" w:rsidRDefault="00E30DC1" w:rsidP="00A2472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AC215E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48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88D77C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[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2.0 to 4.7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82" w:type="dxa"/>
            <w:tcBorders>
              <w:top w:val="nil"/>
              <w:left w:val="nil"/>
              <w:right w:val="nil"/>
            </w:tcBorders>
            <w:vAlign w:val="bottom"/>
          </w:tcPr>
          <w:p w14:paraId="6CBF7CB2" w14:textId="77777777" w:rsidR="00E30DC1" w:rsidRPr="00BA7F00" w:rsidRDefault="00E30DC1" w:rsidP="00A24727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14:paraId="091FB1E7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vAlign w:val="bottom"/>
          </w:tcPr>
          <w:p w14:paraId="1FF89A80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8" w:type="dxa"/>
            <w:tcBorders>
              <w:top w:val="nil"/>
              <w:left w:val="nil"/>
              <w:right w:val="nil"/>
            </w:tcBorders>
          </w:tcPr>
          <w:p w14:paraId="1F4BE117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0DC1" w:rsidRPr="00BA7F00" w14:paraId="22B0FE6A" w14:textId="77777777" w:rsidTr="00A24727">
        <w:trPr>
          <w:trHeight w:val="227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F107" w14:textId="77777777" w:rsidR="00E30DC1" w:rsidRPr="00BA7F00" w:rsidRDefault="00E30DC1" w:rsidP="00A24727">
            <w:pPr>
              <w:spacing w:after="0" w:line="240" w:lineRule="auto"/>
              <w:ind w:left="224"/>
              <w:jc w:val="lef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BA7F0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  <w:t>Small set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7C82F7" w14:textId="77777777" w:rsidR="00E30DC1" w:rsidRPr="00817A9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4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B92D60" w14:textId="77777777" w:rsidR="00E30DC1" w:rsidRPr="00817A9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17A91">
              <w:rPr>
                <w:rFonts w:ascii="Arial" w:hAnsi="Arial" w:cs="Arial"/>
                <w:color w:val="000000" w:themeColor="text1"/>
                <w:sz w:val="18"/>
                <w:szCs w:val="18"/>
              </w:rPr>
              <w:t>[1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817A9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.8</w:t>
            </w:r>
            <w:r w:rsidRPr="00817A91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0E8815" w14:textId="77777777" w:rsidR="00E30DC1" w:rsidRPr="00BA7F00" w:rsidRDefault="00E30DC1" w:rsidP="00A2472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8736B0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26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49EC75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[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 to 5.7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82" w:type="dxa"/>
            <w:tcBorders>
              <w:top w:val="nil"/>
              <w:left w:val="nil"/>
              <w:right w:val="nil"/>
            </w:tcBorders>
            <w:vAlign w:val="bottom"/>
          </w:tcPr>
          <w:p w14:paraId="37011B46" w14:textId="77777777" w:rsidR="00E30DC1" w:rsidRPr="00BA7F00" w:rsidRDefault="00E30DC1" w:rsidP="00A24727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14:paraId="40800CF1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vAlign w:val="bottom"/>
          </w:tcPr>
          <w:p w14:paraId="0B7D6274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8" w:type="dxa"/>
            <w:tcBorders>
              <w:top w:val="nil"/>
              <w:left w:val="nil"/>
              <w:right w:val="nil"/>
            </w:tcBorders>
          </w:tcPr>
          <w:p w14:paraId="6436BB01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0DC1" w:rsidRPr="00BA7F00" w14:paraId="39DEBDBB" w14:textId="77777777" w:rsidTr="00A24727">
        <w:trPr>
          <w:trHeight w:val="227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1CF54E" w14:textId="77777777" w:rsidR="00E30DC1" w:rsidRPr="00BA7F00" w:rsidRDefault="00E30DC1" w:rsidP="00A2472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BA7F0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  <w:t>Log (Triglycerides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FBB882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E220C6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104C0F" w14:textId="77777777" w:rsidR="00E30DC1" w:rsidRPr="00BA7F00" w:rsidRDefault="00E30DC1" w:rsidP="00A2472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42A64E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F2C36C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dxa"/>
            <w:tcBorders>
              <w:top w:val="nil"/>
              <w:left w:val="nil"/>
              <w:right w:val="nil"/>
            </w:tcBorders>
            <w:vAlign w:val="bottom"/>
          </w:tcPr>
          <w:p w14:paraId="1C3FCBD8" w14:textId="77777777" w:rsidR="00E30DC1" w:rsidRPr="00BA7F00" w:rsidRDefault="00E30DC1" w:rsidP="00A24727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14:paraId="567BED7E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.23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vAlign w:val="bottom"/>
          </w:tcPr>
          <w:p w14:paraId="6B52D44F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7.9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2.9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38" w:type="dxa"/>
            <w:tcBorders>
              <w:top w:val="nil"/>
              <w:left w:val="nil"/>
              <w:right w:val="nil"/>
            </w:tcBorders>
          </w:tcPr>
          <w:p w14:paraId="63A7DD39" w14:textId="77777777" w:rsidR="00E30DC1" w:rsidRPr="00BA7F00" w:rsidRDefault="00E30DC1" w:rsidP="00A24727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</w:p>
        </w:tc>
      </w:tr>
      <w:tr w:rsidR="00E30DC1" w:rsidRPr="00BA7F00" w14:paraId="46FD291D" w14:textId="77777777" w:rsidTr="00A24727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8999" w14:textId="77777777" w:rsidR="00E30DC1" w:rsidRPr="00BA7F00" w:rsidRDefault="00E30DC1" w:rsidP="00A24727">
            <w:pPr>
              <w:spacing w:after="0" w:line="240" w:lineRule="auto"/>
              <w:ind w:left="224"/>
              <w:jc w:val="lef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BA7F0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  <w:t>Complete s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8842D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3AB22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9.8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.8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909B3" w14:textId="77777777" w:rsidR="00E30DC1" w:rsidRPr="00BA7F00" w:rsidRDefault="00E30DC1" w:rsidP="00A2472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5E369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.9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1DC48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3.8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3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C8548" w14:textId="77777777" w:rsidR="00E30DC1" w:rsidRPr="00BA7F00" w:rsidRDefault="00E30DC1" w:rsidP="00A24727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1EDCE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CB8BA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2A277696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0DC1" w:rsidRPr="00BA7F00" w14:paraId="1F329285" w14:textId="77777777" w:rsidTr="00A24727">
        <w:trPr>
          <w:trHeight w:val="227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2874" w14:textId="77777777" w:rsidR="00E30DC1" w:rsidRPr="00BA7F00" w:rsidRDefault="00E30DC1" w:rsidP="00A24727">
            <w:pPr>
              <w:spacing w:after="0" w:line="240" w:lineRule="auto"/>
              <w:ind w:left="224"/>
              <w:jc w:val="lef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BA7F0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  <w:t>Behavioural set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5FF210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D61678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9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8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28DE73" w14:textId="77777777" w:rsidR="00E30DC1" w:rsidRPr="00BA7F00" w:rsidRDefault="00E30DC1" w:rsidP="00A2472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EAA822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410FB3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5.1 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7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82" w:type="dxa"/>
            <w:tcBorders>
              <w:top w:val="nil"/>
              <w:left w:val="nil"/>
              <w:right w:val="nil"/>
            </w:tcBorders>
            <w:vAlign w:val="bottom"/>
          </w:tcPr>
          <w:p w14:paraId="7003F65A" w14:textId="77777777" w:rsidR="00E30DC1" w:rsidRPr="00BA7F00" w:rsidRDefault="00E30DC1" w:rsidP="00A24727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14:paraId="630EE0F7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vAlign w:val="bottom"/>
          </w:tcPr>
          <w:p w14:paraId="4CD950C0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8" w:type="dxa"/>
            <w:tcBorders>
              <w:top w:val="nil"/>
              <w:left w:val="nil"/>
              <w:right w:val="nil"/>
            </w:tcBorders>
          </w:tcPr>
          <w:p w14:paraId="47FBBA9A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0DC1" w:rsidRPr="00BA7F00" w14:paraId="51C85576" w14:textId="77777777" w:rsidTr="00A24727">
        <w:trPr>
          <w:trHeight w:val="227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B35B" w14:textId="77777777" w:rsidR="00E30DC1" w:rsidRPr="00BA7F00" w:rsidRDefault="00E30DC1" w:rsidP="00A24727">
            <w:pPr>
              <w:spacing w:after="0" w:line="240" w:lineRule="auto"/>
              <w:ind w:left="224"/>
              <w:jc w:val="lef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BA7F0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  <w:t>Small set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8CAF5C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0.1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30154A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4 to 3.0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ADB2EB" w14:textId="77777777" w:rsidR="00E30DC1" w:rsidRPr="00BA7F00" w:rsidRDefault="00E30DC1" w:rsidP="00A2472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B59E96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91C9B2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3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3]</w:t>
            </w:r>
          </w:p>
        </w:tc>
        <w:tc>
          <w:tcPr>
            <w:tcW w:w="282" w:type="dxa"/>
            <w:tcBorders>
              <w:top w:val="nil"/>
              <w:left w:val="nil"/>
              <w:right w:val="nil"/>
            </w:tcBorders>
            <w:vAlign w:val="bottom"/>
          </w:tcPr>
          <w:p w14:paraId="67F36609" w14:textId="77777777" w:rsidR="00E30DC1" w:rsidRPr="00BA7F00" w:rsidRDefault="00E30DC1" w:rsidP="00A24727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14:paraId="7F9E6632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vAlign w:val="bottom"/>
          </w:tcPr>
          <w:p w14:paraId="7AC380D3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8" w:type="dxa"/>
            <w:tcBorders>
              <w:top w:val="nil"/>
              <w:left w:val="nil"/>
              <w:right w:val="nil"/>
            </w:tcBorders>
          </w:tcPr>
          <w:p w14:paraId="393217D0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0DC1" w:rsidRPr="00BA7F00" w14:paraId="4C6BB752" w14:textId="77777777" w:rsidTr="00A24727">
        <w:trPr>
          <w:trHeight w:val="227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8373FA" w14:textId="77777777" w:rsidR="00E30DC1" w:rsidRPr="00BA7F00" w:rsidRDefault="00E30DC1" w:rsidP="00A2472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BA7F0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  <w:t xml:space="preserve">LDL Cholesterol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04E4B6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C6D802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599FEB" w14:textId="77777777" w:rsidR="00E30DC1" w:rsidRPr="00BA7F00" w:rsidRDefault="00E30DC1" w:rsidP="00A2472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58B006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658BC0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dxa"/>
            <w:tcBorders>
              <w:left w:val="nil"/>
              <w:right w:val="nil"/>
            </w:tcBorders>
            <w:vAlign w:val="bottom"/>
          </w:tcPr>
          <w:p w14:paraId="48AF4015" w14:textId="77777777" w:rsidR="00E30DC1" w:rsidRPr="00BA7F00" w:rsidRDefault="00E30DC1" w:rsidP="00A24727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14:paraId="063A3EDF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5.23</w:t>
            </w:r>
          </w:p>
        </w:tc>
        <w:tc>
          <w:tcPr>
            <w:tcW w:w="1421" w:type="dxa"/>
            <w:tcBorders>
              <w:left w:val="nil"/>
              <w:right w:val="nil"/>
            </w:tcBorders>
            <w:vAlign w:val="bottom"/>
          </w:tcPr>
          <w:p w14:paraId="038AB14E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2.0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38" w:type="dxa"/>
            <w:tcBorders>
              <w:left w:val="nil"/>
              <w:right w:val="nil"/>
            </w:tcBorders>
          </w:tcPr>
          <w:p w14:paraId="7AC0AAF7" w14:textId="77777777" w:rsidR="00E30DC1" w:rsidRPr="00BA7F00" w:rsidRDefault="00E30DC1" w:rsidP="00A24727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0DC1" w:rsidRPr="00BA7F00" w14:paraId="227537D3" w14:textId="77777777" w:rsidTr="00A24727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ACB7" w14:textId="77777777" w:rsidR="00E30DC1" w:rsidRPr="00BA7F00" w:rsidRDefault="00E30DC1" w:rsidP="00A24727">
            <w:pPr>
              <w:spacing w:after="0" w:line="240" w:lineRule="auto"/>
              <w:ind w:left="224"/>
              <w:jc w:val="lef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BA7F0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  <w:t>Complete s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2BFD9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6B9BA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6.8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9.3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002DD" w14:textId="77777777" w:rsidR="00E30DC1" w:rsidRPr="00BA7F00" w:rsidRDefault="00E30DC1" w:rsidP="00A2472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AC082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3.4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82E8B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7.8 to 17.8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E52E0" w14:textId="77777777" w:rsidR="00E30DC1" w:rsidRPr="00BA7F00" w:rsidRDefault="00E30DC1" w:rsidP="00A24727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E470D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871F2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0B2841E9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0DC1" w:rsidRPr="00BA7F00" w14:paraId="6037993D" w14:textId="77777777" w:rsidTr="00A24727">
        <w:trPr>
          <w:trHeight w:val="227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6BA1" w14:textId="77777777" w:rsidR="00E30DC1" w:rsidRPr="00BA7F00" w:rsidRDefault="00E30DC1" w:rsidP="00A24727">
            <w:pPr>
              <w:spacing w:after="0" w:line="240" w:lineRule="auto"/>
              <w:ind w:left="224"/>
              <w:jc w:val="lef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BA7F0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  <w:t>Behavioural set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8CA807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8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16D249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.9 to 7.3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8E07C6" w14:textId="77777777" w:rsidR="00E30DC1" w:rsidRPr="00BA7F00" w:rsidRDefault="00E30DC1" w:rsidP="00A2472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CCF4D1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1.53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D8F77B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.8 to 7.6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82" w:type="dxa"/>
            <w:tcBorders>
              <w:top w:val="nil"/>
              <w:left w:val="nil"/>
              <w:right w:val="nil"/>
            </w:tcBorders>
            <w:vAlign w:val="bottom"/>
          </w:tcPr>
          <w:p w14:paraId="7A9ADF67" w14:textId="77777777" w:rsidR="00E30DC1" w:rsidRPr="00BA7F00" w:rsidRDefault="00E30DC1" w:rsidP="00A24727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14:paraId="22797BB0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vAlign w:val="bottom"/>
          </w:tcPr>
          <w:p w14:paraId="298ADFC9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8" w:type="dxa"/>
            <w:tcBorders>
              <w:top w:val="nil"/>
              <w:left w:val="nil"/>
              <w:right w:val="nil"/>
            </w:tcBorders>
          </w:tcPr>
          <w:p w14:paraId="4FB7FB7C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0DC1" w:rsidRPr="00BA7F00" w14:paraId="60AA7655" w14:textId="77777777" w:rsidTr="00A24727">
        <w:trPr>
          <w:trHeight w:val="227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A727" w14:textId="77777777" w:rsidR="00E30DC1" w:rsidRPr="00BA7F00" w:rsidRDefault="00E30DC1" w:rsidP="00A24727">
            <w:pPr>
              <w:spacing w:after="0" w:line="240" w:lineRule="auto"/>
              <w:ind w:left="224"/>
              <w:jc w:val="lef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BA7F0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  <w:t>Small set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5F75E1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9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3A3C77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1.0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6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2E614B" w14:textId="77777777" w:rsidR="00E30DC1" w:rsidRPr="00BA7F00" w:rsidRDefault="00E30DC1" w:rsidP="00A2472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575FB3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62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FF2D9F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.8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1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82" w:type="dxa"/>
            <w:tcBorders>
              <w:top w:val="nil"/>
              <w:left w:val="nil"/>
              <w:right w:val="nil"/>
            </w:tcBorders>
            <w:vAlign w:val="bottom"/>
          </w:tcPr>
          <w:p w14:paraId="0D85ED34" w14:textId="77777777" w:rsidR="00E30DC1" w:rsidRPr="00BA7F00" w:rsidRDefault="00E30DC1" w:rsidP="00A24727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14:paraId="65E99F75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vAlign w:val="bottom"/>
          </w:tcPr>
          <w:p w14:paraId="4E9734DA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8" w:type="dxa"/>
            <w:tcBorders>
              <w:top w:val="nil"/>
              <w:left w:val="nil"/>
              <w:right w:val="nil"/>
            </w:tcBorders>
          </w:tcPr>
          <w:p w14:paraId="19D377DF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0DC1" w:rsidRPr="00BA7F00" w14:paraId="2747C491" w14:textId="77777777" w:rsidTr="00A24727">
        <w:trPr>
          <w:trHeight w:val="227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8A904C" w14:textId="77777777" w:rsidR="00E30DC1" w:rsidRPr="00BA7F00" w:rsidRDefault="00E30DC1" w:rsidP="00A2472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BA7F0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  <w:t>HbA1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CE58ED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36411B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6C8DD0" w14:textId="77777777" w:rsidR="00E30DC1" w:rsidRPr="00BA7F00" w:rsidRDefault="00E30DC1" w:rsidP="00A2472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8938B4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5150EB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dxa"/>
            <w:tcBorders>
              <w:left w:val="nil"/>
              <w:right w:val="nil"/>
            </w:tcBorders>
            <w:vAlign w:val="bottom"/>
          </w:tcPr>
          <w:p w14:paraId="7F9A270D" w14:textId="77777777" w:rsidR="00E30DC1" w:rsidRPr="00BA7F00" w:rsidRDefault="00E30DC1" w:rsidP="00A24727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14:paraId="57D91C33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76</w:t>
            </w:r>
          </w:p>
        </w:tc>
        <w:tc>
          <w:tcPr>
            <w:tcW w:w="1421" w:type="dxa"/>
            <w:tcBorders>
              <w:left w:val="nil"/>
              <w:right w:val="nil"/>
            </w:tcBorders>
            <w:vAlign w:val="bottom"/>
          </w:tcPr>
          <w:p w14:paraId="3F1BC1BF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4.6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6.9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38" w:type="dxa"/>
            <w:tcBorders>
              <w:left w:val="nil"/>
              <w:right w:val="nil"/>
            </w:tcBorders>
          </w:tcPr>
          <w:p w14:paraId="26E48179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0DC1" w:rsidRPr="00BA7F00" w14:paraId="5DAE45DC" w14:textId="77777777" w:rsidTr="00A24727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BEB4" w14:textId="77777777" w:rsidR="00E30DC1" w:rsidRPr="00BA7F00" w:rsidRDefault="00E30DC1" w:rsidP="00A24727">
            <w:pPr>
              <w:spacing w:after="0" w:line="240" w:lineRule="auto"/>
              <w:ind w:left="224"/>
              <w:jc w:val="lef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BA7F0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  <w:t>Complete s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CB292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5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B40D7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9.9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9.8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33B9E" w14:textId="77777777" w:rsidR="00E30DC1" w:rsidRPr="00BA7F00" w:rsidRDefault="00E30DC1" w:rsidP="00A2472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2E920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.2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655EE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7.1 to 48.0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B551E" w14:textId="77777777" w:rsidR="00E30DC1" w:rsidRPr="00BA7F00" w:rsidRDefault="00E30DC1" w:rsidP="00A24727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D2895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A96F4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56FDB24E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0DC1" w:rsidRPr="00BA7F00" w14:paraId="574D6D10" w14:textId="77777777" w:rsidTr="00A24727">
        <w:trPr>
          <w:trHeight w:val="227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E0F7" w14:textId="77777777" w:rsidR="00E30DC1" w:rsidRPr="00BA7F00" w:rsidRDefault="00E30DC1" w:rsidP="00A24727">
            <w:pPr>
              <w:spacing w:after="0" w:line="240" w:lineRule="auto"/>
              <w:ind w:left="224"/>
              <w:jc w:val="lef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BA7F0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  <w:t>Behavioural set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55279D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.0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DDA19B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2.9 to 11.5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8D938C" w14:textId="77777777" w:rsidR="00E30DC1" w:rsidRPr="00BA7F00" w:rsidRDefault="00E30DC1" w:rsidP="00A2472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622C57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.49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4BCE36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5.7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.5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82" w:type="dxa"/>
            <w:tcBorders>
              <w:top w:val="nil"/>
              <w:left w:val="nil"/>
              <w:right w:val="nil"/>
            </w:tcBorders>
            <w:vAlign w:val="bottom"/>
          </w:tcPr>
          <w:p w14:paraId="4D32C7D5" w14:textId="77777777" w:rsidR="00E30DC1" w:rsidRPr="00BA7F00" w:rsidRDefault="00E30DC1" w:rsidP="00A24727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14:paraId="30290488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vAlign w:val="bottom"/>
          </w:tcPr>
          <w:p w14:paraId="309F9A31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8" w:type="dxa"/>
            <w:tcBorders>
              <w:top w:val="nil"/>
              <w:left w:val="nil"/>
              <w:right w:val="nil"/>
            </w:tcBorders>
          </w:tcPr>
          <w:p w14:paraId="75EB19E5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0DC1" w:rsidRPr="00BA7F00" w14:paraId="4C63E2CB" w14:textId="77777777" w:rsidTr="00A24727">
        <w:trPr>
          <w:trHeight w:val="227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D6DA" w14:textId="77777777" w:rsidR="00E30DC1" w:rsidRPr="00BA7F00" w:rsidRDefault="00E30DC1" w:rsidP="00A24727">
            <w:pPr>
              <w:spacing w:after="0" w:line="240" w:lineRule="auto"/>
              <w:ind w:left="224"/>
              <w:jc w:val="lef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BA7F0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  <w:t>Small set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085372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3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76059E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.8 to 17.4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C269FF" w14:textId="77777777" w:rsidR="00E30DC1" w:rsidRPr="00BA7F00" w:rsidRDefault="00E30DC1" w:rsidP="00A2472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692F2E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58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43E5DC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.7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7.7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82" w:type="dxa"/>
            <w:tcBorders>
              <w:top w:val="nil"/>
              <w:left w:val="nil"/>
              <w:right w:val="nil"/>
            </w:tcBorders>
            <w:vAlign w:val="bottom"/>
          </w:tcPr>
          <w:p w14:paraId="5DD5DCFF" w14:textId="77777777" w:rsidR="00E30DC1" w:rsidRPr="00BA7F00" w:rsidRDefault="00E30DC1" w:rsidP="00A24727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14:paraId="708C05B0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vAlign w:val="bottom"/>
          </w:tcPr>
          <w:p w14:paraId="46C33616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8" w:type="dxa"/>
            <w:tcBorders>
              <w:top w:val="nil"/>
              <w:left w:val="nil"/>
              <w:right w:val="nil"/>
            </w:tcBorders>
          </w:tcPr>
          <w:p w14:paraId="49FEBB4A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0DC1" w:rsidRPr="00BA7F00" w14:paraId="59A79A19" w14:textId="77777777" w:rsidTr="00A24727">
        <w:trPr>
          <w:trHeight w:val="227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006894" w14:textId="77777777" w:rsidR="00E30DC1" w:rsidRPr="00BA7F00" w:rsidRDefault="00E30DC1" w:rsidP="00A2472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BA7F0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  <w:t>Log (CRP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B8BFA5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9CFA86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43E1DC" w14:textId="77777777" w:rsidR="00E30DC1" w:rsidRPr="00BA7F00" w:rsidRDefault="00E30DC1" w:rsidP="00A2472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3CA671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C9F7A6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dxa"/>
            <w:tcBorders>
              <w:left w:val="nil"/>
              <w:right w:val="nil"/>
            </w:tcBorders>
            <w:vAlign w:val="bottom"/>
          </w:tcPr>
          <w:p w14:paraId="732E506D" w14:textId="77777777" w:rsidR="00E30DC1" w:rsidRPr="00BA7F00" w:rsidRDefault="00E30DC1" w:rsidP="00A24727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14:paraId="52D05D7B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2.92</w:t>
            </w:r>
          </w:p>
        </w:tc>
        <w:tc>
          <w:tcPr>
            <w:tcW w:w="1421" w:type="dxa"/>
            <w:tcBorders>
              <w:left w:val="nil"/>
              <w:right w:val="nil"/>
            </w:tcBorders>
            <w:vAlign w:val="bottom"/>
          </w:tcPr>
          <w:p w14:paraId="1E9F2981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[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9.58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16.1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38" w:type="dxa"/>
            <w:tcBorders>
              <w:left w:val="nil"/>
              <w:right w:val="nil"/>
            </w:tcBorders>
          </w:tcPr>
          <w:p w14:paraId="5B07E9F7" w14:textId="77777777" w:rsidR="00E30DC1" w:rsidRPr="00BA7F00" w:rsidRDefault="00E30DC1" w:rsidP="00A24727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</w:p>
        </w:tc>
      </w:tr>
      <w:tr w:rsidR="00E30DC1" w:rsidRPr="00BA7F00" w14:paraId="3CD54A46" w14:textId="77777777" w:rsidTr="00A24727">
        <w:trPr>
          <w:trHeight w:val="227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841B" w14:textId="77777777" w:rsidR="00E30DC1" w:rsidRPr="00BA7F00" w:rsidRDefault="00E30DC1" w:rsidP="00A24727">
            <w:pPr>
              <w:spacing w:after="0" w:line="240" w:lineRule="auto"/>
              <w:ind w:left="224"/>
              <w:jc w:val="lef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BA7F0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  <w:t>Complete set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0BBD2C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0.2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65381E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47.5 to 138.3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26CFE9" w14:textId="77777777" w:rsidR="00E30DC1" w:rsidRPr="00BA7F00" w:rsidRDefault="00E30DC1" w:rsidP="00A2472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02DE9D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2.60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22CCA9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71.3 to 198.6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82" w:type="dxa"/>
            <w:tcBorders>
              <w:top w:val="nil"/>
              <w:left w:val="nil"/>
              <w:right w:val="nil"/>
            </w:tcBorders>
            <w:vAlign w:val="bottom"/>
          </w:tcPr>
          <w:p w14:paraId="1712158A" w14:textId="77777777" w:rsidR="00E30DC1" w:rsidRPr="00BA7F00" w:rsidRDefault="00E30DC1" w:rsidP="00A24727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14:paraId="2BD0FB8A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vAlign w:val="bottom"/>
          </w:tcPr>
          <w:p w14:paraId="0B4EA48B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8" w:type="dxa"/>
            <w:tcBorders>
              <w:top w:val="nil"/>
              <w:left w:val="nil"/>
              <w:right w:val="nil"/>
            </w:tcBorders>
          </w:tcPr>
          <w:p w14:paraId="630B1FF1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0DC1" w:rsidRPr="00BA7F00" w14:paraId="33CC4CE1" w14:textId="77777777" w:rsidTr="00A24727">
        <w:trPr>
          <w:trHeight w:val="227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4495" w14:textId="77777777" w:rsidR="00E30DC1" w:rsidRPr="00BA7F00" w:rsidRDefault="00E30DC1" w:rsidP="00A24727">
            <w:pPr>
              <w:spacing w:after="0" w:line="240" w:lineRule="auto"/>
              <w:ind w:left="224"/>
              <w:jc w:val="lef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BA7F0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  <w:t>Behavioural set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46EA35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17.2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93EA8B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7.4 to 29.3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999090" w14:textId="77777777" w:rsidR="00E30DC1" w:rsidRPr="00BA7F00" w:rsidRDefault="00E30DC1" w:rsidP="00A2472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4BDBBF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16.31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3A1CE8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5.5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0.8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82" w:type="dxa"/>
            <w:tcBorders>
              <w:top w:val="nil"/>
              <w:left w:val="nil"/>
              <w:right w:val="nil"/>
            </w:tcBorders>
            <w:vAlign w:val="bottom"/>
          </w:tcPr>
          <w:p w14:paraId="0373C70D" w14:textId="77777777" w:rsidR="00E30DC1" w:rsidRPr="00BA7F00" w:rsidRDefault="00E30DC1" w:rsidP="00A24727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14:paraId="0BA7FE3D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vAlign w:val="bottom"/>
          </w:tcPr>
          <w:p w14:paraId="46D12CB2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8" w:type="dxa"/>
            <w:tcBorders>
              <w:top w:val="nil"/>
              <w:left w:val="nil"/>
              <w:right w:val="nil"/>
            </w:tcBorders>
          </w:tcPr>
          <w:p w14:paraId="61AC8DE4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0DC1" w:rsidRPr="00BA7F00" w14:paraId="4FB73C60" w14:textId="77777777" w:rsidTr="00A24727">
        <w:trPr>
          <w:trHeight w:val="227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208A" w14:textId="77777777" w:rsidR="00E30DC1" w:rsidRPr="00BA7F00" w:rsidRDefault="00E30DC1" w:rsidP="00A24727">
            <w:pPr>
              <w:spacing w:after="0" w:line="240" w:lineRule="auto"/>
              <w:ind w:left="224"/>
              <w:jc w:val="lef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BA7F0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  <w:t>Small set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232EF1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3.2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CCA11A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5.4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o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8.4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4D3C35" w14:textId="77777777" w:rsidR="00E30DC1" w:rsidRPr="00BA7F00" w:rsidRDefault="00E30DC1" w:rsidP="00A2472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0BAE53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2.49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2B5D61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0.5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.4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82" w:type="dxa"/>
            <w:tcBorders>
              <w:top w:val="nil"/>
              <w:left w:val="nil"/>
              <w:right w:val="nil"/>
            </w:tcBorders>
            <w:vAlign w:val="bottom"/>
          </w:tcPr>
          <w:p w14:paraId="5EAA00B1" w14:textId="77777777" w:rsidR="00E30DC1" w:rsidRPr="00BA7F00" w:rsidRDefault="00E30DC1" w:rsidP="00A24727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14:paraId="3AE977D1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vAlign w:val="bottom"/>
          </w:tcPr>
          <w:p w14:paraId="29A66DE2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8" w:type="dxa"/>
            <w:tcBorders>
              <w:top w:val="nil"/>
              <w:left w:val="nil"/>
              <w:right w:val="nil"/>
            </w:tcBorders>
          </w:tcPr>
          <w:p w14:paraId="70D25296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0DC1" w:rsidRPr="00BA7F00" w14:paraId="1677D503" w14:textId="77777777" w:rsidTr="00A24727">
        <w:trPr>
          <w:trHeight w:val="227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9420B1" w14:textId="77777777" w:rsidR="00E30DC1" w:rsidRPr="00BA7F00" w:rsidRDefault="00E30DC1" w:rsidP="00A2472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BA7F0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  <w:t>Log (Cortisol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B6FCC5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0BDC92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19A010" w14:textId="77777777" w:rsidR="00E30DC1" w:rsidRPr="00BA7F00" w:rsidRDefault="00E30DC1" w:rsidP="00A2472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1E432E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040C7D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dxa"/>
            <w:tcBorders>
              <w:left w:val="nil"/>
              <w:right w:val="nil"/>
            </w:tcBorders>
            <w:vAlign w:val="bottom"/>
          </w:tcPr>
          <w:p w14:paraId="415FC38B" w14:textId="77777777" w:rsidR="00E30DC1" w:rsidRPr="00BA7F00" w:rsidRDefault="00E30DC1" w:rsidP="00A24727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14:paraId="11DD84D0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1.1</w:t>
            </w:r>
          </w:p>
        </w:tc>
        <w:tc>
          <w:tcPr>
            <w:tcW w:w="1421" w:type="dxa"/>
            <w:tcBorders>
              <w:left w:val="nil"/>
              <w:right w:val="nil"/>
            </w:tcBorders>
            <w:vAlign w:val="bottom"/>
          </w:tcPr>
          <w:p w14:paraId="7A3CE6D1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95.6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3.1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38" w:type="dxa"/>
            <w:tcBorders>
              <w:left w:val="nil"/>
              <w:right w:val="nil"/>
            </w:tcBorders>
          </w:tcPr>
          <w:p w14:paraId="0D6FD62B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0DC1" w:rsidRPr="00BA7F00" w14:paraId="51233951" w14:textId="77777777" w:rsidTr="00A24727">
        <w:trPr>
          <w:trHeight w:val="227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A012" w14:textId="77777777" w:rsidR="00E30DC1" w:rsidRPr="00BA7F00" w:rsidRDefault="00E30DC1" w:rsidP="00A24727">
            <w:pPr>
              <w:spacing w:after="0" w:line="240" w:lineRule="auto"/>
              <w:ind w:left="224"/>
              <w:jc w:val="lef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BA7F0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  <w:t>Complete set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908D0E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87.5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804CF8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[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81.7 to 774.4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159BBD" w14:textId="77777777" w:rsidR="00E30DC1" w:rsidRPr="00BA7F00" w:rsidRDefault="00E30DC1" w:rsidP="00A2472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046CBD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84.74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CC68A6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[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74.2 to 797.1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82" w:type="dxa"/>
            <w:tcBorders>
              <w:top w:val="nil"/>
              <w:left w:val="nil"/>
              <w:right w:val="nil"/>
            </w:tcBorders>
            <w:vAlign w:val="bottom"/>
          </w:tcPr>
          <w:p w14:paraId="1ED787EA" w14:textId="77777777" w:rsidR="00E30DC1" w:rsidRPr="00BA7F00" w:rsidRDefault="00E30DC1" w:rsidP="00A24727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14:paraId="4D85ED28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vAlign w:val="bottom"/>
          </w:tcPr>
          <w:p w14:paraId="25E7E682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8" w:type="dxa"/>
            <w:tcBorders>
              <w:top w:val="nil"/>
              <w:left w:val="nil"/>
              <w:right w:val="nil"/>
            </w:tcBorders>
          </w:tcPr>
          <w:p w14:paraId="4C82CDEF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0DC1" w:rsidRPr="00BA7F00" w14:paraId="0E90B45A" w14:textId="77777777" w:rsidTr="00A24727">
        <w:trPr>
          <w:trHeight w:val="227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BD0E" w14:textId="77777777" w:rsidR="00E30DC1" w:rsidRPr="00BA7F00" w:rsidRDefault="00E30DC1" w:rsidP="00A24727">
            <w:pPr>
              <w:spacing w:after="0" w:line="240" w:lineRule="auto"/>
              <w:ind w:left="224"/>
              <w:jc w:val="lef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BA7F0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  <w:t>Behavioural set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1399C0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1.3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FE4884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3.7 to 146.8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30F421" w14:textId="77777777" w:rsidR="00E30DC1" w:rsidRPr="00BA7F00" w:rsidRDefault="00E30DC1" w:rsidP="00A2472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125959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3.12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FA907D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7.3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54.4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82" w:type="dxa"/>
            <w:tcBorders>
              <w:top w:val="nil"/>
              <w:left w:val="nil"/>
              <w:right w:val="nil"/>
            </w:tcBorders>
            <w:vAlign w:val="bottom"/>
          </w:tcPr>
          <w:p w14:paraId="2585C748" w14:textId="77777777" w:rsidR="00E30DC1" w:rsidRPr="00BA7F00" w:rsidRDefault="00E30DC1" w:rsidP="00A24727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14:paraId="183ACDA8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vAlign w:val="bottom"/>
          </w:tcPr>
          <w:p w14:paraId="22F057DC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8" w:type="dxa"/>
            <w:tcBorders>
              <w:top w:val="nil"/>
              <w:left w:val="nil"/>
              <w:right w:val="nil"/>
            </w:tcBorders>
          </w:tcPr>
          <w:p w14:paraId="796764BE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0DC1" w:rsidRPr="00BA7F00" w14:paraId="52FF0E68" w14:textId="77777777" w:rsidTr="00A24727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3A6C0" w14:textId="77777777" w:rsidR="00E30DC1" w:rsidRPr="00BA7F00" w:rsidRDefault="00E30DC1" w:rsidP="00A24727">
            <w:pPr>
              <w:spacing w:after="0" w:line="240" w:lineRule="auto"/>
              <w:ind w:left="224"/>
              <w:jc w:val="lef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  <w:r w:rsidRPr="00BA7F0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  <w:t>Small se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010D95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2.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72F44E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9.7 to 59.7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1332BE" w14:textId="77777777" w:rsidR="00E30DC1" w:rsidRPr="00BA7F00" w:rsidRDefault="00E30DC1" w:rsidP="00A2472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8E9E22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0.7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554289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9.1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6.7</w:t>
            </w:r>
            <w:r w:rsidRPr="00BA7F00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E666D9" w14:textId="77777777" w:rsidR="00E30DC1" w:rsidRPr="00BA7F00" w:rsidRDefault="00E30DC1" w:rsidP="00A24727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046DF2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FAB1F6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9E40F" w14:textId="77777777" w:rsidR="00E30DC1" w:rsidRPr="00BA7F00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14:paraId="1DD89F66" w14:textId="77777777" w:rsidR="00E30DC1" w:rsidRDefault="00E30DC1" w:rsidP="00E30DC1">
      <w:pPr>
        <w:spacing w:after="0" w:line="240" w:lineRule="auto"/>
        <w:rPr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  <w:t>EP</w:t>
      </w:r>
      <w:r w:rsidRPr="00B53CA0">
        <w:rPr>
          <w:i/>
          <w:sz w:val="18"/>
          <w:szCs w:val="18"/>
          <w:lang w:val="en-US"/>
        </w:rPr>
        <w:t xml:space="preserve"> </w:t>
      </w:r>
      <w:r>
        <w:rPr>
          <w:i/>
          <w:sz w:val="18"/>
          <w:szCs w:val="18"/>
          <w:lang w:val="en-US"/>
        </w:rPr>
        <w:t>= Eliminated proportion</w:t>
      </w:r>
      <w:r w:rsidRPr="00B53CA0">
        <w:rPr>
          <w:i/>
          <w:sz w:val="18"/>
          <w:szCs w:val="18"/>
          <w:lang w:val="en-US"/>
        </w:rPr>
        <w:t xml:space="preserve">; </w:t>
      </w:r>
      <w:r>
        <w:rPr>
          <w:i/>
          <w:iCs/>
          <w:sz w:val="18"/>
          <w:szCs w:val="18"/>
          <w:lang w:val="en-US"/>
        </w:rPr>
        <w:t>95%</w:t>
      </w:r>
      <w:r w:rsidRPr="00B53CA0">
        <w:rPr>
          <w:i/>
          <w:sz w:val="18"/>
          <w:szCs w:val="18"/>
          <w:lang w:val="en-US"/>
        </w:rPr>
        <w:t xml:space="preserve">CI = </w:t>
      </w:r>
      <w:r>
        <w:rPr>
          <w:i/>
          <w:iCs/>
          <w:sz w:val="18"/>
          <w:szCs w:val="18"/>
          <w:lang w:val="en-US"/>
        </w:rPr>
        <w:t xml:space="preserve">bootstrapped </w:t>
      </w:r>
      <w:r w:rsidRPr="00B53CA0">
        <w:rPr>
          <w:i/>
          <w:sz w:val="18"/>
          <w:szCs w:val="18"/>
          <w:lang w:val="en-US"/>
        </w:rPr>
        <w:t>confidence interval</w:t>
      </w:r>
      <w:r>
        <w:rPr>
          <w:i/>
          <w:sz w:val="18"/>
          <w:szCs w:val="18"/>
          <w:lang w:val="en-US"/>
        </w:rPr>
        <w:t xml:space="preserve">s (N=1,000) </w:t>
      </w:r>
    </w:p>
    <w:p w14:paraId="1A67C9F3" w14:textId="77777777" w:rsidR="00E30DC1" w:rsidRDefault="00E30DC1" w:rsidP="00E30DC1">
      <w:pPr>
        <w:spacing w:line="252" w:lineRule="auto"/>
        <w:rPr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  <w:br w:type="page"/>
      </w:r>
    </w:p>
    <w:p w14:paraId="1ABB241B" w14:textId="77777777" w:rsidR="00E30DC1" w:rsidRDefault="00E30DC1" w:rsidP="00E30DC1">
      <w:pPr>
        <w:spacing w:after="0" w:line="240" w:lineRule="auto"/>
        <w:rPr>
          <w:i/>
          <w:iCs/>
          <w:sz w:val="18"/>
          <w:szCs w:val="18"/>
        </w:rPr>
      </w:pPr>
    </w:p>
    <w:p w14:paraId="1864D576" w14:textId="77777777" w:rsidR="00E30DC1" w:rsidRDefault="00E30DC1" w:rsidP="00E30DC1">
      <w:pPr>
        <w:spacing w:after="0" w:line="240" w:lineRule="auto"/>
        <w:rPr>
          <w:i/>
          <w:iCs/>
          <w:sz w:val="18"/>
          <w:szCs w:val="18"/>
        </w:rPr>
      </w:pPr>
    </w:p>
    <w:p w14:paraId="6F5DC570" w14:textId="77777777" w:rsidR="00E30DC1" w:rsidRDefault="00E30DC1" w:rsidP="00E30DC1">
      <w:pPr>
        <w:pStyle w:val="Caption"/>
      </w:pPr>
      <w:r>
        <w:t xml:space="preserve">Table </w:t>
      </w:r>
      <w:proofErr w:type="spellStart"/>
      <w:r>
        <w:t>i</w:t>
      </w:r>
      <w:proofErr w:type="spellEnd"/>
      <w:r>
        <w:t>.</w:t>
      </w:r>
      <w:r w:rsidRPr="00EC115A">
        <w:t xml:space="preserve"> </w:t>
      </w:r>
      <w:r>
        <w:t>Effects of sex and early-life social environment on biomarkers</w:t>
      </w:r>
      <w:r w:rsidRPr="00C7201D">
        <w:t>, NCDS-58 cohort</w:t>
      </w:r>
      <w:r>
        <w:t xml:space="preserve"> </w:t>
      </w:r>
      <w:r w:rsidRPr="00C7201D">
        <w:t>(N=</w:t>
      </w:r>
      <w:r>
        <w:t>7,021</w:t>
      </w:r>
      <w:r w:rsidRPr="00C7201D">
        <w:t>)</w:t>
      </w:r>
    </w:p>
    <w:tbl>
      <w:tblPr>
        <w:tblW w:w="9498" w:type="dxa"/>
        <w:tblLayout w:type="fixed"/>
        <w:tblCellMar>
          <w:left w:w="28" w:type="dxa"/>
          <w:right w:w="70" w:type="dxa"/>
        </w:tblCellMar>
        <w:tblLook w:val="04A0" w:firstRow="1" w:lastRow="0" w:firstColumn="1" w:lastColumn="0" w:noHBand="0" w:noVBand="1"/>
      </w:tblPr>
      <w:tblGrid>
        <w:gridCol w:w="425"/>
        <w:gridCol w:w="2268"/>
        <w:gridCol w:w="708"/>
        <w:gridCol w:w="1420"/>
        <w:gridCol w:w="146"/>
        <w:gridCol w:w="706"/>
        <w:gridCol w:w="1423"/>
        <w:gridCol w:w="150"/>
        <w:gridCol w:w="822"/>
        <w:gridCol w:w="1430"/>
      </w:tblGrid>
      <w:tr w:rsidR="00E30DC1" w:rsidRPr="006C5B39" w14:paraId="0F25C453" w14:textId="77777777" w:rsidTr="00A24727">
        <w:trPr>
          <w:trHeight w:val="227"/>
        </w:trPr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6C5504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6067A0F" w14:textId="77777777" w:rsidR="00E30DC1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8551D0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Advantaged- born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A07387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1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7CC926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Deprived-born</w:t>
            </w:r>
          </w:p>
        </w:tc>
        <w:tc>
          <w:tcPr>
            <w:tcW w:w="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3D9F1A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0DA2A6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TE of early deprivation</w:t>
            </w:r>
          </w:p>
        </w:tc>
      </w:tr>
      <w:tr w:rsidR="00E30DC1" w:rsidRPr="006C5B39" w14:paraId="7C8EEB52" w14:textId="77777777" w:rsidTr="00A24727">
        <w:trPr>
          <w:cantSplit/>
          <w:trHeight w:val="227"/>
        </w:trPr>
        <w:tc>
          <w:tcPr>
            <w:tcW w:w="42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14:paraId="36E96E1C" w14:textId="77777777" w:rsidR="00E30DC1" w:rsidRPr="002E1B1B" w:rsidRDefault="00E30DC1" w:rsidP="00A24727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E1B1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SB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3431E65D" w14:textId="77777777" w:rsidR="00E30DC1" w:rsidRPr="002E1B1B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Original scal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5F4E7B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852B693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3302D6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00B8FD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EC59575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D037148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81DD7CF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BECF564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30DC1" w:rsidRPr="006C5B39" w14:paraId="2338EC77" w14:textId="77777777" w:rsidTr="00A24727">
        <w:trPr>
          <w:trHeight w:val="227"/>
        </w:trPr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69B82" w14:textId="77777777" w:rsidR="00E30DC1" w:rsidRDefault="00E30DC1" w:rsidP="00A24727">
            <w:pPr>
              <w:spacing w:after="0" w:line="240" w:lineRule="auto"/>
              <w:ind w:left="254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6E8814C" w14:textId="77777777" w:rsidR="00E30DC1" w:rsidRDefault="00E30DC1" w:rsidP="00A24727">
            <w:pPr>
              <w:spacing w:after="0" w:line="240" w:lineRule="auto"/>
              <w:ind w:left="259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le born (mean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B52DDB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2.1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1ACFDF4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131.3 to 132.8]</w:t>
            </w:r>
          </w:p>
        </w:tc>
        <w:tc>
          <w:tcPr>
            <w:tcW w:w="1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9759D9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5EBC5D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.8</w:t>
            </w: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66D1028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133.1 to 134.5]</w:t>
            </w:r>
          </w:p>
        </w:tc>
        <w:tc>
          <w:tcPr>
            <w:tcW w:w="150" w:type="dxa"/>
            <w:tcBorders>
              <w:left w:val="nil"/>
              <w:right w:val="nil"/>
            </w:tcBorders>
            <w:shd w:val="clear" w:color="auto" w:fill="auto"/>
          </w:tcPr>
          <w:p w14:paraId="6111963C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ABD757A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1.7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150C8EC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7 to 2.7]</w:t>
            </w:r>
          </w:p>
        </w:tc>
      </w:tr>
      <w:tr w:rsidR="00E30DC1" w:rsidRPr="006C5B39" w14:paraId="2C6B3EE9" w14:textId="77777777" w:rsidTr="00A24727">
        <w:trPr>
          <w:trHeight w:val="227"/>
        </w:trPr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445D4" w14:textId="77777777" w:rsidR="00E30DC1" w:rsidRDefault="00E30DC1" w:rsidP="00A24727">
            <w:pPr>
              <w:spacing w:after="0" w:line="240" w:lineRule="auto"/>
              <w:ind w:left="254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F87C37C" w14:textId="77777777" w:rsidR="00E30DC1" w:rsidRDefault="00E30DC1" w:rsidP="00A24727">
            <w:pPr>
              <w:spacing w:after="0" w:line="240" w:lineRule="auto"/>
              <w:ind w:left="259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emale born (mean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635459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9.6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BA7AE2D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118.9 to 120.4]</w:t>
            </w:r>
          </w:p>
        </w:tc>
        <w:tc>
          <w:tcPr>
            <w:tcW w:w="14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AD1D801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58682B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1.1</w:t>
            </w: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DA1103E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120.3 to 121.8]</w:t>
            </w:r>
          </w:p>
        </w:tc>
        <w:tc>
          <w:tcPr>
            <w:tcW w:w="150" w:type="dxa"/>
            <w:tcBorders>
              <w:left w:val="nil"/>
              <w:right w:val="nil"/>
            </w:tcBorders>
            <w:shd w:val="clear" w:color="auto" w:fill="auto"/>
          </w:tcPr>
          <w:p w14:paraId="76F8CD19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1E12939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1.5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5F75455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5 to 2.5]</w:t>
            </w:r>
          </w:p>
        </w:tc>
      </w:tr>
      <w:tr w:rsidR="00E30DC1" w:rsidRPr="006C5B39" w14:paraId="4B5262FE" w14:textId="77777777" w:rsidTr="00A24727">
        <w:trPr>
          <w:trHeight w:val="227"/>
        </w:trPr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93834" w14:textId="77777777" w:rsidR="00E30DC1" w:rsidRDefault="00E30DC1" w:rsidP="00A24727">
            <w:pPr>
              <w:spacing w:after="0" w:line="240" w:lineRule="auto"/>
              <w:ind w:left="254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ECDE846" w14:textId="77777777" w:rsidR="00E30DC1" w:rsidRDefault="00E30DC1" w:rsidP="00A24727">
            <w:pPr>
              <w:spacing w:after="0" w:line="240" w:lineRule="auto"/>
              <w:ind w:left="259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E of being born male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C54A6EA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12.5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6941E8B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11.4 to 13.5]</w:t>
            </w:r>
          </w:p>
        </w:tc>
        <w:tc>
          <w:tcPr>
            <w:tcW w:w="146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2B64BBE6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28934B4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12.7</w:t>
            </w: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4B7C889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11.7 to 13.7]</w:t>
            </w:r>
          </w:p>
        </w:tc>
        <w:tc>
          <w:tcPr>
            <w:tcW w:w="15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995263B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9E88603" w14:textId="77777777" w:rsidR="00E30DC1" w:rsidRPr="001178F7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</w:t>
            </w:r>
            <w:r w:rsidRPr="001178F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5)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86A2676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1.17 </w:t>
            </w: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69</w:t>
            </w: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]</w:t>
            </w:r>
          </w:p>
        </w:tc>
      </w:tr>
      <w:tr w:rsidR="00E30DC1" w:rsidRPr="006C5B39" w14:paraId="3F365249" w14:textId="77777777" w:rsidTr="00A24727">
        <w:trPr>
          <w:trHeight w:val="227"/>
        </w:trPr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AC9A38" w14:textId="77777777" w:rsidR="00E30DC1" w:rsidRPr="00281E63" w:rsidRDefault="00E30DC1" w:rsidP="00A24727">
            <w:pPr>
              <w:spacing w:after="0" w:line="240" w:lineRule="auto"/>
              <w:ind w:left="254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2A5180F" w14:textId="77777777" w:rsidR="00E30DC1" w:rsidRDefault="00E30DC1" w:rsidP="00A2472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Z-score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98B664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2799E3FC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CC033A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A4A941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auto"/>
          </w:tcPr>
          <w:p w14:paraId="5DFDECA4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" w:type="dxa"/>
            <w:tcBorders>
              <w:left w:val="nil"/>
              <w:right w:val="nil"/>
            </w:tcBorders>
            <w:shd w:val="clear" w:color="auto" w:fill="auto"/>
          </w:tcPr>
          <w:p w14:paraId="716C3B19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0242105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</w:tcPr>
          <w:p w14:paraId="6513AF3B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30DC1" w:rsidRPr="006C5B39" w14:paraId="6DCE3591" w14:textId="77777777" w:rsidTr="00A24727">
        <w:trPr>
          <w:trHeight w:val="227"/>
        </w:trPr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F8AEB" w14:textId="77777777" w:rsidR="00E30DC1" w:rsidRPr="00281E63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3812F63" w14:textId="77777777" w:rsidR="00E30DC1" w:rsidRPr="002E1B1B" w:rsidRDefault="00E30DC1" w:rsidP="00A24727">
            <w:pPr>
              <w:spacing w:after="0" w:line="240" w:lineRule="auto"/>
              <w:ind w:left="260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le born (mean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03D6E2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45787DA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29 to 0.38]</w:t>
            </w:r>
          </w:p>
        </w:tc>
        <w:tc>
          <w:tcPr>
            <w:tcW w:w="1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037177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24AFB6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275858D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4 to 0.47]</w:t>
            </w:r>
          </w:p>
        </w:tc>
        <w:tc>
          <w:tcPr>
            <w:tcW w:w="150" w:type="dxa"/>
            <w:tcBorders>
              <w:left w:val="nil"/>
              <w:right w:val="nil"/>
            </w:tcBorders>
            <w:shd w:val="clear" w:color="auto" w:fill="auto"/>
          </w:tcPr>
          <w:p w14:paraId="0191410D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C79467F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10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3924783" w14:textId="77777777" w:rsidR="00E30DC1" w:rsidRPr="008F6605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04 to 0.16]</w:t>
            </w:r>
          </w:p>
        </w:tc>
      </w:tr>
      <w:tr w:rsidR="00E30DC1" w:rsidRPr="006C5B39" w14:paraId="15D0FF5E" w14:textId="77777777" w:rsidTr="00A24727">
        <w:trPr>
          <w:trHeight w:val="227"/>
        </w:trPr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9F8BC" w14:textId="77777777" w:rsidR="00E30DC1" w:rsidRPr="00281E63" w:rsidRDefault="00E30DC1" w:rsidP="00A24727">
            <w:pPr>
              <w:spacing w:after="0" w:line="240" w:lineRule="auto"/>
              <w:ind w:left="254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CF7FDEB" w14:textId="77777777" w:rsidR="00E30DC1" w:rsidRDefault="00E30DC1" w:rsidP="00A24727">
            <w:pPr>
              <w:spacing w:after="0" w:line="240" w:lineRule="auto"/>
              <w:ind w:left="259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emale born (mean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D4EDFF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3BB305F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-0.46 to -0.38]</w:t>
            </w:r>
          </w:p>
        </w:tc>
        <w:tc>
          <w:tcPr>
            <w:tcW w:w="14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F3B732C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BE1D7A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67D9788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-0.36 to -0.29]</w:t>
            </w:r>
          </w:p>
        </w:tc>
        <w:tc>
          <w:tcPr>
            <w:tcW w:w="150" w:type="dxa"/>
            <w:tcBorders>
              <w:left w:val="nil"/>
              <w:right w:val="nil"/>
            </w:tcBorders>
            <w:shd w:val="clear" w:color="auto" w:fill="auto"/>
          </w:tcPr>
          <w:p w14:paraId="6B2AF773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A63D5B6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09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30A865B" w14:textId="77777777" w:rsidR="00E30DC1" w:rsidRPr="008F6605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03 to 0.15]</w:t>
            </w:r>
          </w:p>
        </w:tc>
      </w:tr>
      <w:tr w:rsidR="00E30DC1" w:rsidRPr="006C5B39" w14:paraId="17AE2E2B" w14:textId="77777777" w:rsidTr="00A24727">
        <w:trPr>
          <w:trHeight w:val="227"/>
        </w:trPr>
        <w:tc>
          <w:tcPr>
            <w:tcW w:w="42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1765E" w14:textId="77777777" w:rsidR="00E30DC1" w:rsidRPr="00281E63" w:rsidRDefault="00E30DC1" w:rsidP="00A24727">
            <w:pPr>
              <w:spacing w:after="0" w:line="240" w:lineRule="auto"/>
              <w:ind w:left="254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D86B6FD" w14:textId="77777777" w:rsidR="00E30DC1" w:rsidRDefault="00E30DC1" w:rsidP="00A24727">
            <w:pPr>
              <w:spacing w:after="0" w:line="240" w:lineRule="auto"/>
              <w:ind w:left="259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E of being born male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426BC49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75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6D121515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69 to 0.81]</w:t>
            </w:r>
          </w:p>
        </w:tc>
        <w:tc>
          <w:tcPr>
            <w:tcW w:w="14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69BFBB4A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B80FF0A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77</w:t>
            </w:r>
          </w:p>
        </w:tc>
        <w:tc>
          <w:tcPr>
            <w:tcW w:w="142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1EC517D3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71 to 0.82]</w:t>
            </w:r>
          </w:p>
        </w:tc>
        <w:tc>
          <w:tcPr>
            <w:tcW w:w="15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A2FB06E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9016F8" w14:textId="77777777" w:rsidR="00E30DC1" w:rsidRPr="00AC1AA8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0.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CE0BF9" w14:textId="77777777" w:rsidR="00E30DC1" w:rsidRPr="00AC1AA8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7 </w:t>
            </w: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 0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</w:t>
            </w: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]</w:t>
            </w:r>
          </w:p>
        </w:tc>
      </w:tr>
      <w:tr w:rsidR="00E30DC1" w:rsidRPr="006C5B39" w14:paraId="730B1779" w14:textId="77777777" w:rsidTr="00A24727">
        <w:trPr>
          <w:cantSplit/>
          <w:trHeight w:val="227"/>
        </w:trPr>
        <w:tc>
          <w:tcPr>
            <w:tcW w:w="42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14:paraId="102DF1E1" w14:textId="77777777" w:rsidR="00E30DC1" w:rsidRPr="002E1B1B" w:rsidRDefault="00E30DC1" w:rsidP="00A24727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Log(triglyceride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4DA4F870" w14:textId="77777777" w:rsidR="00E30DC1" w:rsidRPr="002E1B1B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Original scal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DBC744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67848BB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8AFD48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239AB5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AF2ECCA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472F5D3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94D5D9E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80D588E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30DC1" w:rsidRPr="006C5B39" w14:paraId="322607EB" w14:textId="77777777" w:rsidTr="00A24727">
        <w:trPr>
          <w:trHeight w:val="227"/>
        </w:trPr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07FA3" w14:textId="77777777" w:rsidR="00E30DC1" w:rsidRDefault="00E30DC1" w:rsidP="00A24727">
            <w:pPr>
              <w:spacing w:after="0" w:line="240" w:lineRule="auto"/>
              <w:ind w:left="254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17D3B4D" w14:textId="77777777" w:rsidR="00E30DC1" w:rsidRDefault="00E30DC1" w:rsidP="00A24727">
            <w:pPr>
              <w:spacing w:after="0" w:line="240" w:lineRule="auto"/>
              <w:ind w:left="259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le born (mean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58BD74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3690C17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67 to 0.74]</w:t>
            </w:r>
          </w:p>
        </w:tc>
        <w:tc>
          <w:tcPr>
            <w:tcW w:w="1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01BF6D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196FD1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0E3A01C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72 to 0.78]</w:t>
            </w:r>
          </w:p>
        </w:tc>
        <w:tc>
          <w:tcPr>
            <w:tcW w:w="150" w:type="dxa"/>
            <w:tcBorders>
              <w:left w:val="nil"/>
              <w:right w:val="nil"/>
            </w:tcBorders>
            <w:shd w:val="clear" w:color="auto" w:fill="auto"/>
          </w:tcPr>
          <w:p w14:paraId="27821D54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5ABDA1C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05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CDB3FA8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00 to 0.09]</w:t>
            </w:r>
          </w:p>
        </w:tc>
      </w:tr>
      <w:tr w:rsidR="00E30DC1" w:rsidRPr="006C5B39" w14:paraId="2C1B5D0E" w14:textId="77777777" w:rsidTr="00A24727">
        <w:trPr>
          <w:trHeight w:val="227"/>
        </w:trPr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0A8DD2" w14:textId="77777777" w:rsidR="00E30DC1" w:rsidRDefault="00E30DC1" w:rsidP="00A24727">
            <w:pPr>
              <w:spacing w:after="0" w:line="240" w:lineRule="auto"/>
              <w:ind w:left="254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7EFAE1F" w14:textId="77777777" w:rsidR="00E30DC1" w:rsidRDefault="00E30DC1" w:rsidP="00A24727">
            <w:pPr>
              <w:spacing w:after="0" w:line="240" w:lineRule="auto"/>
              <w:ind w:left="259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emale born (mean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F7A66A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7B81177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21 to 0.27]</w:t>
            </w:r>
          </w:p>
        </w:tc>
        <w:tc>
          <w:tcPr>
            <w:tcW w:w="14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B82DDB7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80AD5D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187BA99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34 to 0.39]</w:t>
            </w:r>
          </w:p>
        </w:tc>
        <w:tc>
          <w:tcPr>
            <w:tcW w:w="150" w:type="dxa"/>
            <w:tcBorders>
              <w:left w:val="nil"/>
              <w:right w:val="nil"/>
            </w:tcBorders>
            <w:shd w:val="clear" w:color="auto" w:fill="auto"/>
          </w:tcPr>
          <w:p w14:paraId="7F0E7C69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9C7B9A9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12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E2A696E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08 to 0.16]</w:t>
            </w:r>
          </w:p>
        </w:tc>
      </w:tr>
      <w:tr w:rsidR="00E30DC1" w:rsidRPr="006C5B39" w14:paraId="3ED39F06" w14:textId="77777777" w:rsidTr="00A24727">
        <w:trPr>
          <w:trHeight w:val="227"/>
        </w:trPr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DAF7D" w14:textId="77777777" w:rsidR="00E30DC1" w:rsidRDefault="00E30DC1" w:rsidP="00A24727">
            <w:pPr>
              <w:spacing w:after="0" w:line="240" w:lineRule="auto"/>
              <w:ind w:left="254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DD21A3C" w14:textId="77777777" w:rsidR="00E30DC1" w:rsidRDefault="00E30DC1" w:rsidP="00A24727">
            <w:pPr>
              <w:spacing w:after="0" w:line="240" w:lineRule="auto"/>
              <w:ind w:left="259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E of being born male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045691B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46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1DE0D91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42 to 0.51]</w:t>
            </w:r>
          </w:p>
        </w:tc>
        <w:tc>
          <w:tcPr>
            <w:tcW w:w="146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1EBB6EEF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79B98F3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39</w:t>
            </w: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74758C0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35 to 0.43]</w:t>
            </w:r>
          </w:p>
        </w:tc>
        <w:tc>
          <w:tcPr>
            <w:tcW w:w="15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724999D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225EA08" w14:textId="77777777" w:rsidR="00E30DC1" w:rsidRPr="0098116A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</w:t>
            </w:r>
            <w:r w:rsidRPr="0098116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)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390387B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17 </w:t>
            </w: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]</w:t>
            </w:r>
          </w:p>
        </w:tc>
      </w:tr>
      <w:tr w:rsidR="00E30DC1" w:rsidRPr="006C5B39" w14:paraId="5F9BC42F" w14:textId="77777777" w:rsidTr="00A24727">
        <w:trPr>
          <w:trHeight w:val="227"/>
        </w:trPr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8888F0" w14:textId="77777777" w:rsidR="00E30DC1" w:rsidRPr="00281E63" w:rsidRDefault="00E30DC1" w:rsidP="00A24727">
            <w:pPr>
              <w:spacing w:after="0" w:line="240" w:lineRule="auto"/>
              <w:ind w:left="254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BFA3E46" w14:textId="77777777" w:rsidR="00E30DC1" w:rsidRDefault="00E30DC1" w:rsidP="00A2472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Z-score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33CA2A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6FDF72B7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40BEEE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E99264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auto"/>
          </w:tcPr>
          <w:p w14:paraId="2BA1EFAE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" w:type="dxa"/>
            <w:tcBorders>
              <w:left w:val="nil"/>
              <w:right w:val="nil"/>
            </w:tcBorders>
            <w:shd w:val="clear" w:color="auto" w:fill="auto"/>
          </w:tcPr>
          <w:p w14:paraId="7E74A885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C71ED00" w14:textId="77777777" w:rsidR="00E30DC1" w:rsidRPr="0098116A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</w:tcPr>
          <w:p w14:paraId="199E0E6A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30DC1" w:rsidRPr="006C5B39" w14:paraId="50170C32" w14:textId="77777777" w:rsidTr="00A24727">
        <w:trPr>
          <w:trHeight w:val="227"/>
        </w:trPr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22A72" w14:textId="77777777" w:rsidR="00E30DC1" w:rsidRPr="00281E63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4E33C6B" w14:textId="77777777" w:rsidR="00E30DC1" w:rsidRPr="002E1B1B" w:rsidRDefault="00E30DC1" w:rsidP="00A24727">
            <w:pPr>
              <w:spacing w:after="0" w:line="240" w:lineRule="auto"/>
              <w:ind w:left="260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le born (mean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91A905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B0DD79E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27 to 0.37]</w:t>
            </w:r>
          </w:p>
        </w:tc>
        <w:tc>
          <w:tcPr>
            <w:tcW w:w="1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15A814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DE05BE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A8F3B3D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36 to 0.44]</w:t>
            </w:r>
          </w:p>
        </w:tc>
        <w:tc>
          <w:tcPr>
            <w:tcW w:w="150" w:type="dxa"/>
            <w:tcBorders>
              <w:left w:val="nil"/>
              <w:right w:val="nil"/>
            </w:tcBorders>
            <w:shd w:val="clear" w:color="auto" w:fill="auto"/>
          </w:tcPr>
          <w:p w14:paraId="73E07EAE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668CC28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08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D6CC037" w14:textId="77777777" w:rsidR="00E30DC1" w:rsidRPr="008F6605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01 to 0.16]</w:t>
            </w:r>
          </w:p>
        </w:tc>
      </w:tr>
      <w:tr w:rsidR="00E30DC1" w:rsidRPr="006C5B39" w14:paraId="72B5F57B" w14:textId="77777777" w:rsidTr="00A24727">
        <w:trPr>
          <w:trHeight w:val="227"/>
        </w:trPr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BAAB7" w14:textId="77777777" w:rsidR="00E30DC1" w:rsidRPr="00281E63" w:rsidRDefault="00E30DC1" w:rsidP="00A24727">
            <w:pPr>
              <w:spacing w:after="0" w:line="240" w:lineRule="auto"/>
              <w:ind w:left="254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F10EC12" w14:textId="77777777" w:rsidR="00E30DC1" w:rsidRDefault="00E30DC1" w:rsidP="00A24727">
            <w:pPr>
              <w:spacing w:after="0" w:line="240" w:lineRule="auto"/>
              <w:ind w:left="259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emale born (mean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3D5437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6D4AE79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-0.51 to -0.42]</w:t>
            </w:r>
          </w:p>
        </w:tc>
        <w:tc>
          <w:tcPr>
            <w:tcW w:w="14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83658C3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F7ED89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D605930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-0.29 to -0.22]</w:t>
            </w:r>
          </w:p>
        </w:tc>
        <w:tc>
          <w:tcPr>
            <w:tcW w:w="150" w:type="dxa"/>
            <w:tcBorders>
              <w:left w:val="nil"/>
              <w:right w:val="nil"/>
            </w:tcBorders>
            <w:shd w:val="clear" w:color="auto" w:fill="auto"/>
          </w:tcPr>
          <w:p w14:paraId="244A7E06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8D1821F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21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879C636" w14:textId="77777777" w:rsidR="00E30DC1" w:rsidRPr="008F6605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15 to 0.27]</w:t>
            </w:r>
          </w:p>
        </w:tc>
      </w:tr>
      <w:tr w:rsidR="00E30DC1" w:rsidRPr="006C5B39" w14:paraId="24408719" w14:textId="77777777" w:rsidTr="00A24727">
        <w:trPr>
          <w:trHeight w:val="227"/>
        </w:trPr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7773B" w14:textId="77777777" w:rsidR="00E30DC1" w:rsidRPr="00281E63" w:rsidRDefault="00E30DC1" w:rsidP="00A24727">
            <w:pPr>
              <w:spacing w:after="0" w:line="240" w:lineRule="auto"/>
              <w:ind w:left="254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2C5DC89" w14:textId="77777777" w:rsidR="00E30DC1" w:rsidRDefault="00E30DC1" w:rsidP="00A24727">
            <w:pPr>
              <w:spacing w:after="0" w:line="240" w:lineRule="auto"/>
              <w:ind w:left="259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E of being born male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BAA6643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79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321E0CC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71 to 0.86]</w:t>
            </w:r>
          </w:p>
        </w:tc>
        <w:tc>
          <w:tcPr>
            <w:tcW w:w="146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65B9BE62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1C9B25C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66</w:t>
            </w: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1CC3775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59 to 0.72]</w:t>
            </w:r>
          </w:p>
        </w:tc>
        <w:tc>
          <w:tcPr>
            <w:tcW w:w="15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2785AA6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E3A4F4B" w14:textId="77777777" w:rsidR="00E30DC1" w:rsidRPr="0098116A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</w:t>
            </w:r>
            <w:r w:rsidRPr="0098116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)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E00EAE8" w14:textId="77777777" w:rsidR="00E30DC1" w:rsidRPr="008F6605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19 </w:t>
            </w: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]</w:t>
            </w:r>
          </w:p>
        </w:tc>
      </w:tr>
      <w:tr w:rsidR="00E30DC1" w:rsidRPr="006C5B39" w14:paraId="052CBCDE" w14:textId="77777777" w:rsidTr="00A24727">
        <w:trPr>
          <w:cantSplit/>
          <w:trHeight w:val="227"/>
        </w:trPr>
        <w:tc>
          <w:tcPr>
            <w:tcW w:w="42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14:paraId="5A8B8221" w14:textId="77777777" w:rsidR="00E30DC1" w:rsidRPr="002E1B1B" w:rsidRDefault="00E30DC1" w:rsidP="00A24727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LDL cholestero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350C00BC" w14:textId="77777777" w:rsidR="00E30DC1" w:rsidRPr="002E1B1B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Original scal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84F07C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F0A83C4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6DAAF4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4427B0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CB344A2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45CCF72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78F2506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98C4480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30DC1" w:rsidRPr="006C5B39" w14:paraId="6DB40A25" w14:textId="77777777" w:rsidTr="00A24727">
        <w:trPr>
          <w:trHeight w:val="227"/>
        </w:trPr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64660" w14:textId="77777777" w:rsidR="00E30DC1" w:rsidRDefault="00E30DC1" w:rsidP="00A24727">
            <w:pPr>
              <w:spacing w:after="0" w:line="240" w:lineRule="auto"/>
              <w:ind w:left="254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8D68D6B" w14:textId="77777777" w:rsidR="00E30DC1" w:rsidRDefault="00E30DC1" w:rsidP="00A24727">
            <w:pPr>
              <w:spacing w:after="0" w:line="240" w:lineRule="auto"/>
              <w:ind w:left="259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le born (mean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FC12B8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666F64E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3.53 to 3.65]</w:t>
            </w:r>
          </w:p>
        </w:tc>
        <w:tc>
          <w:tcPr>
            <w:tcW w:w="1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0409E5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FC5DD3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CA83401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3.57 to 3.72]</w:t>
            </w:r>
          </w:p>
        </w:tc>
        <w:tc>
          <w:tcPr>
            <w:tcW w:w="150" w:type="dxa"/>
            <w:tcBorders>
              <w:left w:val="nil"/>
              <w:right w:val="nil"/>
            </w:tcBorders>
            <w:shd w:val="clear" w:color="auto" w:fill="auto"/>
          </w:tcPr>
          <w:p w14:paraId="1BDFE7BA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7C98A7B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05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9D28E91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-0.02 to 0.13]</w:t>
            </w:r>
          </w:p>
        </w:tc>
      </w:tr>
      <w:tr w:rsidR="00E30DC1" w:rsidRPr="006C5B39" w14:paraId="29DB0B41" w14:textId="77777777" w:rsidTr="00A24727">
        <w:trPr>
          <w:trHeight w:val="227"/>
        </w:trPr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6137F" w14:textId="77777777" w:rsidR="00E30DC1" w:rsidRDefault="00E30DC1" w:rsidP="00A24727">
            <w:pPr>
              <w:spacing w:after="0" w:line="240" w:lineRule="auto"/>
              <w:ind w:left="254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156B1E6" w14:textId="77777777" w:rsidR="00E30DC1" w:rsidRDefault="00E30DC1" w:rsidP="00A24727">
            <w:pPr>
              <w:spacing w:after="0" w:line="240" w:lineRule="auto"/>
              <w:ind w:left="259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emale born (mean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F39853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D2784D7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3.16 to 3.26]</w:t>
            </w:r>
          </w:p>
        </w:tc>
        <w:tc>
          <w:tcPr>
            <w:tcW w:w="14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01FFA09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C7DB26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F2F1D45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3.30 to 3.38]</w:t>
            </w:r>
          </w:p>
        </w:tc>
        <w:tc>
          <w:tcPr>
            <w:tcW w:w="150" w:type="dxa"/>
            <w:tcBorders>
              <w:left w:val="nil"/>
              <w:right w:val="nil"/>
            </w:tcBorders>
            <w:shd w:val="clear" w:color="auto" w:fill="auto"/>
          </w:tcPr>
          <w:p w14:paraId="0D82A77A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85FAAC4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14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9270AED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08 to 0.20]</w:t>
            </w:r>
          </w:p>
        </w:tc>
      </w:tr>
      <w:tr w:rsidR="00E30DC1" w:rsidRPr="006C5B39" w14:paraId="295F32EF" w14:textId="77777777" w:rsidTr="00A24727">
        <w:trPr>
          <w:trHeight w:val="227"/>
        </w:trPr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4B7855" w14:textId="77777777" w:rsidR="00E30DC1" w:rsidRDefault="00E30DC1" w:rsidP="00A24727">
            <w:pPr>
              <w:spacing w:after="0" w:line="240" w:lineRule="auto"/>
              <w:ind w:left="254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15425CE" w14:textId="77777777" w:rsidR="00E30DC1" w:rsidRDefault="00E30DC1" w:rsidP="00A24727">
            <w:pPr>
              <w:spacing w:after="0" w:line="240" w:lineRule="auto"/>
              <w:ind w:left="259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E of being born male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43B09E7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38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7F7DA5A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31 to 0.46]</w:t>
            </w:r>
          </w:p>
        </w:tc>
        <w:tc>
          <w:tcPr>
            <w:tcW w:w="146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0A809D11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3165E03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30</w:t>
            </w: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C213B7C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22 to 0.38]</w:t>
            </w:r>
          </w:p>
        </w:tc>
        <w:tc>
          <w:tcPr>
            <w:tcW w:w="15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1F3C5D5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FF97FA5" w14:textId="77777777" w:rsidR="00E30DC1" w:rsidRPr="0098116A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</w:t>
            </w:r>
            <w:r w:rsidRPr="0098116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)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1A2B0A4" w14:textId="77777777" w:rsidR="00E30DC1" w:rsidRPr="0098116A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13 </w:t>
            </w: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]</w:t>
            </w:r>
          </w:p>
        </w:tc>
      </w:tr>
      <w:tr w:rsidR="00E30DC1" w:rsidRPr="006C5B39" w14:paraId="09DEA3B6" w14:textId="77777777" w:rsidTr="00A24727">
        <w:trPr>
          <w:trHeight w:val="227"/>
        </w:trPr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1CCDF" w14:textId="77777777" w:rsidR="00E30DC1" w:rsidRPr="00281E63" w:rsidRDefault="00E30DC1" w:rsidP="00A24727">
            <w:pPr>
              <w:spacing w:after="0" w:line="240" w:lineRule="auto"/>
              <w:ind w:left="254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58D5CE1" w14:textId="77777777" w:rsidR="00E30DC1" w:rsidRDefault="00E30DC1" w:rsidP="00A2472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Z-score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3103B8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02689DD6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7BD51E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AB801E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auto"/>
          </w:tcPr>
          <w:p w14:paraId="455EF3C8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" w:type="dxa"/>
            <w:tcBorders>
              <w:left w:val="nil"/>
              <w:right w:val="nil"/>
            </w:tcBorders>
            <w:shd w:val="clear" w:color="auto" w:fill="auto"/>
          </w:tcPr>
          <w:p w14:paraId="66BB1FA3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3B9A434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</w:tcPr>
          <w:p w14:paraId="73DD3F9F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30DC1" w:rsidRPr="006C5B39" w14:paraId="3B0E70A9" w14:textId="77777777" w:rsidTr="00A24727">
        <w:trPr>
          <w:trHeight w:val="227"/>
        </w:trPr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B34CA" w14:textId="77777777" w:rsidR="00E30DC1" w:rsidRPr="00281E63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36501A7" w14:textId="77777777" w:rsidR="00E30DC1" w:rsidRPr="002E1B1B" w:rsidRDefault="00E30DC1" w:rsidP="00A24727">
            <w:pPr>
              <w:spacing w:after="0" w:line="240" w:lineRule="auto"/>
              <w:ind w:left="260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le born (mean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FD1618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C4579ED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1 to 0.21]</w:t>
            </w:r>
          </w:p>
        </w:tc>
        <w:tc>
          <w:tcPr>
            <w:tcW w:w="1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633F76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86347B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9984FBE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16 to 0.26]</w:t>
            </w:r>
          </w:p>
        </w:tc>
        <w:tc>
          <w:tcPr>
            <w:tcW w:w="150" w:type="dxa"/>
            <w:tcBorders>
              <w:left w:val="nil"/>
              <w:right w:val="nil"/>
            </w:tcBorders>
            <w:shd w:val="clear" w:color="auto" w:fill="auto"/>
          </w:tcPr>
          <w:p w14:paraId="3337F408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4999FBE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05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491DE6B" w14:textId="77777777" w:rsidR="00E30DC1" w:rsidRPr="008F6605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-0.03 to 0.14]</w:t>
            </w:r>
          </w:p>
        </w:tc>
      </w:tr>
      <w:tr w:rsidR="00E30DC1" w:rsidRPr="006C5B39" w14:paraId="3CA3BB37" w14:textId="77777777" w:rsidTr="00A24727">
        <w:trPr>
          <w:trHeight w:val="227"/>
        </w:trPr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4C94E" w14:textId="77777777" w:rsidR="00E30DC1" w:rsidRPr="00281E63" w:rsidRDefault="00E30DC1" w:rsidP="00A24727">
            <w:pPr>
              <w:spacing w:after="0" w:line="240" w:lineRule="auto"/>
              <w:ind w:left="254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6AB7ADF" w14:textId="77777777" w:rsidR="00E30DC1" w:rsidRDefault="00E30DC1" w:rsidP="00A24727">
            <w:pPr>
              <w:spacing w:after="0" w:line="240" w:lineRule="auto"/>
              <w:ind w:left="259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emale born (mean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958611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24517D6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-0.31 to -0.21]</w:t>
            </w:r>
          </w:p>
        </w:tc>
        <w:tc>
          <w:tcPr>
            <w:tcW w:w="14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FB048AF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E1102D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D368DCC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-0.15 to -0.07]</w:t>
            </w:r>
          </w:p>
        </w:tc>
        <w:tc>
          <w:tcPr>
            <w:tcW w:w="150" w:type="dxa"/>
            <w:tcBorders>
              <w:left w:val="nil"/>
              <w:right w:val="nil"/>
            </w:tcBorders>
            <w:shd w:val="clear" w:color="auto" w:fill="auto"/>
          </w:tcPr>
          <w:p w14:paraId="60EACA43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A5E4F9F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15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F215416" w14:textId="77777777" w:rsidR="00E30DC1" w:rsidRPr="008F6605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08 to 0.21]</w:t>
            </w:r>
          </w:p>
        </w:tc>
      </w:tr>
      <w:tr w:rsidR="00E30DC1" w:rsidRPr="006C5B39" w14:paraId="7F8267FE" w14:textId="77777777" w:rsidTr="00A24727">
        <w:trPr>
          <w:trHeight w:val="227"/>
        </w:trPr>
        <w:tc>
          <w:tcPr>
            <w:tcW w:w="42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2041F" w14:textId="77777777" w:rsidR="00E30DC1" w:rsidRPr="00281E63" w:rsidRDefault="00E30DC1" w:rsidP="00A24727">
            <w:pPr>
              <w:spacing w:after="0" w:line="240" w:lineRule="auto"/>
              <w:ind w:left="254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574FC9F" w14:textId="77777777" w:rsidR="00E30DC1" w:rsidRDefault="00E30DC1" w:rsidP="00A24727">
            <w:pPr>
              <w:spacing w:after="0" w:line="240" w:lineRule="auto"/>
              <w:ind w:left="259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E of being born male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40C0DD8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41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1D7BE625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33 to 0.48]</w:t>
            </w:r>
          </w:p>
        </w:tc>
        <w:tc>
          <w:tcPr>
            <w:tcW w:w="14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3538E8A4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341B531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32</w:t>
            </w:r>
          </w:p>
        </w:tc>
        <w:tc>
          <w:tcPr>
            <w:tcW w:w="142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6AD0FBEE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24 to 0.40]</w:t>
            </w:r>
          </w:p>
        </w:tc>
        <w:tc>
          <w:tcPr>
            <w:tcW w:w="15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E5DBF36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7D6E3C" w14:textId="77777777" w:rsidR="00E30DC1" w:rsidRPr="0098116A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</w:t>
            </w:r>
            <w:r w:rsidRPr="0098116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3)</w:t>
            </w:r>
          </w:p>
        </w:tc>
        <w:tc>
          <w:tcPr>
            <w:tcW w:w="1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FAB1C3" w14:textId="77777777" w:rsidR="00E30DC1" w:rsidRPr="008F6605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22 </w:t>
            </w: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]</w:t>
            </w:r>
          </w:p>
        </w:tc>
      </w:tr>
      <w:tr w:rsidR="00E30DC1" w14:paraId="5D63C623" w14:textId="77777777" w:rsidTr="00A24727">
        <w:trPr>
          <w:cantSplit/>
          <w:trHeight w:val="227"/>
        </w:trPr>
        <w:tc>
          <w:tcPr>
            <w:tcW w:w="42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14:paraId="48DC79AD" w14:textId="77777777" w:rsidR="00E30DC1" w:rsidRPr="002E1B1B" w:rsidRDefault="00E30DC1" w:rsidP="00A24727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HbA1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4D34CC2C" w14:textId="77777777" w:rsidR="00E30DC1" w:rsidRPr="002E1B1B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Original scal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898427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F9FDA02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7B52B8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214E6F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8CAE03F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A09CE9E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5485573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302CC48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30DC1" w14:paraId="76F04A78" w14:textId="77777777" w:rsidTr="00A24727">
        <w:trPr>
          <w:trHeight w:val="227"/>
        </w:trPr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520B4" w14:textId="77777777" w:rsidR="00E30DC1" w:rsidRDefault="00E30DC1" w:rsidP="00A24727">
            <w:pPr>
              <w:spacing w:after="0" w:line="240" w:lineRule="auto"/>
              <w:ind w:left="254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AB47A1F" w14:textId="77777777" w:rsidR="00E30DC1" w:rsidRDefault="00E30DC1" w:rsidP="00A24727">
            <w:pPr>
              <w:spacing w:after="0" w:line="240" w:lineRule="auto"/>
              <w:ind w:left="259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le born (mean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BDE435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7E8A325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5.25 to 5.32]</w:t>
            </w:r>
          </w:p>
        </w:tc>
        <w:tc>
          <w:tcPr>
            <w:tcW w:w="1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C76669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B084D0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33</w:t>
            </w: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CE40206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5.30 to 5.38]</w:t>
            </w:r>
          </w:p>
        </w:tc>
        <w:tc>
          <w:tcPr>
            <w:tcW w:w="150" w:type="dxa"/>
            <w:tcBorders>
              <w:left w:val="nil"/>
              <w:right w:val="nil"/>
            </w:tcBorders>
            <w:shd w:val="clear" w:color="auto" w:fill="auto"/>
          </w:tcPr>
          <w:p w14:paraId="422E5E38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7E17379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05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F17965C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00 to 0.10]</w:t>
            </w:r>
          </w:p>
        </w:tc>
      </w:tr>
      <w:tr w:rsidR="00E30DC1" w14:paraId="47DD598D" w14:textId="77777777" w:rsidTr="00A24727">
        <w:trPr>
          <w:trHeight w:val="227"/>
        </w:trPr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5D1F4" w14:textId="77777777" w:rsidR="00E30DC1" w:rsidRDefault="00E30DC1" w:rsidP="00A24727">
            <w:pPr>
              <w:spacing w:after="0" w:line="240" w:lineRule="auto"/>
              <w:ind w:left="254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C34814B" w14:textId="77777777" w:rsidR="00E30DC1" w:rsidRDefault="00E30DC1" w:rsidP="00A24727">
            <w:pPr>
              <w:spacing w:after="0" w:line="240" w:lineRule="auto"/>
              <w:ind w:left="259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emale born (mean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50D344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15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8C5BA50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5.12 to 5.18]</w:t>
            </w:r>
          </w:p>
        </w:tc>
        <w:tc>
          <w:tcPr>
            <w:tcW w:w="14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4894409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03F738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21</w:t>
            </w: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02FF331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5.18 to 5.24]</w:t>
            </w:r>
          </w:p>
        </w:tc>
        <w:tc>
          <w:tcPr>
            <w:tcW w:w="150" w:type="dxa"/>
            <w:tcBorders>
              <w:left w:val="nil"/>
              <w:right w:val="nil"/>
            </w:tcBorders>
            <w:shd w:val="clear" w:color="auto" w:fill="auto"/>
          </w:tcPr>
          <w:p w14:paraId="6A915C17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586CE85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06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FADC14B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02 to 0.10]</w:t>
            </w:r>
          </w:p>
        </w:tc>
      </w:tr>
      <w:tr w:rsidR="00E30DC1" w14:paraId="7D4EC851" w14:textId="77777777" w:rsidTr="00A24727">
        <w:trPr>
          <w:trHeight w:val="227"/>
        </w:trPr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14114" w14:textId="77777777" w:rsidR="00E30DC1" w:rsidRDefault="00E30DC1" w:rsidP="00A24727">
            <w:pPr>
              <w:spacing w:after="0" w:line="240" w:lineRule="auto"/>
              <w:ind w:left="254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DEA615A" w14:textId="77777777" w:rsidR="00E30DC1" w:rsidRDefault="00E30DC1" w:rsidP="00A24727">
            <w:pPr>
              <w:spacing w:after="0" w:line="240" w:lineRule="auto"/>
              <w:ind w:left="259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E of being born male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3A57F4D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F11A35C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09 to 0.18]</w:t>
            </w:r>
          </w:p>
        </w:tc>
        <w:tc>
          <w:tcPr>
            <w:tcW w:w="146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42B4D9F6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F1A8E88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12</w:t>
            </w: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8DABAEB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08 to 0.18]</w:t>
            </w:r>
          </w:p>
        </w:tc>
        <w:tc>
          <w:tcPr>
            <w:tcW w:w="15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A419618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12816EB" w14:textId="77777777" w:rsidR="00E30DC1" w:rsidRPr="0098116A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</w:t>
            </w:r>
            <w:r w:rsidRPr="0098116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01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A042D68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7 </w:t>
            </w: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 0.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</w:t>
            </w: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]</w:t>
            </w:r>
          </w:p>
        </w:tc>
      </w:tr>
      <w:tr w:rsidR="00E30DC1" w14:paraId="4B265CDC" w14:textId="77777777" w:rsidTr="00A24727">
        <w:trPr>
          <w:trHeight w:val="227"/>
        </w:trPr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7CDF3" w14:textId="77777777" w:rsidR="00E30DC1" w:rsidRPr="00281E63" w:rsidRDefault="00E30DC1" w:rsidP="00A24727">
            <w:pPr>
              <w:spacing w:after="0" w:line="240" w:lineRule="auto"/>
              <w:ind w:left="254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354CD4C" w14:textId="77777777" w:rsidR="00E30DC1" w:rsidRDefault="00E30DC1" w:rsidP="00A2472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Z-score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54DDA4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2DC787F7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B7C8B9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9C51AC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auto"/>
          </w:tcPr>
          <w:p w14:paraId="22F625FA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" w:type="dxa"/>
            <w:tcBorders>
              <w:left w:val="nil"/>
              <w:right w:val="nil"/>
            </w:tcBorders>
            <w:shd w:val="clear" w:color="auto" w:fill="auto"/>
          </w:tcPr>
          <w:p w14:paraId="581BB046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9466012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</w:tcPr>
          <w:p w14:paraId="5BE068EE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30DC1" w:rsidRPr="008F6605" w14:paraId="42FAE356" w14:textId="77777777" w:rsidTr="00A24727">
        <w:trPr>
          <w:trHeight w:val="227"/>
        </w:trPr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53B11" w14:textId="77777777" w:rsidR="00E30DC1" w:rsidRPr="00281E63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E77B82B" w14:textId="77777777" w:rsidR="00E30DC1" w:rsidRPr="002E1B1B" w:rsidRDefault="00E30DC1" w:rsidP="00A24727">
            <w:pPr>
              <w:spacing w:after="0" w:line="240" w:lineRule="auto"/>
              <w:ind w:left="260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le born (mean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E11DEB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445811D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01 to 0.10]</w:t>
            </w:r>
          </w:p>
        </w:tc>
        <w:tc>
          <w:tcPr>
            <w:tcW w:w="1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76E69C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79EDE6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DA87AE1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08 to 0.17]</w:t>
            </w:r>
          </w:p>
        </w:tc>
        <w:tc>
          <w:tcPr>
            <w:tcW w:w="150" w:type="dxa"/>
            <w:tcBorders>
              <w:left w:val="nil"/>
              <w:right w:val="nil"/>
            </w:tcBorders>
            <w:shd w:val="clear" w:color="auto" w:fill="auto"/>
          </w:tcPr>
          <w:p w14:paraId="637ED9E9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47AA720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08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06A242F" w14:textId="77777777" w:rsidR="00E30DC1" w:rsidRPr="008F6605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00 to 0.15]</w:t>
            </w:r>
          </w:p>
        </w:tc>
      </w:tr>
      <w:tr w:rsidR="00E30DC1" w:rsidRPr="008F6605" w14:paraId="741C0FCB" w14:textId="77777777" w:rsidTr="00A24727">
        <w:trPr>
          <w:trHeight w:val="227"/>
        </w:trPr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01FED" w14:textId="77777777" w:rsidR="00E30DC1" w:rsidRPr="00281E63" w:rsidRDefault="00E30DC1" w:rsidP="00A24727">
            <w:pPr>
              <w:spacing w:after="0" w:line="240" w:lineRule="auto"/>
              <w:ind w:left="254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0059E16" w14:textId="77777777" w:rsidR="00E30DC1" w:rsidRDefault="00E30DC1" w:rsidP="00A24727">
            <w:pPr>
              <w:spacing w:after="0" w:line="240" w:lineRule="auto"/>
              <w:ind w:left="259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emale born (mean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8EADC7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6AD6177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-0.18 to -0.10]</w:t>
            </w:r>
          </w:p>
        </w:tc>
        <w:tc>
          <w:tcPr>
            <w:tcW w:w="14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480F895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CD4A9C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8B444BF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-0.09 to -0.02]</w:t>
            </w:r>
          </w:p>
        </w:tc>
        <w:tc>
          <w:tcPr>
            <w:tcW w:w="150" w:type="dxa"/>
            <w:tcBorders>
              <w:left w:val="nil"/>
              <w:right w:val="nil"/>
            </w:tcBorders>
            <w:shd w:val="clear" w:color="auto" w:fill="auto"/>
          </w:tcPr>
          <w:p w14:paraId="46BE39D0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ABCC605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09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7055F0C" w14:textId="77777777" w:rsidR="00E30DC1" w:rsidRPr="008F6605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03 to 0.14]</w:t>
            </w:r>
          </w:p>
        </w:tc>
      </w:tr>
      <w:tr w:rsidR="00E30DC1" w:rsidRPr="008F6605" w14:paraId="38C47795" w14:textId="77777777" w:rsidTr="00A24727">
        <w:trPr>
          <w:trHeight w:val="227"/>
        </w:trPr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96E70A" w14:textId="77777777" w:rsidR="00E30DC1" w:rsidRPr="00281E63" w:rsidRDefault="00E30DC1" w:rsidP="00A24727">
            <w:pPr>
              <w:spacing w:after="0" w:line="240" w:lineRule="auto"/>
              <w:ind w:left="254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F2A540E" w14:textId="77777777" w:rsidR="00E30DC1" w:rsidRDefault="00E30DC1" w:rsidP="00A24727">
            <w:pPr>
              <w:spacing w:after="0" w:line="240" w:lineRule="auto"/>
              <w:ind w:left="259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E of being born male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5E78CCF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20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F118E14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13 to 0.26]</w:t>
            </w:r>
          </w:p>
        </w:tc>
        <w:tc>
          <w:tcPr>
            <w:tcW w:w="146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0F848DE7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B449B7A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18</w:t>
            </w: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20D78E1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11 to 0.25]</w:t>
            </w:r>
          </w:p>
        </w:tc>
        <w:tc>
          <w:tcPr>
            <w:tcW w:w="15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9E31666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7DF058C" w14:textId="77777777" w:rsidR="00E30DC1" w:rsidRPr="0098116A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</w:t>
            </w:r>
            <w:r w:rsidRPr="0098116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01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1E49212" w14:textId="77777777" w:rsidR="00E30DC1" w:rsidRPr="008F6605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11 </w:t>
            </w: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 0.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</w:t>
            </w: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]</w:t>
            </w:r>
          </w:p>
        </w:tc>
      </w:tr>
      <w:tr w:rsidR="00E30DC1" w14:paraId="1FF79AED" w14:textId="77777777" w:rsidTr="00A24727">
        <w:trPr>
          <w:cantSplit/>
          <w:trHeight w:val="227"/>
        </w:trPr>
        <w:tc>
          <w:tcPr>
            <w:tcW w:w="42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14:paraId="642C6E10" w14:textId="77777777" w:rsidR="00E30DC1" w:rsidRPr="002E1B1B" w:rsidRDefault="00E30DC1" w:rsidP="00A24727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Log (CRP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178751FA" w14:textId="77777777" w:rsidR="00E30DC1" w:rsidRPr="002E1B1B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Original scal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60A875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02B52AA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0F2C82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2B4E85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6700F3F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405AFF1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93B7209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892BA08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30DC1" w14:paraId="69DAF12F" w14:textId="77777777" w:rsidTr="00A24727">
        <w:trPr>
          <w:trHeight w:val="227"/>
        </w:trPr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F3DA7" w14:textId="77777777" w:rsidR="00E30DC1" w:rsidRDefault="00E30DC1" w:rsidP="00A24727">
            <w:pPr>
              <w:spacing w:after="0" w:line="240" w:lineRule="auto"/>
              <w:ind w:left="254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2ED1B69" w14:textId="77777777" w:rsidR="00E30DC1" w:rsidRDefault="00E30DC1" w:rsidP="00A24727">
            <w:pPr>
              <w:spacing w:after="0" w:line="240" w:lineRule="auto"/>
              <w:ind w:left="259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le born (mean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419325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7B699A1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-0.16 to -0.03]</w:t>
            </w:r>
          </w:p>
        </w:tc>
        <w:tc>
          <w:tcPr>
            <w:tcW w:w="1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308F41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F47B52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62BAFEF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-0.02 to 0.09]</w:t>
            </w:r>
          </w:p>
        </w:tc>
        <w:tc>
          <w:tcPr>
            <w:tcW w:w="150" w:type="dxa"/>
            <w:tcBorders>
              <w:left w:val="nil"/>
              <w:right w:val="nil"/>
            </w:tcBorders>
            <w:shd w:val="clear" w:color="auto" w:fill="auto"/>
          </w:tcPr>
          <w:p w14:paraId="0509580B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28346FB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13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146F2BD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05 to 0.22]</w:t>
            </w:r>
          </w:p>
        </w:tc>
      </w:tr>
      <w:tr w:rsidR="00E30DC1" w14:paraId="71833DB2" w14:textId="77777777" w:rsidTr="00A24727">
        <w:trPr>
          <w:trHeight w:val="227"/>
        </w:trPr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37E94" w14:textId="77777777" w:rsidR="00E30DC1" w:rsidRDefault="00E30DC1" w:rsidP="00A24727">
            <w:pPr>
              <w:spacing w:after="0" w:line="240" w:lineRule="auto"/>
              <w:ind w:left="254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6FBB9D2" w14:textId="77777777" w:rsidR="00E30DC1" w:rsidRDefault="00E30DC1" w:rsidP="00A24727">
            <w:pPr>
              <w:spacing w:after="0" w:line="240" w:lineRule="auto"/>
              <w:ind w:left="259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emale born (mean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14A720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D5C3796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-0.20 to -0.04]</w:t>
            </w:r>
          </w:p>
        </w:tc>
        <w:tc>
          <w:tcPr>
            <w:tcW w:w="146" w:type="dxa"/>
            <w:tcBorders>
              <w:left w:val="nil"/>
              <w:right w:val="nil"/>
            </w:tcBorders>
            <w:shd w:val="clear" w:color="auto" w:fill="auto"/>
            <w:noWrap/>
          </w:tcPr>
          <w:p w14:paraId="35CD61D7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2F419C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6F4C29B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16 to 0.28]</w:t>
            </w:r>
          </w:p>
        </w:tc>
        <w:tc>
          <w:tcPr>
            <w:tcW w:w="150" w:type="dxa"/>
            <w:tcBorders>
              <w:left w:val="nil"/>
              <w:right w:val="nil"/>
            </w:tcBorders>
            <w:shd w:val="clear" w:color="auto" w:fill="auto"/>
          </w:tcPr>
          <w:p w14:paraId="56DA9258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A2D123D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34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E216096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25 to 0.43]</w:t>
            </w:r>
          </w:p>
        </w:tc>
      </w:tr>
      <w:tr w:rsidR="00E30DC1" w14:paraId="2E3423C5" w14:textId="77777777" w:rsidTr="00A24727">
        <w:trPr>
          <w:trHeight w:val="227"/>
        </w:trPr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2C262" w14:textId="77777777" w:rsidR="00E30DC1" w:rsidRDefault="00E30DC1" w:rsidP="00A24727">
            <w:pPr>
              <w:spacing w:after="0" w:line="240" w:lineRule="auto"/>
              <w:ind w:left="254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0481905" w14:textId="77777777" w:rsidR="00E30DC1" w:rsidRDefault="00E30DC1" w:rsidP="00A24727">
            <w:pPr>
              <w:spacing w:after="0" w:line="240" w:lineRule="auto"/>
              <w:ind w:left="259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E of being born male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8F4B27A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0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E6FCE1B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-0.07 to 0.12]</w:t>
            </w:r>
          </w:p>
        </w:tc>
        <w:tc>
          <w:tcPr>
            <w:tcW w:w="146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5242CF34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813DF38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D6765AC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-0.26 to -0.10]</w:t>
            </w:r>
          </w:p>
        </w:tc>
        <w:tc>
          <w:tcPr>
            <w:tcW w:w="15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2B45AC3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C0ADE88" w14:textId="77777777" w:rsidR="00E30DC1" w:rsidRPr="0098116A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</w:t>
            </w:r>
            <w:r w:rsidRPr="0098116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1)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807CC45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32 </w:t>
            </w: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</w:t>
            </w: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]</w:t>
            </w:r>
          </w:p>
        </w:tc>
      </w:tr>
      <w:tr w:rsidR="00E30DC1" w14:paraId="5B1F2020" w14:textId="77777777" w:rsidTr="00A24727">
        <w:trPr>
          <w:trHeight w:val="227"/>
        </w:trPr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D18F5" w14:textId="77777777" w:rsidR="00E30DC1" w:rsidRPr="00281E63" w:rsidRDefault="00E30DC1" w:rsidP="00A24727">
            <w:pPr>
              <w:spacing w:after="0" w:line="240" w:lineRule="auto"/>
              <w:ind w:left="254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5C3210F" w14:textId="77777777" w:rsidR="00E30DC1" w:rsidRDefault="00E30DC1" w:rsidP="00A2472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Z-score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D7FCD0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7E0A9286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A40C26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72F62F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auto"/>
          </w:tcPr>
          <w:p w14:paraId="6B5B1D99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" w:type="dxa"/>
            <w:tcBorders>
              <w:left w:val="nil"/>
              <w:right w:val="nil"/>
            </w:tcBorders>
            <w:shd w:val="clear" w:color="auto" w:fill="auto"/>
          </w:tcPr>
          <w:p w14:paraId="218B5D16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A7EDB0C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</w:tcPr>
          <w:p w14:paraId="6FA65531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30DC1" w:rsidRPr="008F6605" w14:paraId="1ADE4480" w14:textId="77777777" w:rsidTr="00A24727">
        <w:trPr>
          <w:trHeight w:val="227"/>
        </w:trPr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20580C" w14:textId="77777777" w:rsidR="00E30DC1" w:rsidRPr="00281E63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7DE97D4" w14:textId="77777777" w:rsidR="00E30DC1" w:rsidRPr="002E1B1B" w:rsidRDefault="00E30DC1" w:rsidP="00A24727">
            <w:pPr>
              <w:spacing w:after="0" w:line="240" w:lineRule="auto"/>
              <w:ind w:left="260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le born (mean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738731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8164149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-0.15 to -0.06]</w:t>
            </w:r>
          </w:p>
        </w:tc>
        <w:tc>
          <w:tcPr>
            <w:tcW w:w="1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D3693B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78E2DC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5A3F760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-0.03 to 0.05]</w:t>
            </w:r>
          </w:p>
        </w:tc>
        <w:tc>
          <w:tcPr>
            <w:tcW w:w="150" w:type="dxa"/>
            <w:tcBorders>
              <w:left w:val="nil"/>
              <w:right w:val="nil"/>
            </w:tcBorders>
            <w:shd w:val="clear" w:color="auto" w:fill="auto"/>
          </w:tcPr>
          <w:p w14:paraId="3E55F59E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2BC7CC7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11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40B919F" w14:textId="77777777" w:rsidR="00E30DC1" w:rsidRPr="008F6605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04 to 0.18]</w:t>
            </w:r>
          </w:p>
        </w:tc>
      </w:tr>
      <w:tr w:rsidR="00E30DC1" w:rsidRPr="008F6605" w14:paraId="570301E6" w14:textId="77777777" w:rsidTr="00A24727">
        <w:trPr>
          <w:trHeight w:val="227"/>
        </w:trPr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6B4C5" w14:textId="77777777" w:rsidR="00E30DC1" w:rsidRPr="00281E63" w:rsidRDefault="00E30DC1" w:rsidP="00A24727">
            <w:pPr>
              <w:spacing w:after="0" w:line="240" w:lineRule="auto"/>
              <w:ind w:left="254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281D457" w14:textId="77777777" w:rsidR="00E30DC1" w:rsidRDefault="00E30DC1" w:rsidP="00A24727">
            <w:pPr>
              <w:spacing w:after="0" w:line="240" w:lineRule="auto"/>
              <w:ind w:left="259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emale born (mean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BBE139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7BC3CD1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-0.18 to -0.07]</w:t>
            </w:r>
          </w:p>
        </w:tc>
        <w:tc>
          <w:tcPr>
            <w:tcW w:w="146" w:type="dxa"/>
            <w:tcBorders>
              <w:left w:val="nil"/>
              <w:right w:val="nil"/>
            </w:tcBorders>
            <w:shd w:val="clear" w:color="auto" w:fill="auto"/>
            <w:noWrap/>
          </w:tcPr>
          <w:p w14:paraId="3B761A75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E1CFFF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DF54D24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12 to 0.20]</w:t>
            </w:r>
          </w:p>
        </w:tc>
        <w:tc>
          <w:tcPr>
            <w:tcW w:w="150" w:type="dxa"/>
            <w:tcBorders>
              <w:left w:val="nil"/>
              <w:right w:val="nil"/>
            </w:tcBorders>
            <w:shd w:val="clear" w:color="auto" w:fill="auto"/>
          </w:tcPr>
          <w:p w14:paraId="069D4050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9B8F58F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28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7B14724" w14:textId="77777777" w:rsidR="00E30DC1" w:rsidRPr="008F6605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21 to 0.36]</w:t>
            </w:r>
          </w:p>
        </w:tc>
      </w:tr>
      <w:tr w:rsidR="00E30DC1" w:rsidRPr="008F6605" w14:paraId="52D6263D" w14:textId="77777777" w:rsidTr="00A24727">
        <w:trPr>
          <w:trHeight w:val="227"/>
        </w:trPr>
        <w:tc>
          <w:tcPr>
            <w:tcW w:w="42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CBBE2" w14:textId="77777777" w:rsidR="00E30DC1" w:rsidRPr="00281E63" w:rsidRDefault="00E30DC1" w:rsidP="00A24727">
            <w:pPr>
              <w:spacing w:after="0" w:line="240" w:lineRule="auto"/>
              <w:ind w:left="254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B709316" w14:textId="77777777" w:rsidR="00E30DC1" w:rsidRDefault="00E30DC1" w:rsidP="00A24727">
            <w:pPr>
              <w:spacing w:after="0" w:line="240" w:lineRule="auto"/>
              <w:ind w:left="259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E of being born male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8C77F7F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02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5872F012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-0.06 to 0.10]</w:t>
            </w:r>
          </w:p>
        </w:tc>
        <w:tc>
          <w:tcPr>
            <w:tcW w:w="14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4C70C093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C989FAC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42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26323BEA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-0.22 to -0.08]</w:t>
            </w:r>
          </w:p>
        </w:tc>
        <w:tc>
          <w:tcPr>
            <w:tcW w:w="15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0313CD9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F83D8E" w14:textId="77777777" w:rsidR="00E30DC1" w:rsidRPr="0098116A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</w:t>
            </w:r>
            <w:r w:rsidRPr="0098116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1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)</w:t>
            </w:r>
          </w:p>
        </w:tc>
        <w:tc>
          <w:tcPr>
            <w:tcW w:w="1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5E39A3" w14:textId="77777777" w:rsidR="00E30DC1" w:rsidRPr="008F6605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27 </w:t>
            </w: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</w:t>
            </w: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]</w:t>
            </w:r>
          </w:p>
        </w:tc>
      </w:tr>
      <w:tr w:rsidR="00E30DC1" w14:paraId="29B7FCD3" w14:textId="77777777" w:rsidTr="00A24727">
        <w:trPr>
          <w:cantSplit/>
          <w:trHeight w:val="227"/>
        </w:trPr>
        <w:tc>
          <w:tcPr>
            <w:tcW w:w="42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14:paraId="7C85CE18" w14:textId="77777777" w:rsidR="00E30DC1" w:rsidRPr="002E1B1B" w:rsidRDefault="00E30DC1" w:rsidP="00A24727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Log (Cortisol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34406A0D" w14:textId="77777777" w:rsidR="00E30DC1" w:rsidRPr="002E1B1B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Original scal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314DF7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C88BD05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C83CD0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D1C2CB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A2AA750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1615912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EA2BE93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475E3FC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30DC1" w14:paraId="7B465422" w14:textId="77777777" w:rsidTr="00A24727">
        <w:trPr>
          <w:trHeight w:val="227"/>
        </w:trPr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AE450" w14:textId="77777777" w:rsidR="00E30DC1" w:rsidRDefault="00E30DC1" w:rsidP="00A24727">
            <w:pPr>
              <w:spacing w:after="0" w:line="240" w:lineRule="auto"/>
              <w:ind w:left="254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9C58EFE" w14:textId="77777777" w:rsidR="00E30DC1" w:rsidRDefault="00E30DC1" w:rsidP="00A24727">
            <w:pPr>
              <w:spacing w:after="0" w:line="240" w:lineRule="auto"/>
              <w:ind w:left="259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le born (mean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0B71C4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11832FA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2.85 to 2.92]</w:t>
            </w:r>
          </w:p>
        </w:tc>
        <w:tc>
          <w:tcPr>
            <w:tcW w:w="1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685695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CE6557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A127640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2.88 to 2.95]</w:t>
            </w:r>
          </w:p>
        </w:tc>
        <w:tc>
          <w:tcPr>
            <w:tcW w:w="150" w:type="dxa"/>
            <w:tcBorders>
              <w:left w:val="nil"/>
              <w:right w:val="nil"/>
            </w:tcBorders>
            <w:shd w:val="clear" w:color="auto" w:fill="auto"/>
          </w:tcPr>
          <w:p w14:paraId="214F3F35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8389271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03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D56F01D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-0.01 to 0.07]</w:t>
            </w:r>
          </w:p>
        </w:tc>
      </w:tr>
      <w:tr w:rsidR="00E30DC1" w14:paraId="5E1C5105" w14:textId="77777777" w:rsidTr="00A24727">
        <w:trPr>
          <w:trHeight w:val="227"/>
        </w:trPr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6A71E" w14:textId="77777777" w:rsidR="00E30DC1" w:rsidRDefault="00E30DC1" w:rsidP="00A24727">
            <w:pPr>
              <w:spacing w:after="0" w:line="240" w:lineRule="auto"/>
              <w:ind w:left="254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4161307" w14:textId="77777777" w:rsidR="00E30DC1" w:rsidRDefault="00E30DC1" w:rsidP="00A24727">
            <w:pPr>
              <w:spacing w:after="0" w:line="240" w:lineRule="auto"/>
              <w:ind w:left="259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emale born (mean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E4A0F3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6FF66F7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2.90 to 2.97]</w:t>
            </w:r>
          </w:p>
        </w:tc>
        <w:tc>
          <w:tcPr>
            <w:tcW w:w="14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F1DDFA8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1A0647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96F87E5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2.92 to 2.98]</w:t>
            </w:r>
          </w:p>
        </w:tc>
        <w:tc>
          <w:tcPr>
            <w:tcW w:w="150" w:type="dxa"/>
            <w:tcBorders>
              <w:left w:val="nil"/>
              <w:right w:val="nil"/>
            </w:tcBorders>
            <w:shd w:val="clear" w:color="auto" w:fill="auto"/>
          </w:tcPr>
          <w:p w14:paraId="16BD1537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EE39B38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01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CC6B50C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-0.02 to 0.05]</w:t>
            </w:r>
          </w:p>
        </w:tc>
      </w:tr>
      <w:tr w:rsidR="00E30DC1" w14:paraId="52944DC8" w14:textId="77777777" w:rsidTr="00A24727">
        <w:trPr>
          <w:trHeight w:val="227"/>
        </w:trPr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5D077A" w14:textId="77777777" w:rsidR="00E30DC1" w:rsidRDefault="00E30DC1" w:rsidP="00A24727">
            <w:pPr>
              <w:spacing w:after="0" w:line="240" w:lineRule="auto"/>
              <w:ind w:left="254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EF4CB48" w14:textId="77777777" w:rsidR="00E30DC1" w:rsidRDefault="00E30DC1" w:rsidP="00A24727">
            <w:pPr>
              <w:spacing w:after="0" w:line="240" w:lineRule="auto"/>
              <w:ind w:left="259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E of being born male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0275BA8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0F3EEFD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-0.09 to 0.00]</w:t>
            </w:r>
          </w:p>
        </w:tc>
        <w:tc>
          <w:tcPr>
            <w:tcW w:w="146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292400CF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53FBD15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945B069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-0.07 to 0.01]</w:t>
            </w:r>
          </w:p>
        </w:tc>
        <w:tc>
          <w:tcPr>
            <w:tcW w:w="15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18D878E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D964382" w14:textId="77777777" w:rsidR="00E30DC1" w:rsidRPr="0098116A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</w:t>
            </w:r>
            <w:r w:rsidRPr="0098116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+0.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)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8A87B70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4 </w:t>
            </w: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 0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7</w:t>
            </w: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]</w:t>
            </w:r>
          </w:p>
        </w:tc>
      </w:tr>
      <w:tr w:rsidR="00E30DC1" w14:paraId="0276CF01" w14:textId="77777777" w:rsidTr="00A24727">
        <w:trPr>
          <w:trHeight w:val="227"/>
        </w:trPr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8C02F" w14:textId="77777777" w:rsidR="00E30DC1" w:rsidRPr="00281E63" w:rsidRDefault="00E30DC1" w:rsidP="00A24727">
            <w:pPr>
              <w:spacing w:after="0" w:line="240" w:lineRule="auto"/>
              <w:ind w:left="254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9718C57" w14:textId="77777777" w:rsidR="00E30DC1" w:rsidRDefault="00E30DC1" w:rsidP="00A2472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Z-score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21A119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092E1E77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5381AA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A226B5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auto"/>
          </w:tcPr>
          <w:p w14:paraId="1EB3C054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" w:type="dxa"/>
            <w:tcBorders>
              <w:left w:val="nil"/>
              <w:right w:val="nil"/>
            </w:tcBorders>
            <w:shd w:val="clear" w:color="auto" w:fill="auto"/>
          </w:tcPr>
          <w:p w14:paraId="70E6106F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5115BD3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</w:tcPr>
          <w:p w14:paraId="45FC7DE7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30DC1" w:rsidRPr="008F6605" w14:paraId="5E61F604" w14:textId="77777777" w:rsidTr="00A24727">
        <w:trPr>
          <w:trHeight w:val="227"/>
        </w:trPr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002CD" w14:textId="77777777" w:rsidR="00E30DC1" w:rsidRPr="00281E63" w:rsidRDefault="00E30DC1" w:rsidP="00A2472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CA8371B" w14:textId="77777777" w:rsidR="00E30DC1" w:rsidRPr="002E1B1B" w:rsidRDefault="00E30DC1" w:rsidP="00A24727">
            <w:pPr>
              <w:spacing w:after="0" w:line="240" w:lineRule="auto"/>
              <w:ind w:left="260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le born (mean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570657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19AF114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-0.13 to -0.01]</w:t>
            </w:r>
          </w:p>
        </w:tc>
        <w:tc>
          <w:tcPr>
            <w:tcW w:w="1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1F4BF5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B1B89E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C0456BC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-0.06 to 0.03]</w:t>
            </w:r>
          </w:p>
        </w:tc>
        <w:tc>
          <w:tcPr>
            <w:tcW w:w="150" w:type="dxa"/>
            <w:tcBorders>
              <w:left w:val="nil"/>
              <w:right w:val="nil"/>
            </w:tcBorders>
            <w:shd w:val="clear" w:color="auto" w:fill="auto"/>
          </w:tcPr>
          <w:p w14:paraId="3D803779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ADCFA3D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05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A78FBD6" w14:textId="77777777" w:rsidR="00E30DC1" w:rsidRPr="008F6605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-0.03 to 0.13]</w:t>
            </w:r>
          </w:p>
        </w:tc>
      </w:tr>
      <w:tr w:rsidR="00E30DC1" w:rsidRPr="008F6605" w14:paraId="35924CDC" w14:textId="77777777" w:rsidTr="00A24727">
        <w:trPr>
          <w:trHeight w:val="227"/>
        </w:trPr>
        <w:tc>
          <w:tcPr>
            <w:tcW w:w="4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7D6E9" w14:textId="77777777" w:rsidR="00E30DC1" w:rsidRPr="00281E63" w:rsidRDefault="00E30DC1" w:rsidP="00A24727">
            <w:pPr>
              <w:spacing w:after="0" w:line="240" w:lineRule="auto"/>
              <w:ind w:left="254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66C9237" w14:textId="77777777" w:rsidR="00E30DC1" w:rsidRDefault="00E30DC1" w:rsidP="00A24727">
            <w:pPr>
              <w:spacing w:after="0" w:line="240" w:lineRule="auto"/>
              <w:ind w:left="259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emale born (mean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3245A2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9A64925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-0.03 to 0.07]</w:t>
            </w:r>
          </w:p>
        </w:tc>
        <w:tc>
          <w:tcPr>
            <w:tcW w:w="14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B50DC7F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27B5A1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66F8B85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0.00 to 0.09]</w:t>
            </w:r>
          </w:p>
        </w:tc>
        <w:tc>
          <w:tcPr>
            <w:tcW w:w="150" w:type="dxa"/>
            <w:tcBorders>
              <w:left w:val="nil"/>
              <w:right w:val="nil"/>
            </w:tcBorders>
            <w:shd w:val="clear" w:color="auto" w:fill="auto"/>
          </w:tcPr>
          <w:p w14:paraId="304869B3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50BBF95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0.03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EC1A2E1" w14:textId="77777777" w:rsidR="00E30DC1" w:rsidRPr="008F6605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-0.05 to 0.10]</w:t>
            </w:r>
          </w:p>
        </w:tc>
      </w:tr>
      <w:tr w:rsidR="00E30DC1" w:rsidRPr="008F6605" w14:paraId="7EF45FA8" w14:textId="77777777" w:rsidTr="00A24727">
        <w:trPr>
          <w:trHeight w:val="227"/>
        </w:trPr>
        <w:tc>
          <w:tcPr>
            <w:tcW w:w="42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B5376" w14:textId="77777777" w:rsidR="00E30DC1" w:rsidRPr="00281E63" w:rsidRDefault="00E30DC1" w:rsidP="00A24727">
            <w:pPr>
              <w:spacing w:after="0" w:line="240" w:lineRule="auto"/>
              <w:ind w:left="254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9DDB0E9" w14:textId="77777777" w:rsidR="00E30DC1" w:rsidRDefault="00E30DC1" w:rsidP="00A24727">
            <w:pPr>
              <w:spacing w:after="0" w:line="240" w:lineRule="auto"/>
              <w:ind w:left="259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E of being born male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8D8825C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450DC13D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-0.17 to 0.00]</w:t>
            </w:r>
          </w:p>
        </w:tc>
        <w:tc>
          <w:tcPr>
            <w:tcW w:w="14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3BBB1561" w14:textId="77777777" w:rsidR="00E30DC1" w:rsidRPr="006C5B39" w:rsidRDefault="00E30DC1" w:rsidP="00A2472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3300A60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42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350ABA13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-0.14 to 0.02]</w:t>
            </w:r>
          </w:p>
        </w:tc>
        <w:tc>
          <w:tcPr>
            <w:tcW w:w="15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7914364" w14:textId="77777777" w:rsidR="00E30DC1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D34107" w14:textId="77777777" w:rsidR="00E30DC1" w:rsidRPr="0098116A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</w:t>
            </w:r>
            <w:r w:rsidRPr="0098116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+0.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)</w:t>
            </w:r>
          </w:p>
        </w:tc>
        <w:tc>
          <w:tcPr>
            <w:tcW w:w="1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725A06" w14:textId="77777777" w:rsidR="00E30DC1" w:rsidRPr="0098116A" w:rsidRDefault="00E30DC1" w:rsidP="00A2472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7 </w:t>
            </w: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 0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2</w:t>
            </w:r>
            <w:r w:rsidRPr="00AC1A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]</w:t>
            </w:r>
          </w:p>
        </w:tc>
      </w:tr>
    </w:tbl>
    <w:p w14:paraId="0006BB2D" w14:textId="77777777" w:rsidR="00E30DC1" w:rsidRPr="008A4BBB" w:rsidRDefault="00E30DC1" w:rsidP="00E30DC1">
      <w:pPr>
        <w:spacing w:after="0" w:line="240" w:lineRule="auto"/>
        <w:rPr>
          <w:i/>
          <w:sz w:val="18"/>
          <w:szCs w:val="18"/>
          <w:lang w:val="en-US"/>
        </w:rPr>
      </w:pPr>
      <w:r w:rsidRPr="00BC1B6C">
        <w:rPr>
          <w:i/>
          <w:sz w:val="18"/>
          <w:szCs w:val="18"/>
          <w:lang w:val="en-US"/>
        </w:rPr>
        <w:t xml:space="preserve">SBP = Systolic Blood Pressure; TE = Total effect; 95%CI = bootstrapped confidence intervals (N=1,000); results in bold and in brackets are the measures of additive interaction 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18"/>
                <w:lang w:val="en-US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  <w:lang w:val="en-US"/>
              </w:rPr>
              <m:t>(Y</m:t>
            </m:r>
          </m:e>
          <m:sub>
            <m:r>
              <w:rPr>
                <w:rFonts w:ascii="Cambria Math" w:hAnsi="Cambria Math"/>
                <w:sz w:val="18"/>
                <w:szCs w:val="18"/>
                <w:lang w:val="en-US"/>
              </w:rPr>
              <m:t>11</m:t>
            </m:r>
          </m:sub>
        </m:sSub>
        <m:r>
          <w:rPr>
            <w:rFonts w:ascii="Cambria Math" w:hAnsi="Cambria Math"/>
            <w:sz w:val="18"/>
            <w:szCs w:val="18"/>
            <w:lang w:val="en-US"/>
          </w:rPr>
          <m:t>-</m:t>
        </m:r>
        <m:sSub>
          <m:sSubPr>
            <m:ctrlPr>
              <w:rPr>
                <w:rFonts w:ascii="Cambria Math" w:hAnsi="Cambria Math"/>
                <w:i/>
                <w:sz w:val="18"/>
                <w:szCs w:val="18"/>
                <w:lang w:val="en-US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  <w:lang w:val="en-US"/>
              </w:rPr>
              <m:t>Y</m:t>
            </m:r>
          </m:e>
          <m:sub>
            <m:r>
              <w:rPr>
                <w:rFonts w:ascii="Cambria Math" w:hAnsi="Cambria Math"/>
                <w:sz w:val="18"/>
                <w:szCs w:val="18"/>
                <w:lang w:val="en-US"/>
              </w:rPr>
              <m:t>10</m:t>
            </m:r>
          </m:sub>
        </m:sSub>
        <m:r>
          <w:rPr>
            <w:rFonts w:ascii="Cambria Math" w:hAnsi="Cambria Math"/>
            <w:sz w:val="18"/>
            <w:szCs w:val="18"/>
            <w:lang w:val="en-US"/>
          </w:rPr>
          <m:t>)-</m:t>
        </m:r>
        <m:d>
          <m:dPr>
            <m:ctrlPr>
              <w:rPr>
                <w:rFonts w:ascii="Cambria Math" w:hAnsi="Cambria Math"/>
                <w:i/>
                <w:sz w:val="18"/>
                <w:szCs w:val="18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  <w:lang w:val="en-US"/>
                  </w:rPr>
                  <m:t>Y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  <w:lang w:val="en-US"/>
                  </w:rPr>
                  <m:t>01</m:t>
                </m:r>
              </m:sub>
            </m:sSub>
            <m:r>
              <w:rPr>
                <w:rFonts w:ascii="Cambria Math" w:hAnsi="Cambria Math"/>
                <w:sz w:val="18"/>
                <w:szCs w:val="18"/>
                <w:lang w:val="en-US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  <w:lang w:val="en-US"/>
                  </w:rPr>
                  <m:t>Y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  <w:lang w:val="en-US"/>
                  </w:rPr>
                  <m:t>00</m:t>
                </m:r>
              </m:sub>
            </m:sSub>
          </m:e>
        </m:d>
      </m:oMath>
    </w:p>
    <w:p w14:paraId="1D476CAA" w14:textId="77777777" w:rsidR="00E30DC1" w:rsidRPr="003973B7" w:rsidRDefault="00E30DC1" w:rsidP="00E30DC1">
      <w:pPr>
        <w:spacing w:after="0" w:line="240" w:lineRule="auto"/>
        <w:rPr>
          <w:i/>
          <w:iCs/>
          <w:sz w:val="18"/>
          <w:szCs w:val="18"/>
          <w:lang w:val="en-US"/>
        </w:rPr>
      </w:pPr>
    </w:p>
    <w:bookmarkEnd w:id="1"/>
    <w:p w14:paraId="3F777AF2" w14:textId="77777777" w:rsidR="00855145" w:rsidRPr="00E30DC1" w:rsidRDefault="00855145">
      <w:pPr>
        <w:rPr>
          <w:lang w:val="en-US"/>
        </w:rPr>
      </w:pPr>
    </w:p>
    <w:sectPr w:rsidR="00855145" w:rsidRPr="00E30DC1" w:rsidSect="00E30DC1">
      <w:pgSz w:w="11906" w:h="16838"/>
      <w:pgMar w:top="426" w:right="1418" w:bottom="851" w:left="1134" w:header="709" w:footer="45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imbusRomNo9L-Regu">
    <w:altName w:val="Times New Roman"/>
    <w:panose1 w:val="00000000000000000000"/>
    <w:charset w:val="00"/>
    <w:family w:val="roman"/>
    <w:notTrueType/>
    <w:pitch w:val="default"/>
  </w:font>
  <w:font w:name="rtxr">
    <w:altName w:val="Times New Roman"/>
    <w:panose1 w:val="00000000000000000000"/>
    <w:charset w:val="00"/>
    <w:family w:val="roman"/>
    <w:notTrueType/>
    <w:pitch w:val="default"/>
  </w:font>
  <w:font w:name="NimbusRomNo9L-Medi">
    <w:altName w:val="Times New Roman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E027A5"/>
    <w:multiLevelType w:val="hybridMultilevel"/>
    <w:tmpl w:val="37587292"/>
    <w:lvl w:ilvl="0" w:tplc="C95A0532">
      <w:start w:val="1"/>
      <w:numFmt w:val="bullet"/>
      <w:lvlText w:val="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1CCBAFE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886FDA2" w:tentative="1">
      <w:start w:val="1"/>
      <w:numFmt w:val="bullet"/>
      <w:lvlText w:val="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BCA5758" w:tentative="1">
      <w:start w:val="1"/>
      <w:numFmt w:val="bullet"/>
      <w:lvlText w:val="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99E1C6A" w:tentative="1">
      <w:start w:val="1"/>
      <w:numFmt w:val="bullet"/>
      <w:lvlText w:val="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F86F2AE" w:tentative="1">
      <w:start w:val="1"/>
      <w:numFmt w:val="bullet"/>
      <w:lvlText w:val="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7DC5C40" w:tentative="1">
      <w:start w:val="1"/>
      <w:numFmt w:val="bullet"/>
      <w:lvlText w:val="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A6E915E" w:tentative="1">
      <w:start w:val="1"/>
      <w:numFmt w:val="bullet"/>
      <w:lvlText w:val="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DFAFEE8" w:tentative="1">
      <w:start w:val="1"/>
      <w:numFmt w:val="bullet"/>
      <w:lvlText w:val="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063854CB"/>
    <w:multiLevelType w:val="hybridMultilevel"/>
    <w:tmpl w:val="90767E9E"/>
    <w:lvl w:ilvl="0" w:tplc="C5A25CCC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  <w:color w:val="auto"/>
        <w:sz w:val="22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B01C71"/>
    <w:multiLevelType w:val="hybridMultilevel"/>
    <w:tmpl w:val="3FA02A62"/>
    <w:lvl w:ilvl="0" w:tplc="F78A2A96">
      <w:start w:val="1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DA13C2"/>
    <w:multiLevelType w:val="hybridMultilevel"/>
    <w:tmpl w:val="6C00A46A"/>
    <w:lvl w:ilvl="0" w:tplc="021EAF9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9EA1B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1DC0E1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F842D4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E2E066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D7418B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BB032E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C824B0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DA42CB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25DB74B9"/>
    <w:multiLevelType w:val="hybridMultilevel"/>
    <w:tmpl w:val="C408EE12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auto"/>
        <w:sz w:val="22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8E513F2"/>
    <w:multiLevelType w:val="hybridMultilevel"/>
    <w:tmpl w:val="B1B2A96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98B626C"/>
    <w:multiLevelType w:val="hybridMultilevel"/>
    <w:tmpl w:val="13249650"/>
    <w:lvl w:ilvl="0" w:tplc="36A0003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A63332"/>
    <w:multiLevelType w:val="hybridMultilevel"/>
    <w:tmpl w:val="94BC5FB4"/>
    <w:lvl w:ilvl="0" w:tplc="6F84BB56">
      <w:start w:val="1"/>
      <w:numFmt w:val="lowerLetter"/>
      <w:lvlText w:val="(%1)"/>
      <w:lvlJc w:val="left"/>
      <w:pPr>
        <w:ind w:left="360" w:hanging="360"/>
      </w:pPr>
      <w:rPr>
        <w:rFonts w:hint="default"/>
        <w:color w:val="auto"/>
        <w:sz w:val="22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37308C3"/>
    <w:multiLevelType w:val="hybridMultilevel"/>
    <w:tmpl w:val="C03AE5F8"/>
    <w:lvl w:ilvl="0" w:tplc="C5A25CCC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  <w:color w:val="auto"/>
        <w:sz w:val="22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BA375B"/>
    <w:multiLevelType w:val="hybridMultilevel"/>
    <w:tmpl w:val="7D468DA4"/>
    <w:lvl w:ilvl="0" w:tplc="C5A25CC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color w:val="auto"/>
        <w:sz w:val="22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E77189"/>
    <w:multiLevelType w:val="hybridMultilevel"/>
    <w:tmpl w:val="8856E5E2"/>
    <w:lvl w:ilvl="0" w:tplc="BC2EE9D4">
      <w:start w:val="1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  <w:color w:val="auto"/>
        <w:sz w:val="22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6CB39A6"/>
    <w:multiLevelType w:val="hybridMultilevel"/>
    <w:tmpl w:val="F72019DE"/>
    <w:lvl w:ilvl="0" w:tplc="BC2EE9D4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A054E7"/>
    <w:multiLevelType w:val="hybridMultilevel"/>
    <w:tmpl w:val="DA28C27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AE0C23"/>
    <w:multiLevelType w:val="hybridMultilevel"/>
    <w:tmpl w:val="E15042D2"/>
    <w:lvl w:ilvl="0" w:tplc="ED9281AA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DF210B"/>
    <w:multiLevelType w:val="hybridMultilevel"/>
    <w:tmpl w:val="B1441B0C"/>
    <w:lvl w:ilvl="0" w:tplc="215652C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CA6C10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018250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3E2E1A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3FC8C8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A6E14B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36E144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BC4C63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23ADAE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ED161E"/>
    <w:multiLevelType w:val="hybridMultilevel"/>
    <w:tmpl w:val="44C47728"/>
    <w:lvl w:ilvl="0" w:tplc="C5A25CC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color w:val="auto"/>
        <w:sz w:val="22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B76913"/>
    <w:multiLevelType w:val="hybridMultilevel"/>
    <w:tmpl w:val="A7FAB6E0"/>
    <w:lvl w:ilvl="0" w:tplc="040C000F">
      <w:start w:val="1"/>
      <w:numFmt w:val="decimal"/>
      <w:lvlText w:val="%1."/>
      <w:lvlJc w:val="left"/>
      <w:pPr>
        <w:ind w:left="833" w:hanging="360"/>
      </w:pPr>
    </w:lvl>
    <w:lvl w:ilvl="1" w:tplc="040C0019" w:tentative="1">
      <w:start w:val="1"/>
      <w:numFmt w:val="lowerLetter"/>
      <w:lvlText w:val="%2."/>
      <w:lvlJc w:val="left"/>
      <w:pPr>
        <w:ind w:left="1553" w:hanging="360"/>
      </w:pPr>
    </w:lvl>
    <w:lvl w:ilvl="2" w:tplc="040C001B" w:tentative="1">
      <w:start w:val="1"/>
      <w:numFmt w:val="lowerRoman"/>
      <w:lvlText w:val="%3."/>
      <w:lvlJc w:val="right"/>
      <w:pPr>
        <w:ind w:left="2273" w:hanging="180"/>
      </w:pPr>
    </w:lvl>
    <w:lvl w:ilvl="3" w:tplc="040C000F" w:tentative="1">
      <w:start w:val="1"/>
      <w:numFmt w:val="decimal"/>
      <w:lvlText w:val="%4."/>
      <w:lvlJc w:val="left"/>
      <w:pPr>
        <w:ind w:left="2993" w:hanging="360"/>
      </w:pPr>
    </w:lvl>
    <w:lvl w:ilvl="4" w:tplc="040C0019" w:tentative="1">
      <w:start w:val="1"/>
      <w:numFmt w:val="lowerLetter"/>
      <w:lvlText w:val="%5."/>
      <w:lvlJc w:val="left"/>
      <w:pPr>
        <w:ind w:left="3713" w:hanging="360"/>
      </w:pPr>
    </w:lvl>
    <w:lvl w:ilvl="5" w:tplc="040C001B" w:tentative="1">
      <w:start w:val="1"/>
      <w:numFmt w:val="lowerRoman"/>
      <w:lvlText w:val="%6."/>
      <w:lvlJc w:val="right"/>
      <w:pPr>
        <w:ind w:left="4433" w:hanging="180"/>
      </w:pPr>
    </w:lvl>
    <w:lvl w:ilvl="6" w:tplc="040C000F" w:tentative="1">
      <w:start w:val="1"/>
      <w:numFmt w:val="decimal"/>
      <w:lvlText w:val="%7."/>
      <w:lvlJc w:val="left"/>
      <w:pPr>
        <w:ind w:left="5153" w:hanging="360"/>
      </w:pPr>
    </w:lvl>
    <w:lvl w:ilvl="7" w:tplc="040C0019" w:tentative="1">
      <w:start w:val="1"/>
      <w:numFmt w:val="lowerLetter"/>
      <w:lvlText w:val="%8."/>
      <w:lvlJc w:val="left"/>
      <w:pPr>
        <w:ind w:left="5873" w:hanging="360"/>
      </w:pPr>
    </w:lvl>
    <w:lvl w:ilvl="8" w:tplc="040C001B" w:tentative="1">
      <w:start w:val="1"/>
      <w:numFmt w:val="lowerRoman"/>
      <w:lvlText w:val="%9."/>
      <w:lvlJc w:val="right"/>
      <w:pPr>
        <w:ind w:left="6593" w:hanging="180"/>
      </w:pPr>
    </w:lvl>
  </w:abstractNum>
  <w:abstractNum w:abstractNumId="17" w15:restartNumberingAfterBreak="0">
    <w:nsid w:val="4B596CA1"/>
    <w:multiLevelType w:val="hybridMultilevel"/>
    <w:tmpl w:val="57F6C98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B9650AB"/>
    <w:multiLevelType w:val="hybridMultilevel"/>
    <w:tmpl w:val="226E33E4"/>
    <w:lvl w:ilvl="0" w:tplc="68285318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D363271"/>
    <w:multiLevelType w:val="hybridMultilevel"/>
    <w:tmpl w:val="7B3C53A8"/>
    <w:lvl w:ilvl="0" w:tplc="94D41F3A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D6C4C89"/>
    <w:multiLevelType w:val="hybridMultilevel"/>
    <w:tmpl w:val="34867BB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6010BA1"/>
    <w:multiLevelType w:val="hybridMultilevel"/>
    <w:tmpl w:val="93FA6FF8"/>
    <w:lvl w:ilvl="0" w:tplc="C5A25CCC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  <w:color w:val="auto"/>
        <w:sz w:val="22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BDD5420"/>
    <w:multiLevelType w:val="hybridMultilevel"/>
    <w:tmpl w:val="3536B4E6"/>
    <w:lvl w:ilvl="0" w:tplc="4E5EE9D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36AB6C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702B95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06658D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AE87F1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E14F51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89CBF8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2FA872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B5E1F5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 w15:restartNumberingAfterBreak="0">
    <w:nsid w:val="6CB7043D"/>
    <w:multiLevelType w:val="hybridMultilevel"/>
    <w:tmpl w:val="0CD4741A"/>
    <w:lvl w:ilvl="0" w:tplc="C5A25CC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color w:val="auto"/>
        <w:sz w:val="22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14C4CAE"/>
    <w:multiLevelType w:val="hybridMultilevel"/>
    <w:tmpl w:val="F3301B6A"/>
    <w:lvl w:ilvl="0" w:tplc="6F84BB56">
      <w:start w:val="1"/>
      <w:numFmt w:val="lowerLetter"/>
      <w:lvlText w:val="(%1)"/>
      <w:lvlJc w:val="left"/>
      <w:pPr>
        <w:ind w:left="360" w:hanging="360"/>
      </w:pPr>
      <w:rPr>
        <w:rFonts w:hint="default"/>
        <w:color w:val="auto"/>
        <w:sz w:val="22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2F337EA"/>
    <w:multiLevelType w:val="hybridMultilevel"/>
    <w:tmpl w:val="427CF3CC"/>
    <w:lvl w:ilvl="0" w:tplc="2DE8677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66D0A91"/>
    <w:multiLevelType w:val="hybridMultilevel"/>
    <w:tmpl w:val="072445D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9F45132"/>
    <w:multiLevelType w:val="hybridMultilevel"/>
    <w:tmpl w:val="DDA8289E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A852539"/>
    <w:multiLevelType w:val="hybridMultilevel"/>
    <w:tmpl w:val="1E063586"/>
    <w:lvl w:ilvl="0" w:tplc="01C076A6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B182AF2"/>
    <w:multiLevelType w:val="hybridMultilevel"/>
    <w:tmpl w:val="5FEE87D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E490C2E"/>
    <w:multiLevelType w:val="hybridMultilevel"/>
    <w:tmpl w:val="E1426446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9"/>
  </w:num>
  <w:num w:numId="3">
    <w:abstractNumId w:val="0"/>
  </w:num>
  <w:num w:numId="4">
    <w:abstractNumId w:val="15"/>
  </w:num>
  <w:num w:numId="5">
    <w:abstractNumId w:val="23"/>
  </w:num>
  <w:num w:numId="6">
    <w:abstractNumId w:val="14"/>
  </w:num>
  <w:num w:numId="7">
    <w:abstractNumId w:val="3"/>
  </w:num>
  <w:num w:numId="8">
    <w:abstractNumId w:val="22"/>
  </w:num>
  <w:num w:numId="9">
    <w:abstractNumId w:val="30"/>
  </w:num>
  <w:num w:numId="10">
    <w:abstractNumId w:val="1"/>
  </w:num>
  <w:num w:numId="11">
    <w:abstractNumId w:val="8"/>
  </w:num>
  <w:num w:numId="12">
    <w:abstractNumId w:val="21"/>
  </w:num>
  <w:num w:numId="13">
    <w:abstractNumId w:val="7"/>
  </w:num>
  <w:num w:numId="14">
    <w:abstractNumId w:val="24"/>
  </w:num>
  <w:num w:numId="15">
    <w:abstractNumId w:val="25"/>
  </w:num>
  <w:num w:numId="16">
    <w:abstractNumId w:val="26"/>
  </w:num>
  <w:num w:numId="17">
    <w:abstractNumId w:val="18"/>
  </w:num>
  <w:num w:numId="18">
    <w:abstractNumId w:val="5"/>
  </w:num>
  <w:num w:numId="19">
    <w:abstractNumId w:val="12"/>
  </w:num>
  <w:num w:numId="20">
    <w:abstractNumId w:val="19"/>
  </w:num>
  <w:num w:numId="21">
    <w:abstractNumId w:val="28"/>
  </w:num>
  <w:num w:numId="22">
    <w:abstractNumId w:val="29"/>
  </w:num>
  <w:num w:numId="23">
    <w:abstractNumId w:val="17"/>
  </w:num>
  <w:num w:numId="24">
    <w:abstractNumId w:val="20"/>
  </w:num>
  <w:num w:numId="25">
    <w:abstractNumId w:val="13"/>
  </w:num>
  <w:num w:numId="26">
    <w:abstractNumId w:val="11"/>
  </w:num>
  <w:num w:numId="27">
    <w:abstractNumId w:val="10"/>
  </w:num>
  <w:num w:numId="28">
    <w:abstractNumId w:val="4"/>
  </w:num>
  <w:num w:numId="29">
    <w:abstractNumId w:val="27"/>
  </w:num>
  <w:num w:numId="30">
    <w:abstractNumId w:val="16"/>
  </w:num>
  <w:num w:numId="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DC1"/>
    <w:rsid w:val="006E7521"/>
    <w:rsid w:val="00855145"/>
    <w:rsid w:val="009D28DA"/>
    <w:rsid w:val="00E30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C6E11"/>
  <w15:chartTrackingRefBased/>
  <w15:docId w15:val="{2B5348FD-054B-4E43-8D12-79114C12E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0DC1"/>
    <w:pPr>
      <w:spacing w:line="360" w:lineRule="auto"/>
      <w:jc w:val="both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0DC1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small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0DC1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0DC1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30DC1"/>
    <w:pPr>
      <w:keepNext/>
      <w:keepLines/>
      <w:spacing w:before="120" w:after="24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0DC1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0DC1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0DC1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0DC1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0DC1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0DC1"/>
    <w:rPr>
      <w:rFonts w:asciiTheme="majorHAnsi" w:eastAsiaTheme="majorEastAsia" w:hAnsiTheme="majorHAnsi" w:cstheme="majorBidi"/>
      <w:b/>
      <w:bCs/>
      <w:small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30DC1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30DC1"/>
    <w:rPr>
      <w:rFonts w:asciiTheme="majorHAnsi" w:eastAsiaTheme="majorEastAsia" w:hAnsiTheme="majorHAnsi" w:cstheme="majorBidi"/>
      <w:spacing w:val="4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E30DC1"/>
    <w:rPr>
      <w:rFonts w:asciiTheme="majorHAnsi" w:eastAsiaTheme="majorEastAsia" w:hAnsiTheme="majorHAnsi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0DC1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0DC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0DC1"/>
    <w:rPr>
      <w:rFonts w:eastAsiaTheme="minorEastAsia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0DC1"/>
    <w:rPr>
      <w:rFonts w:eastAsiaTheme="minorEastAsia"/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0DC1"/>
    <w:rPr>
      <w:rFonts w:eastAsiaTheme="minorEastAsia"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E30DC1"/>
    <w:pPr>
      <w:pBdr>
        <w:bottom w:val="single" w:sz="4" w:space="1" w:color="auto"/>
      </w:pBd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E30DC1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table" w:styleId="TableGrid">
    <w:name w:val="Table Grid"/>
    <w:basedOn w:val="TableNormal"/>
    <w:uiPriority w:val="39"/>
    <w:rsid w:val="00E30DC1"/>
    <w:pPr>
      <w:spacing w:after="0" w:line="240" w:lineRule="auto"/>
      <w:jc w:val="both"/>
    </w:pPr>
    <w:rPr>
      <w:rFonts w:eastAsiaTheme="minorEastAsia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30DC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30D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0DC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E30D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0DC1"/>
    <w:rPr>
      <w:rFonts w:eastAsiaTheme="minorEastAsia"/>
    </w:rPr>
  </w:style>
  <w:style w:type="paragraph" w:styleId="Caption">
    <w:name w:val="caption"/>
    <w:basedOn w:val="Normal"/>
    <w:next w:val="Normal"/>
    <w:uiPriority w:val="35"/>
    <w:unhideWhenUsed/>
    <w:qFormat/>
    <w:rsid w:val="00E30DC1"/>
    <w:pPr>
      <w:keepNext/>
      <w:spacing w:after="0"/>
    </w:pPr>
    <w:rPr>
      <w:b/>
      <w:bCs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0DC1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30DC1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E30DC1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E30DC1"/>
    <w:rPr>
      <w:i/>
      <w:iCs/>
      <w:color w:val="auto"/>
    </w:rPr>
  </w:style>
  <w:style w:type="paragraph" w:styleId="NoSpacing">
    <w:name w:val="No Spacing"/>
    <w:uiPriority w:val="1"/>
    <w:qFormat/>
    <w:rsid w:val="00E30DC1"/>
    <w:pPr>
      <w:spacing w:after="0" w:line="240" w:lineRule="auto"/>
      <w:jc w:val="both"/>
    </w:pPr>
    <w:rPr>
      <w:rFonts w:eastAsiaTheme="minorEastAsia"/>
      <w:lang w:val="fr-FR"/>
    </w:rPr>
  </w:style>
  <w:style w:type="paragraph" w:styleId="Quote">
    <w:name w:val="Quote"/>
    <w:basedOn w:val="Normal"/>
    <w:next w:val="Normal"/>
    <w:link w:val="QuoteChar"/>
    <w:uiPriority w:val="29"/>
    <w:qFormat/>
    <w:rsid w:val="00E30DC1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30DC1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0DC1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0DC1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E30DC1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E30DC1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E30DC1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E30DC1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E30DC1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unhideWhenUsed/>
    <w:qFormat/>
    <w:rsid w:val="00E30DC1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E30DC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30DC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30DC1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E30DC1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E30DC1"/>
    <w:pPr>
      <w:tabs>
        <w:tab w:val="left" w:pos="384"/>
      </w:tabs>
      <w:spacing w:after="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E30D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0D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0DC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0D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0DC1"/>
    <w:rPr>
      <w:rFonts w:eastAsiaTheme="minorEastAsia"/>
      <w:b/>
      <w:bCs/>
      <w:sz w:val="20"/>
      <w:szCs w:val="20"/>
    </w:rPr>
  </w:style>
  <w:style w:type="character" w:customStyle="1" w:styleId="mi">
    <w:name w:val="mi"/>
    <w:basedOn w:val="DefaultParagraphFont"/>
    <w:rsid w:val="00E30DC1"/>
  </w:style>
  <w:style w:type="character" w:customStyle="1" w:styleId="mo">
    <w:name w:val="mo"/>
    <w:basedOn w:val="DefaultParagraphFont"/>
    <w:rsid w:val="00E30DC1"/>
  </w:style>
  <w:style w:type="paragraph" w:styleId="BalloonText">
    <w:name w:val="Balloon Text"/>
    <w:basedOn w:val="Normal"/>
    <w:link w:val="BalloonTextChar"/>
    <w:uiPriority w:val="99"/>
    <w:semiHidden/>
    <w:unhideWhenUsed/>
    <w:rsid w:val="00E30D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DC1"/>
    <w:rPr>
      <w:rFonts w:ascii="Segoe UI" w:eastAsiaTheme="minorEastAsia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30DC1"/>
    <w:pPr>
      <w:spacing w:after="0" w:line="240" w:lineRule="auto"/>
    </w:pPr>
    <w:rPr>
      <w:rFonts w:eastAsiaTheme="minorEastAsia"/>
    </w:rPr>
  </w:style>
  <w:style w:type="character" w:customStyle="1" w:styleId="cf01">
    <w:name w:val="cf01"/>
    <w:basedOn w:val="DefaultParagraphFont"/>
    <w:rsid w:val="00E30DC1"/>
    <w:rPr>
      <w:rFonts w:ascii="Segoe UI" w:hAnsi="Segoe UI" w:cs="Segoe UI" w:hint="default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E30DC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30DC1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30DC1"/>
    <w:rPr>
      <w:vertAlign w:val="superscript"/>
    </w:rPr>
  </w:style>
  <w:style w:type="character" w:customStyle="1" w:styleId="fontstyle01">
    <w:name w:val="fontstyle01"/>
    <w:basedOn w:val="DefaultParagraphFont"/>
    <w:rsid w:val="00E30DC1"/>
    <w:rPr>
      <w:rFonts w:ascii="NimbusRomNo9L-Regu" w:hAnsi="NimbusRomNo9L-Regu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E30DC1"/>
    <w:rPr>
      <w:rFonts w:ascii="rtxr" w:hAnsi="rtxr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E30DC1"/>
    <w:rPr>
      <w:rFonts w:ascii="NimbusRomNo9L-Medi" w:hAnsi="NimbusRomNo9L-Medi" w:hint="default"/>
      <w:b/>
      <w:bCs/>
      <w:i w:val="0"/>
      <w:iCs w:val="0"/>
      <w:color w:val="000000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E30DC1"/>
    <w:rPr>
      <w:color w:val="808080"/>
    </w:rPr>
  </w:style>
  <w:style w:type="table" w:styleId="GridTable2">
    <w:name w:val="Grid Table 2"/>
    <w:basedOn w:val="TableNormal"/>
    <w:uiPriority w:val="47"/>
    <w:rsid w:val="00E30DC1"/>
    <w:pPr>
      <w:spacing w:after="0" w:line="240" w:lineRule="auto"/>
      <w:jc w:val="both"/>
    </w:pPr>
    <w:rPr>
      <w:rFonts w:eastAsiaTheme="minorEastAsia"/>
      <w:lang w:val="fr-FR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30DC1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E30DC1"/>
    <w:pPr>
      <w:widowControl w:val="0"/>
      <w:autoSpaceDE w:val="0"/>
      <w:autoSpaceDN w:val="0"/>
      <w:spacing w:after="0"/>
      <w:ind w:right="17"/>
    </w:pPr>
    <w:rPr>
      <w:rFonts w:ascii="Arial" w:eastAsia="Georgia" w:hAnsi="Arial" w:cs="Arial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E30DC1"/>
    <w:rPr>
      <w:rFonts w:ascii="Arial" w:eastAsia="Georgia" w:hAnsi="Arial" w:cs="Arial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539</Words>
  <Characters>14474</Characters>
  <Application>Microsoft Office Word</Application>
  <DocSecurity>0</DocSecurity>
  <Lines>120</Lines>
  <Paragraphs>33</Paragraphs>
  <ScaleCrop>false</ScaleCrop>
  <Company/>
  <LinksUpToDate>false</LinksUpToDate>
  <CharactersWithSpaces>16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ène Colineaux</dc:creator>
  <cp:keywords/>
  <dc:description/>
  <cp:lastModifiedBy>Swathi Raghuvaran</cp:lastModifiedBy>
  <cp:revision>2</cp:revision>
  <dcterms:created xsi:type="dcterms:W3CDTF">2022-12-12T11:14:00Z</dcterms:created>
  <dcterms:modified xsi:type="dcterms:W3CDTF">2023-03-15T16:54:00Z</dcterms:modified>
</cp:coreProperties>
</file>